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43396" w14:textId="48AC91E8" w:rsidR="00364DB1" w:rsidRDefault="6AEA0F05" w:rsidP="00D75FB5">
      <w:pPr>
        <w:suppressAutoHyphens/>
        <w:spacing w:line="240" w:lineRule="auto"/>
        <w:jc w:val="center"/>
        <w:rPr>
          <w:rFonts w:asciiTheme="minorBidi" w:eastAsia="Calibri" w:hAnsiTheme="minorBidi"/>
          <w:b/>
          <w:bCs/>
          <w:sz w:val="28"/>
          <w:szCs w:val="28"/>
        </w:rPr>
      </w:pPr>
      <w:r w:rsidRPr="570988B9">
        <w:rPr>
          <w:rFonts w:asciiTheme="minorBidi" w:eastAsia="Calibri" w:hAnsiTheme="minorBidi"/>
          <w:b/>
          <w:bCs/>
          <w:sz w:val="28"/>
          <w:szCs w:val="28"/>
        </w:rPr>
        <w:t>Enhancing Men's Awareness of Testicular Diseases (E-MAT) Using Virtual Reality: A Randomised Pilot Feasibility Study and Mixed Method Process Evaluation</w:t>
      </w:r>
    </w:p>
    <w:p w14:paraId="32ABF500" w14:textId="2C680F56" w:rsidR="00364DB1" w:rsidRDefault="00364DB1" w:rsidP="00D75FB5">
      <w:pPr>
        <w:suppressAutoHyphens/>
        <w:spacing w:line="240" w:lineRule="auto"/>
        <w:jc w:val="center"/>
        <w:rPr>
          <w:rFonts w:asciiTheme="minorBidi" w:eastAsia="Calibri" w:hAnsiTheme="minorBidi"/>
          <w:b/>
          <w:bCs/>
          <w:sz w:val="28"/>
          <w:szCs w:val="28"/>
        </w:rPr>
      </w:pPr>
      <w:bookmarkStart w:id="0" w:name="_Hlk152590237"/>
    </w:p>
    <w:p w14:paraId="111F012D" w14:textId="554E906E" w:rsidR="00364DB1" w:rsidRPr="00364DB1" w:rsidRDefault="00364DB1" w:rsidP="00D75FB5">
      <w:pPr>
        <w:suppressAutoHyphens/>
        <w:spacing w:line="240" w:lineRule="auto"/>
        <w:jc w:val="center"/>
        <w:rPr>
          <w:rFonts w:asciiTheme="minorBidi" w:eastAsia="Calibri" w:hAnsiTheme="minorBidi"/>
          <w:b/>
          <w:bCs/>
          <w:sz w:val="28"/>
          <w:szCs w:val="28"/>
        </w:rPr>
      </w:pPr>
      <w:r w:rsidRPr="00364DB1">
        <w:rPr>
          <w:rFonts w:asciiTheme="minorBidi" w:eastAsia="Calibri" w:hAnsiTheme="minorBidi"/>
          <w:b/>
          <w:bCs/>
          <w:sz w:val="28"/>
          <w:szCs w:val="28"/>
        </w:rPr>
        <w:t>Supplementary Tables S1-S1</w:t>
      </w:r>
      <w:r w:rsidR="00991CD2">
        <w:rPr>
          <w:rFonts w:asciiTheme="minorBidi" w:eastAsia="Calibri" w:hAnsiTheme="minorBidi"/>
          <w:b/>
          <w:bCs/>
          <w:sz w:val="28"/>
          <w:szCs w:val="28"/>
        </w:rPr>
        <w:t>1</w:t>
      </w:r>
    </w:p>
    <w:p w14:paraId="3D48FDB0" w14:textId="77777777" w:rsidR="00364DB1" w:rsidRDefault="00364DB1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IE"/>
        </w:rPr>
        <w:id w:val="-9718038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BC4C38B" w14:textId="479D6AE8" w:rsidR="00364DB1" w:rsidRPr="005D0E72" w:rsidRDefault="00364DB1" w:rsidP="00D75FB5">
          <w:pPr>
            <w:pStyle w:val="TOCHeading"/>
            <w:spacing w:line="240" w:lineRule="auto"/>
            <w:rPr>
              <w:rFonts w:asciiTheme="minorBidi" w:hAnsiTheme="minorBidi" w:cstheme="minorBidi"/>
              <w:b/>
              <w:bCs/>
              <w:color w:val="auto"/>
              <w:sz w:val="28"/>
              <w:szCs w:val="28"/>
            </w:rPr>
          </w:pPr>
          <w:r w:rsidRPr="005D0E72">
            <w:rPr>
              <w:rFonts w:asciiTheme="minorBidi" w:hAnsiTheme="minorBidi" w:cstheme="minorBidi"/>
              <w:b/>
              <w:bCs/>
              <w:color w:val="auto"/>
              <w:sz w:val="28"/>
              <w:szCs w:val="28"/>
            </w:rPr>
            <w:t>Contents</w:t>
          </w:r>
        </w:p>
        <w:p w14:paraId="03E7792E" w14:textId="6CB1E87D" w:rsidR="0040637F" w:rsidRPr="00B94B13" w:rsidRDefault="00364DB1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 w:rsidRPr="00B94B13">
            <w:rPr>
              <w:rFonts w:asciiTheme="minorBidi" w:hAnsiTheme="minorBidi"/>
            </w:rPr>
            <w:fldChar w:fldCharType="begin"/>
          </w:r>
          <w:r w:rsidRPr="00B94B13">
            <w:rPr>
              <w:rFonts w:asciiTheme="minorBidi" w:hAnsiTheme="minorBidi"/>
            </w:rPr>
            <w:instrText xml:space="preserve"> TOC \o "1-3" \h \z \u </w:instrText>
          </w:r>
          <w:r w:rsidRPr="00B94B13">
            <w:rPr>
              <w:rFonts w:asciiTheme="minorBidi" w:hAnsiTheme="minorBidi"/>
            </w:rPr>
            <w:fldChar w:fldCharType="separate"/>
          </w:r>
          <w:hyperlink w:anchor="_Toc170206441" w:history="1">
            <w:r w:rsidR="0040637F" w:rsidRPr="00B94B13">
              <w:rPr>
                <w:rStyle w:val="Hyperlink"/>
                <w:rFonts w:asciiTheme="minorBidi" w:eastAsia="Calibri" w:hAnsiTheme="minorBidi"/>
                <w:b/>
                <w:bCs/>
                <w:noProof/>
              </w:rPr>
              <w:t xml:space="preserve">S1 Table. </w:t>
            </w:r>
            <w:r w:rsidR="0040637F" w:rsidRPr="00B94B13">
              <w:rPr>
                <w:rStyle w:val="Hyperlink"/>
                <w:rFonts w:asciiTheme="minorBidi" w:eastAsia="Calibri" w:hAnsiTheme="minorBidi"/>
                <w:noProof/>
              </w:rPr>
              <w:t>Semi-structured interview guide for participants and research personnel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1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2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62209367" w14:textId="40286A2D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2" w:history="1">
            <w:r w:rsidR="0040637F" w:rsidRPr="00B94B13">
              <w:rPr>
                <w:rStyle w:val="Hyperlink"/>
                <w:rFonts w:asciiTheme="minorBidi" w:eastAsia="Times New Roman" w:hAnsiTheme="minorBidi"/>
                <w:b/>
                <w:bCs/>
                <w:noProof/>
                <w:lang w:eastAsia="en-IE"/>
              </w:rPr>
              <w:t>S2 Table.</w:t>
            </w:r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> 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Intervention usability responses at T1 by trial arm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2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4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16C3D161" w14:textId="79A5C209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3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>S3 Table.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 Satisfaction at T1 by trial arm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3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8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71442C7C" w14:textId="614509E9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4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 xml:space="preserve">S4 Table. 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Participants’ responses to open-ended questions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4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9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5F6B7E5E" w14:textId="3F2455B4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5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 xml:space="preserve">S5 Table. </w:t>
            </w:r>
            <w:r w:rsidR="0040637F" w:rsidRPr="00B94B13">
              <w:rPr>
                <w:rStyle w:val="Hyperlink"/>
                <w:rFonts w:asciiTheme="minorBidi" w:eastAsia="Times New Roman" w:hAnsiTheme="minorBidi"/>
                <w:noProof/>
                <w:lang w:eastAsia="en-IE"/>
              </w:rPr>
              <w:t>Testicular self-examination behaviours at baseline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5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1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39DBB696" w14:textId="5ECD7591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6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>S6 Table. 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Testicular self-examination behaviours at T2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6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2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3CF87B8C" w14:textId="1F683CC9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7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 xml:space="preserve">S7 Table. 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Reliabilities for multi-item scales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7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3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23A888A5" w14:textId="66B7D13D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8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>S8 Table. 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Distribution of testicular awareness scores by trial arm and time point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8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4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138EF32B" w14:textId="3008B3DF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49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 xml:space="preserve">S9 Table. 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Perceived risk at by trial arm and time point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49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5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6E136833" w14:textId="263ECBE9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50" w:history="1">
            <w:r w:rsidR="0040637F" w:rsidRPr="00B94B13">
              <w:rPr>
                <w:rStyle w:val="Hyperlink"/>
                <w:rFonts w:asciiTheme="minorBidi" w:hAnsiTheme="minorBidi"/>
                <w:b/>
                <w:bCs/>
                <w:noProof/>
              </w:rPr>
              <w:t xml:space="preserve">S10 Table. </w:t>
            </w:r>
            <w:r w:rsidR="0040637F" w:rsidRPr="00B94B13">
              <w:rPr>
                <w:rStyle w:val="Hyperlink"/>
                <w:rFonts w:asciiTheme="minorBidi" w:hAnsiTheme="minorBidi"/>
                <w:noProof/>
              </w:rPr>
              <w:t>Implementation intentions by trial arm and time point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50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6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7991537A" w14:textId="72E3BA8C" w:rsidR="0040637F" w:rsidRPr="00B94B13" w:rsidRDefault="00000000" w:rsidP="00D75FB5">
          <w:pPr>
            <w:pStyle w:val="TOC1"/>
            <w:tabs>
              <w:tab w:val="right" w:leader="dot" w:pos="13948"/>
            </w:tabs>
            <w:spacing w:line="240" w:lineRule="auto"/>
            <w:rPr>
              <w:rFonts w:asciiTheme="minorBidi" w:eastAsiaTheme="minorEastAsia" w:hAnsi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70206451" w:history="1">
            <w:r w:rsidR="0040637F" w:rsidRPr="00B94B13">
              <w:rPr>
                <w:rStyle w:val="Hyperlink"/>
                <w:rFonts w:asciiTheme="minorBidi" w:eastAsia="Times New Roman" w:hAnsiTheme="minorBidi"/>
                <w:b/>
                <w:bCs/>
                <w:noProof/>
                <w:lang w:eastAsia="en-IE"/>
              </w:rPr>
              <w:t>S11 Table.</w:t>
            </w:r>
            <w:r w:rsidR="0040637F" w:rsidRPr="00B94B13">
              <w:rPr>
                <w:rStyle w:val="Hyperlink"/>
                <w:rFonts w:asciiTheme="minorBidi" w:eastAsia="Times New Roman" w:hAnsiTheme="minorBidi"/>
                <w:noProof/>
                <w:lang w:eastAsia="en-IE"/>
              </w:rPr>
              <w:t> Distribution of General Help Seeking Questionnaire scores by trial arm and time point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ab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begin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instrText xml:space="preserve"> PAGEREF _Toc170206451 \h </w:instrText>
            </w:r>
            <w:r w:rsidR="0040637F" w:rsidRPr="00B94B13">
              <w:rPr>
                <w:rFonts w:asciiTheme="minorBidi" w:hAnsiTheme="minorBidi"/>
                <w:noProof/>
                <w:webHidden/>
              </w:rPr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separate"/>
            </w:r>
            <w:r w:rsidR="0040637F" w:rsidRPr="00B94B13">
              <w:rPr>
                <w:rFonts w:asciiTheme="minorBidi" w:hAnsiTheme="minorBidi"/>
                <w:noProof/>
                <w:webHidden/>
              </w:rPr>
              <w:t>18</w:t>
            </w:r>
            <w:r w:rsidR="0040637F" w:rsidRPr="00B94B13">
              <w:rPr>
                <w:rFonts w:asciiTheme="minorBidi" w:hAnsiTheme="minorBidi"/>
                <w:noProof/>
                <w:webHidden/>
              </w:rPr>
              <w:fldChar w:fldCharType="end"/>
            </w:r>
          </w:hyperlink>
        </w:p>
        <w:p w14:paraId="468EAACD" w14:textId="573C5F56" w:rsidR="00364DB1" w:rsidRDefault="00364DB1" w:rsidP="00D75FB5">
          <w:pPr>
            <w:spacing w:line="240" w:lineRule="auto"/>
          </w:pPr>
          <w:r w:rsidRPr="00B94B13">
            <w:rPr>
              <w:rFonts w:asciiTheme="minorBidi" w:hAnsiTheme="minorBidi"/>
              <w:b/>
              <w:bCs/>
              <w:noProof/>
            </w:rPr>
            <w:fldChar w:fldCharType="end"/>
          </w:r>
        </w:p>
      </w:sdtContent>
    </w:sdt>
    <w:p w14:paraId="0FFAB254" w14:textId="77777777" w:rsidR="00364DB1" w:rsidRDefault="00364DB1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p w14:paraId="00FE6FA8" w14:textId="77777777" w:rsidR="00364DB1" w:rsidRDefault="00364DB1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p w14:paraId="0BC277CD" w14:textId="77777777" w:rsidR="00364DB1" w:rsidRDefault="00364DB1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p w14:paraId="1AC2019D" w14:textId="5664F8DC" w:rsidR="00EB53D2" w:rsidRDefault="00EB53D2" w:rsidP="00D75FB5">
      <w:pPr>
        <w:pStyle w:val="Heading1"/>
        <w:spacing w:line="240" w:lineRule="auto"/>
        <w:rPr>
          <w:rFonts w:eastAsia="Calibri"/>
          <w:b/>
          <w:bCs/>
        </w:rPr>
      </w:pPr>
      <w:bookmarkStart w:id="1" w:name="_Toc170206441"/>
      <w:r w:rsidRPr="0E5F3903">
        <w:rPr>
          <w:rFonts w:eastAsia="Calibri"/>
          <w:b/>
          <w:bCs/>
        </w:rPr>
        <w:lastRenderedPageBreak/>
        <w:t>S</w:t>
      </w:r>
      <w:r w:rsidR="0093277B" w:rsidRPr="0E5F3903">
        <w:rPr>
          <w:rFonts w:eastAsia="Calibri"/>
          <w:b/>
          <w:bCs/>
        </w:rPr>
        <w:t>1</w:t>
      </w:r>
      <w:r w:rsidR="192944C6" w:rsidRPr="0E5F3903">
        <w:rPr>
          <w:rFonts w:eastAsia="Calibri"/>
          <w:b/>
          <w:bCs/>
        </w:rPr>
        <w:t xml:space="preserve"> Table</w:t>
      </w:r>
      <w:r w:rsidRPr="0E5F3903">
        <w:rPr>
          <w:rFonts w:eastAsia="Calibri"/>
          <w:b/>
          <w:bCs/>
        </w:rPr>
        <w:t xml:space="preserve">. </w:t>
      </w:r>
      <w:r w:rsidRPr="0E5F3903">
        <w:rPr>
          <w:rFonts w:eastAsia="Calibri"/>
        </w:rPr>
        <w:t>Semi-structured interview guide for participants and research personnel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105"/>
      </w:tblGrid>
      <w:tr w:rsidR="00EB53D2" w:rsidRPr="002772EE" w14:paraId="60B97BF9" w14:textId="77777777" w:rsidTr="0040637F">
        <w:trPr>
          <w:tblHeader/>
        </w:trPr>
        <w:tc>
          <w:tcPr>
            <w:tcW w:w="1843" w:type="dxa"/>
          </w:tcPr>
          <w:p w14:paraId="1FC4B004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2105" w:type="dxa"/>
          </w:tcPr>
          <w:p w14:paraId="57A143F9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Questions</w:t>
            </w:r>
          </w:p>
        </w:tc>
      </w:tr>
      <w:tr w:rsidR="00EB53D2" w:rsidRPr="002772EE" w14:paraId="469D3177" w14:textId="77777777">
        <w:trPr>
          <w:trHeight w:val="1162"/>
        </w:trPr>
        <w:tc>
          <w:tcPr>
            <w:tcW w:w="1843" w:type="dxa"/>
          </w:tcPr>
          <w:p w14:paraId="46D5FB77" w14:textId="77777777" w:rsidR="00EB53D2" w:rsidRPr="002772EE" w:rsidRDefault="00EB53D2" w:rsidP="00D75FB5">
            <w:pPr>
              <w:suppressAutoHyphens/>
              <w:spacing w:after="160"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E-MAT</w:t>
            </w: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 xml:space="preserve"> participants</w:t>
            </w:r>
          </w:p>
          <w:p w14:paraId="1A1CCF50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2105" w:type="dxa"/>
          </w:tcPr>
          <w:p w14:paraId="5E49E3B0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bookmarkStart w:id="2" w:name="_Hlk85132580"/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 xml:space="preserve">Can you talk to me about your overall personal experience of participating in the E-MAT study? </w:t>
            </w:r>
          </w:p>
          <w:p w14:paraId="53B0B68C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the main elements of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 which worked best for you? Why? </w:t>
            </w:r>
          </w:p>
          <w:p w14:paraId="3D57EA02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the main elements of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 which did not work well for you? Why? (Probe: what did you like least about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?)</w:t>
            </w:r>
          </w:p>
          <w:p w14:paraId="70B91DB3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In terms of the timing of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, how ideally should it be offered to men? </w:t>
            </w:r>
          </w:p>
          <w:p w14:paraId="08B5471B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your experiences of using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 xml:space="preserve">VR 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>intervention? (Probe: length of time for completion, potential burden in terms of usability)</w:t>
            </w:r>
          </w:p>
          <w:p w14:paraId="2D7579A7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Is there anything you would change about the current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, based on your personal experience?</w:t>
            </w:r>
          </w:p>
          <w:p w14:paraId="0EC8C0E8" w14:textId="77777777" w:rsidR="00EB53D2" w:rsidRPr="002772EE" w:rsidRDefault="00EB53D2" w:rsidP="00D75FB5">
            <w:pPr>
              <w:pStyle w:val="ListParagraph"/>
              <w:numPr>
                <w:ilvl w:val="0"/>
                <w:numId w:val="29"/>
              </w:numPr>
              <w:suppressAutoHyphens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 xml:space="preserve">If you could influence the design and planning for future VR interventions in the context of health promotion, what would they look like? </w:t>
            </w:r>
            <w:bookmarkEnd w:id="2"/>
          </w:p>
        </w:tc>
      </w:tr>
      <w:tr w:rsidR="00EB53D2" w:rsidRPr="002772EE" w14:paraId="5C8EAAEF" w14:textId="77777777">
        <w:tc>
          <w:tcPr>
            <w:tcW w:w="1843" w:type="dxa"/>
          </w:tcPr>
          <w:p w14:paraId="177F6A04" w14:textId="77777777" w:rsidR="00EB53D2" w:rsidRPr="002772EE" w:rsidRDefault="00EB53D2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E-MAT</w:t>
            </w: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  <w:vertAlign w:val="subscript"/>
              </w:rPr>
              <w:t>E</w:t>
            </w: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 xml:space="preserve"> participants</w:t>
            </w:r>
          </w:p>
          <w:p w14:paraId="0E12CF62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2105" w:type="dxa"/>
          </w:tcPr>
          <w:p w14:paraId="02AA915C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>Can you talk to me about your overall personal experience of participating in the E</w:t>
            </w:r>
            <w:r>
              <w:rPr>
                <w:rFonts w:asciiTheme="minorBidi" w:eastAsia="Calibri" w:hAnsiTheme="minorBidi"/>
                <w:bCs/>
                <w:sz w:val="22"/>
                <w:szCs w:val="22"/>
              </w:rPr>
              <w:t>-</w:t>
            </w: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>MAT study?</w:t>
            </w:r>
          </w:p>
          <w:p w14:paraId="64973715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What were the main elements of the E-MAT intervention using PDF reader on a tablet which worked best for you? Why? </w:t>
            </w:r>
          </w:p>
          <w:p w14:paraId="18291778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the main elements of the E</w:t>
            </w:r>
            <w:r>
              <w:rPr>
                <w:rFonts w:asciiTheme="minorBidi" w:eastAsia="Calibri" w:hAnsiTheme="minorBidi"/>
                <w:sz w:val="22"/>
                <w:szCs w:val="22"/>
              </w:rPr>
              <w:t>-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>MAT intervention using PDF reader on a tablet which did not work well for you? Why? (Probe: what did you like least about the intervention?)</w:t>
            </w:r>
          </w:p>
          <w:p w14:paraId="7B762437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In terms of the </w:t>
            </w:r>
            <w:proofErr w:type="gramStart"/>
            <w:r w:rsidRPr="002772EE">
              <w:rPr>
                <w:rFonts w:asciiTheme="minorBidi" w:eastAsia="Calibri" w:hAnsiTheme="minorBidi"/>
                <w:sz w:val="22"/>
                <w:szCs w:val="22"/>
              </w:rPr>
              <w:t>time</w:t>
            </w:r>
            <w:proofErr w:type="gramEnd"/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t took to complete the E-MAT intervention using PDF reader on a tablet, how ideally should it be offered to men? </w:t>
            </w:r>
          </w:p>
          <w:p w14:paraId="7E585913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your experiences of using the E-MAT intervention using PDF reader on a tablet? (Probes: length of time for completion, potential burden in terms of usability)</w:t>
            </w:r>
          </w:p>
          <w:p w14:paraId="1E5E1AED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Is there anything you would change about the E-MAT intervention using PDF reader on a tablet, based on your personal experience?</w:t>
            </w:r>
          </w:p>
          <w:p w14:paraId="1B3BB4AA" w14:textId="77777777" w:rsidR="00EB53D2" w:rsidRPr="002772EE" w:rsidRDefault="00EB53D2" w:rsidP="00D75FB5">
            <w:pPr>
              <w:pStyle w:val="ListParagraph"/>
              <w:numPr>
                <w:ilvl w:val="0"/>
                <w:numId w:val="30"/>
              </w:numPr>
              <w:suppressAutoHyphens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>If you could influence the design and planning for interventions in the context of health promotion, what would they look like?</w:t>
            </w:r>
          </w:p>
        </w:tc>
      </w:tr>
      <w:tr w:rsidR="00EB53D2" w:rsidRPr="002772EE" w14:paraId="7F654489" w14:textId="77777777">
        <w:tc>
          <w:tcPr>
            <w:tcW w:w="1843" w:type="dxa"/>
          </w:tcPr>
          <w:p w14:paraId="6840701C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R</w:t>
            </w:r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 xml:space="preserve">esearch </w:t>
            </w:r>
            <w:proofErr w:type="gramStart"/>
            <w:r w:rsidRPr="002772EE"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personne</w:t>
            </w:r>
            <w:r>
              <w:rPr>
                <w:rFonts w:asciiTheme="minorBidi" w:eastAsia="Calibri" w:hAnsiTheme="minorBidi"/>
                <w:b/>
                <w:bCs/>
                <w:sz w:val="22"/>
                <w:szCs w:val="22"/>
              </w:rPr>
              <w:t>l</w:t>
            </w:r>
            <w:proofErr w:type="gramEnd"/>
          </w:p>
          <w:p w14:paraId="0B19C17C" w14:textId="77777777" w:rsidR="00EB53D2" w:rsidRPr="002772EE" w:rsidRDefault="00EB53D2" w:rsidP="00D75FB5">
            <w:pPr>
              <w:suppressAutoHyphens/>
              <w:jc w:val="both"/>
              <w:rPr>
                <w:rFonts w:asciiTheme="minorBidi" w:eastAsia="Calibr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2105" w:type="dxa"/>
          </w:tcPr>
          <w:p w14:paraId="76206751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 xml:space="preserve">Can you talk to me about your overall personal experience of participating in the study? </w:t>
            </w:r>
          </w:p>
          <w:p w14:paraId="5428943F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Can you briefly describe your role in relation to the study? Please outline any issues/concerns you had in relation to the study? (Probe: practical issues such as resources, training, administration, and IT supports etc.)</w:t>
            </w:r>
          </w:p>
          <w:p w14:paraId="33CC1E9D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In your opinion, was the intervention delivered as originally intended? (Probe: if not, please describe the main adaptations made to suit the local practice context)</w:t>
            </w:r>
          </w:p>
          <w:p w14:paraId="38BF2BD3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is your perspective on the use of the E-MAT</w:t>
            </w:r>
            <w:r w:rsidRPr="002772EE">
              <w:rPr>
                <w:rFonts w:asciiTheme="minorBidi" w:eastAsia="Calibri" w:hAnsiTheme="minorBidi"/>
                <w:sz w:val="22"/>
                <w:szCs w:val="22"/>
                <w:vertAlign w:val="subscript"/>
              </w:rPr>
              <w:t>VR</w:t>
            </w: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 intervention?</w:t>
            </w:r>
          </w:p>
          <w:p w14:paraId="19011FBC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were the main components of the intervention which worked best in terms of facilitating implementation of the VR intervention?</w:t>
            </w:r>
          </w:p>
          <w:p w14:paraId="5B2B4038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lastRenderedPageBreak/>
              <w:t>What were the main components of the intervention which did not work well in terms of facilitating implementation of the VR intervention? (Probes: workload, practicability, resources/costs, time required, accrual/retention challenges, unintended outcomes)</w:t>
            </w:r>
          </w:p>
          <w:p w14:paraId="254B84C7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Do you have any proposals in terms of possible solutions to problems encountered with regards to implementing the intervention? (Probes: looking at wider and local context of the intervention implementation)</w:t>
            </w:r>
          </w:p>
          <w:p w14:paraId="5D31975D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>What are your reflections on issues of nonparticipation and participant drop-outs from the study, in terms of reasons why and what could be done to improve study accrual and attrition rates in future studies? (Probe: uptake)</w:t>
            </w:r>
          </w:p>
          <w:p w14:paraId="5288B927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spacing w:after="160"/>
              <w:jc w:val="both"/>
              <w:rPr>
                <w:rFonts w:asciiTheme="minorBidi" w:eastAsia="Calibri" w:hAnsiTheme="minorBidi"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sz w:val="22"/>
                <w:szCs w:val="22"/>
              </w:rPr>
              <w:t xml:space="preserve">Is there anything you would like to change about the intervention? If yes, what would you change and why? </w:t>
            </w:r>
          </w:p>
          <w:p w14:paraId="6233FC5C" w14:textId="77777777" w:rsidR="00EB53D2" w:rsidRPr="002772EE" w:rsidRDefault="00EB53D2" w:rsidP="00D75FB5">
            <w:pPr>
              <w:pStyle w:val="ListParagraph"/>
              <w:numPr>
                <w:ilvl w:val="0"/>
                <w:numId w:val="31"/>
              </w:numPr>
              <w:suppressAutoHyphens/>
              <w:jc w:val="both"/>
              <w:rPr>
                <w:rFonts w:asciiTheme="minorBidi" w:eastAsia="Calibri" w:hAnsiTheme="minorBidi"/>
                <w:bCs/>
                <w:sz w:val="22"/>
                <w:szCs w:val="22"/>
              </w:rPr>
            </w:pPr>
            <w:r w:rsidRPr="002772EE">
              <w:rPr>
                <w:rFonts w:asciiTheme="minorBidi" w:eastAsia="Calibri" w:hAnsiTheme="minorBidi"/>
                <w:bCs/>
                <w:sz w:val="22"/>
                <w:szCs w:val="22"/>
              </w:rPr>
              <w:t>If you could influence the design and planning for future VR interventions in the context of health promotion, what are your views as to what those would entail? (Probe: sustainability, practicality)</w:t>
            </w:r>
          </w:p>
        </w:tc>
      </w:tr>
    </w:tbl>
    <w:p w14:paraId="6B034A48" w14:textId="77777777" w:rsidR="00EB53D2" w:rsidRPr="002B1F53" w:rsidRDefault="00EB53D2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p w14:paraId="78459893" w14:textId="77777777" w:rsidR="00EB53D2" w:rsidRPr="002B1F53" w:rsidRDefault="00EB53D2" w:rsidP="00D75FB5">
      <w:pPr>
        <w:suppressAutoHyphens/>
        <w:spacing w:line="240" w:lineRule="auto"/>
        <w:jc w:val="both"/>
        <w:rPr>
          <w:rFonts w:asciiTheme="minorBidi" w:eastAsia="Calibri" w:hAnsiTheme="minorBidi"/>
          <w:b/>
          <w:bCs/>
        </w:rPr>
      </w:pPr>
    </w:p>
    <w:p w14:paraId="20FB3950" w14:textId="77777777" w:rsidR="00EB53D2" w:rsidRDefault="00EB53D2" w:rsidP="00D75FB5">
      <w:pPr>
        <w:spacing w:line="240" w:lineRule="auto"/>
        <w:rPr>
          <w:rFonts w:asciiTheme="minorBidi" w:hAnsiTheme="minorBidi"/>
        </w:rPr>
      </w:pPr>
    </w:p>
    <w:p w14:paraId="2C0D2AA0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60544F59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2BE216A0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3815DD5C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77218554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4387EC2C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44DC59C1" w14:textId="77777777" w:rsidR="006B22C5" w:rsidRDefault="006B22C5" w:rsidP="00D75FB5">
      <w:pPr>
        <w:spacing w:line="240" w:lineRule="auto"/>
        <w:rPr>
          <w:rFonts w:asciiTheme="minorBidi" w:hAnsiTheme="minorBidi"/>
        </w:rPr>
      </w:pPr>
    </w:p>
    <w:p w14:paraId="581DD864" w14:textId="77777777" w:rsidR="006B22C5" w:rsidRDefault="006B22C5" w:rsidP="00D75FB5">
      <w:pPr>
        <w:spacing w:line="240" w:lineRule="auto"/>
        <w:rPr>
          <w:rFonts w:asciiTheme="minorBidi" w:hAnsiTheme="minorBidi"/>
        </w:rPr>
      </w:pPr>
    </w:p>
    <w:p w14:paraId="498ECB73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0F2C5790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1EA9B4BC" w14:textId="77777777" w:rsidR="00FC218D" w:rsidRDefault="00FC218D" w:rsidP="00D75FB5">
      <w:pPr>
        <w:spacing w:line="240" w:lineRule="auto"/>
        <w:rPr>
          <w:rFonts w:asciiTheme="minorBidi" w:hAnsiTheme="minorBidi"/>
        </w:rPr>
      </w:pPr>
    </w:p>
    <w:p w14:paraId="71BEFBFF" w14:textId="29766802" w:rsidR="00FC218D" w:rsidRPr="00842539" w:rsidRDefault="00FC218D" w:rsidP="00D75FB5">
      <w:pPr>
        <w:pStyle w:val="Heading1"/>
        <w:spacing w:line="240" w:lineRule="auto"/>
        <w:rPr>
          <w:b/>
          <w:bCs/>
        </w:rPr>
      </w:pPr>
      <w:bookmarkStart w:id="3" w:name="_Toc170206442"/>
      <w:r w:rsidRPr="436D47B3">
        <w:rPr>
          <w:rFonts w:eastAsia="Times New Roman"/>
          <w:b/>
          <w:bCs/>
          <w:lang w:eastAsia="en-IE"/>
        </w:rPr>
        <w:lastRenderedPageBreak/>
        <w:t>S</w:t>
      </w:r>
      <w:r>
        <w:rPr>
          <w:rFonts w:eastAsia="Times New Roman"/>
          <w:b/>
          <w:bCs/>
          <w:lang w:eastAsia="en-IE"/>
        </w:rPr>
        <w:t>2</w:t>
      </w:r>
      <w:r w:rsidR="005D0E72">
        <w:rPr>
          <w:rFonts w:eastAsia="Times New Roman"/>
          <w:b/>
          <w:bCs/>
          <w:lang w:eastAsia="en-IE"/>
        </w:rPr>
        <w:t xml:space="preserve"> Table</w:t>
      </w:r>
      <w:r w:rsidRPr="436D47B3">
        <w:rPr>
          <w:rFonts w:eastAsia="Times New Roman"/>
          <w:b/>
          <w:bCs/>
          <w:lang w:eastAsia="en-IE"/>
        </w:rPr>
        <w:t>.</w:t>
      </w:r>
      <w:r w:rsidRPr="436D47B3">
        <w:rPr>
          <w:b/>
          <w:bCs/>
        </w:rPr>
        <w:t> </w:t>
      </w:r>
      <w:r w:rsidRPr="436D47B3">
        <w:t>Intervention usability responses at T1 by trial arm</w:t>
      </w:r>
      <w:bookmarkEnd w:id="3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758"/>
        <w:gridCol w:w="2790"/>
        <w:gridCol w:w="2790"/>
        <w:gridCol w:w="2790"/>
      </w:tblGrid>
      <w:tr w:rsidR="00FC218D" w14:paraId="15788D1E" w14:textId="77777777" w:rsidTr="64382CCB">
        <w:trPr>
          <w:trHeight w:val="300"/>
          <w:tblHeader/>
        </w:trPr>
        <w:tc>
          <w:tcPr>
            <w:tcW w:w="4820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6D65F2C" w14:textId="77777777" w:rsidR="00FC218D" w:rsidRDefault="00FC218D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758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90DE670" w14:textId="77777777" w:rsidR="00FC218D" w:rsidRDefault="00FC218D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2790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54E2D28" w14:textId="77777777" w:rsidR="00FC218D" w:rsidRDefault="00FC218D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436D47B3">
              <w:rPr>
                <w:rFonts w:asciiTheme="minorBidi" w:hAnsiTheme="minorBidi"/>
              </w:rPr>
              <w:t>, N = 37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2790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3272288" w14:textId="77777777" w:rsidR="00FC218D" w:rsidRDefault="00FC218D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436D47B3">
              <w:rPr>
                <w:rFonts w:asciiTheme="minorBidi" w:hAnsiTheme="minorBidi"/>
              </w:rPr>
              <w:t>, N = 37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2790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F64B4CA" w14:textId="77777777" w:rsidR="00FC218D" w:rsidRDefault="00FC218D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p-value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</w:p>
        </w:tc>
      </w:tr>
      <w:tr w:rsidR="00FC218D" w14:paraId="3E891D25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CA624F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436D47B3">
              <w:rPr>
                <w:rFonts w:asciiTheme="minorBidi" w:hAnsiTheme="minorBidi"/>
                <w:b/>
                <w:bCs/>
              </w:rPr>
              <w:t>The intervention is applicable to men from different ethnic/cultural backgrounds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2A4333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60AE7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126BF0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C3CC80" w14:textId="3F44A1A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1E561C61" w:rsidRPr="64382CCB">
              <w:rPr>
                <w:rFonts w:asciiTheme="minorBidi" w:hAnsiTheme="minorBidi"/>
              </w:rPr>
              <w:t>37</w:t>
            </w:r>
          </w:p>
        </w:tc>
      </w:tr>
      <w:tr w:rsidR="00FC218D" w14:paraId="422C15C9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2FFBB2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D79AAE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55D5D5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F9374D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CB669B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2F3F6479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4C92D1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A92AC1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D9E4E2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2EA9D7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365A9F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69F74852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FE4036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F231AF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68C6C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9F006A" w14:textId="0D372F3E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4 (</w:t>
            </w:r>
            <w:r w:rsidRPr="73356383">
              <w:rPr>
                <w:rFonts w:asciiTheme="minorBidi" w:hAnsiTheme="minorBidi"/>
              </w:rPr>
              <w:t>1</w:t>
            </w:r>
            <w:r w:rsidR="00FD214D">
              <w:rPr>
                <w:rFonts w:asciiTheme="minorBidi" w:hAnsiTheme="minorBidi"/>
              </w:rPr>
              <w:t>0.8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DF8B7F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6FFDADD7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9E730A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B02D23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C05DC7" w14:textId="670F66B0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2 (59</w:t>
            </w:r>
            <w:r w:rsidR="00FD214D">
              <w:rPr>
                <w:rFonts w:asciiTheme="minorBidi" w:hAnsiTheme="minorBidi"/>
              </w:rPr>
              <w:t>.5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DA4867" w14:textId="1C7D3C64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3 (35</w:t>
            </w:r>
            <w:r w:rsidR="0046477F">
              <w:rPr>
                <w:rFonts w:asciiTheme="minorBidi" w:hAnsiTheme="minorBidi"/>
              </w:rPr>
              <w:t>.1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18583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3AA4CB1E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030C36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F85E3D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443648" w14:textId="006FA7C0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4 (3</w:t>
            </w:r>
            <w:r w:rsidR="0046477F">
              <w:rPr>
                <w:rFonts w:asciiTheme="minorBidi" w:hAnsiTheme="minorBidi"/>
              </w:rPr>
              <w:t>7.</w:t>
            </w:r>
            <w:r w:rsidRPr="436D47B3">
              <w:rPr>
                <w:rFonts w:asciiTheme="minorBidi" w:hAnsiTheme="minorBidi"/>
              </w:rPr>
              <w:t>8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E34630" w14:textId="04872F30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0 (54</w:t>
            </w:r>
            <w:r w:rsidR="0046477F">
              <w:rPr>
                <w:rFonts w:asciiTheme="minorBidi" w:hAnsiTheme="minorBidi"/>
              </w:rPr>
              <w:t>.1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089E11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34C932C9" w14:textId="77777777" w:rsidTr="64382CCB">
        <w:trPr>
          <w:trHeight w:val="26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108AD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436D47B3">
              <w:rPr>
                <w:rFonts w:asciiTheme="minorBidi" w:hAnsiTheme="minorBidi"/>
                <w:b/>
                <w:bCs/>
              </w:rPr>
              <w:t>The intervention is close and applicable to real lif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86B954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80953E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EA6189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ACA1D4" w14:textId="6050B308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07F7E9CF" w:rsidRPr="64382CCB">
              <w:rPr>
                <w:rFonts w:asciiTheme="minorBidi" w:hAnsiTheme="minorBidi"/>
              </w:rPr>
              <w:t>37</w:t>
            </w:r>
          </w:p>
        </w:tc>
      </w:tr>
      <w:tr w:rsidR="00FC218D" w14:paraId="1E13A2CF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AE0ABC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DE8D3D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DD26D1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26E89C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B6637F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4CABC9D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5994FC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B58889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43D11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9AA7D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CE414B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3697F3B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6A1C28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C72472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CDCAE9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E078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A42122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1F9F8D94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6C74B6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658CA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48FBCC" w14:textId="191C1E44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1 (5</w:t>
            </w:r>
            <w:r w:rsidR="00C37ED5">
              <w:rPr>
                <w:rFonts w:asciiTheme="minorBidi" w:hAnsiTheme="minorBidi"/>
              </w:rPr>
              <w:t>6.8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F0A6B6" w14:textId="66C1C7C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7 (4</w:t>
            </w:r>
            <w:r w:rsidR="00C37ED5">
              <w:rPr>
                <w:rFonts w:asciiTheme="minorBidi" w:hAnsiTheme="minorBidi"/>
              </w:rPr>
              <w:t>5.9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3879A5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16A1EDAA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072A0D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E512E8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3347D" w14:textId="331A1C86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5 (4</w:t>
            </w:r>
            <w:r w:rsidR="00200DCA">
              <w:rPr>
                <w:rFonts w:asciiTheme="minorBidi" w:hAnsiTheme="minorBidi"/>
              </w:rPr>
              <w:t>0.5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D14999" w14:textId="39D262AF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9 (51</w:t>
            </w:r>
            <w:r w:rsidR="00200DCA">
              <w:rPr>
                <w:rFonts w:asciiTheme="minorBidi" w:hAnsiTheme="minorBidi"/>
              </w:rPr>
              <w:t>.4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1302D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568B1E41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2758E4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436D47B3">
              <w:rPr>
                <w:rFonts w:asciiTheme="minorBidi" w:hAnsiTheme="minorBidi"/>
                <w:b/>
                <w:bCs/>
              </w:rPr>
              <w:t>I learned something valuable from this intervention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9FD44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C5FCC2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7E7D43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98448F" w14:textId="6DA16A06" w:rsidR="00FC218D" w:rsidRDefault="0A7DE555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80</w:t>
            </w:r>
          </w:p>
        </w:tc>
      </w:tr>
      <w:tr w:rsidR="00FC218D" w14:paraId="459B4901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148AA4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lastRenderedPageBreak/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17860D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7E7DB5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A9728D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C7759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4346495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4C83A0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629048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45D713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58C13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F9B94A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3855B6E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775E98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74F9EF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A52476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748628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4B645B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604CD91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56661A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97D766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2F49BB" w14:textId="0BC5047E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1 (</w:t>
            </w:r>
            <w:r w:rsidR="00200DCA">
              <w:rPr>
                <w:rFonts w:asciiTheme="minorBidi" w:hAnsiTheme="minorBidi"/>
              </w:rPr>
              <w:t>29.7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2C776E" w14:textId="2A358E2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2 (32</w:t>
            </w:r>
            <w:r w:rsidR="00C52B25">
              <w:rPr>
                <w:rFonts w:asciiTheme="minorBidi" w:hAnsiTheme="minorBidi"/>
              </w:rPr>
              <w:t>.4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EE9166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1D2EB89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31E5F4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4FB93A" w14:textId="77777777" w:rsidR="00FC218D" w:rsidRDefault="00FC218D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81BC03" w14:textId="7C5A048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6 (70</w:t>
            </w:r>
            <w:r w:rsidR="00C52B25">
              <w:rPr>
                <w:rFonts w:asciiTheme="minorBidi" w:hAnsiTheme="minorBidi"/>
              </w:rPr>
              <w:t>.3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6A60B" w14:textId="204A1803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5 (6</w:t>
            </w:r>
            <w:r w:rsidR="00C52B25">
              <w:rPr>
                <w:rFonts w:asciiTheme="minorBidi" w:hAnsiTheme="minorBidi"/>
              </w:rPr>
              <w:t>7.6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ECBD81" w14:textId="77777777" w:rsidR="00FC218D" w:rsidRDefault="00FC218D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15AEC" w14:paraId="6E138C1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4B33B6" w14:textId="17EA0F1C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The device was comfortabl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0B8409" w14:textId="09526AA2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D552F2" w14:textId="77777777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DBDA45" w14:textId="77777777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514010" w14:textId="0C595F3E" w:rsidR="00715AEC" w:rsidRDefault="07AAD9E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49A1E7BD" w:rsidRPr="64382CCB">
              <w:rPr>
                <w:rFonts w:asciiTheme="minorBidi" w:hAnsiTheme="minorBidi"/>
              </w:rPr>
              <w:t>90</w:t>
            </w:r>
          </w:p>
        </w:tc>
      </w:tr>
      <w:tr w:rsidR="00715AEC" w14:paraId="30A7F7ED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97ACFD" w14:textId="36CBFAF8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D45315" w14:textId="77777777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841921" w14:textId="4A67D782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C4F248" w14:textId="0CC360C9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FB88D" w14:textId="77777777" w:rsidR="00715AEC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15AEC" w14:paraId="29DA667F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9433C5" w14:textId="3E64A83B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92EC7A" w14:textId="77777777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86CAFA" w14:textId="3696B587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25BDAC" w14:textId="4EBECA91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3 (8.1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EA5C0F" w14:textId="77777777" w:rsidR="00715AEC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15AEC" w14:paraId="7D3D2922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4B18CF" w14:textId="086E044E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037E29" w14:textId="77777777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0BD73E" w14:textId="7FA7DFD3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 (5.4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4D322D" w14:textId="6642AA65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8ABB37" w14:textId="77777777" w:rsidR="00715AEC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15AEC" w14:paraId="383BBAE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18DF37" w14:textId="268FD190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818CB" w14:textId="77777777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1C1F73" w14:textId="7667583A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2 (32</w:t>
            </w:r>
            <w:r>
              <w:rPr>
                <w:rFonts w:asciiTheme="minorBidi" w:hAnsiTheme="minorBidi"/>
              </w:rPr>
              <w:t>.4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EF7AB5" w14:textId="75B09DE1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4 (3</w:t>
            </w:r>
            <w:r>
              <w:rPr>
                <w:rFonts w:asciiTheme="minorBidi" w:hAnsiTheme="minorBidi"/>
              </w:rPr>
              <w:t>7.</w:t>
            </w:r>
            <w:r w:rsidRPr="00B249DF">
              <w:rPr>
                <w:rFonts w:asciiTheme="minorBidi" w:hAnsiTheme="minorBidi"/>
              </w:rPr>
              <w:t>8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435C60" w14:textId="77777777" w:rsidR="00715AEC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15AEC" w14:paraId="10D1B1C4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D0A428" w14:textId="13A5C7D6" w:rsidR="00715AEC" w:rsidRPr="436D47B3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36409D" w14:textId="77777777" w:rsidR="00715AEC" w:rsidRDefault="00715AEC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5995B6" w14:textId="5587F472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1 (5</w:t>
            </w:r>
            <w:r>
              <w:rPr>
                <w:rFonts w:asciiTheme="minorBidi" w:hAnsiTheme="minorBidi"/>
              </w:rPr>
              <w:t>6.8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D13651" w14:textId="6C8AE4E8" w:rsidR="00715AEC" w:rsidRPr="436D47B3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0 (54</w:t>
            </w:r>
            <w:r>
              <w:rPr>
                <w:rFonts w:asciiTheme="minorBidi" w:hAnsiTheme="minorBidi"/>
              </w:rPr>
              <w:t>.1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1D9B0A" w14:textId="77777777" w:rsidR="00715AEC" w:rsidRDefault="00715AEC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45B1C15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DCB787" w14:textId="17A416BA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The device was easy to us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79B63F" w14:textId="0D08A954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5160A3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F50737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226CB8" w14:textId="2417762B" w:rsidR="00065C82" w:rsidRDefault="0966622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224FC929" w:rsidRPr="64382CCB">
              <w:rPr>
                <w:rFonts w:asciiTheme="minorBidi" w:hAnsiTheme="minorBidi"/>
              </w:rPr>
              <w:t>20</w:t>
            </w:r>
          </w:p>
        </w:tc>
      </w:tr>
      <w:tr w:rsidR="00065C82" w14:paraId="76AA44F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FA628A" w14:textId="69B64FDE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A30AD2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E2E718" w14:textId="1222F289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C83E2A" w14:textId="61BF210C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059ECF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040E67D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BC48FD" w14:textId="7C63BACC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8CE4F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1F603F" w14:textId="190224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BBF3E8" w14:textId="023DA28E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88F43C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2B9200BF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792416" w14:textId="1191D357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6A4DC3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360FA6" w14:textId="22657B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3 (8.1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033D07" w14:textId="2A3E39F5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491AB2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61FF6E69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E17D1B" w14:textId="3042288C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lastRenderedPageBreak/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89414F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9B5EFE" w14:textId="751A53B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0 (27</w:t>
            </w:r>
            <w:r>
              <w:rPr>
                <w:rFonts w:asciiTheme="minorBidi" w:hAnsiTheme="minorBidi"/>
              </w:rPr>
              <w:t>.0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983AAD" w14:textId="0E0A2039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2 (59</w:t>
            </w:r>
            <w:r>
              <w:rPr>
                <w:rFonts w:asciiTheme="minorBidi" w:hAnsiTheme="minorBidi"/>
              </w:rPr>
              <w:t>.5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0FB0D3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49748351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C94E40" w14:textId="3582D9B0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CBC7D7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BE4DBC" w14:textId="77E60A81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3 (62</w:t>
            </w:r>
            <w:r>
              <w:rPr>
                <w:rFonts w:asciiTheme="minorBidi" w:hAnsiTheme="minorBidi"/>
              </w:rPr>
              <w:t>.2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B8FBD6" w14:textId="5BB98C95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5 (4</w:t>
            </w:r>
            <w:r>
              <w:rPr>
                <w:rFonts w:asciiTheme="minorBidi" w:hAnsiTheme="minorBidi"/>
              </w:rPr>
              <w:t>0.5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A23913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4CF42704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F78097" w14:textId="1CA59C2F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I was engaged to learn by the devic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0CDA8E" w14:textId="186575A4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2927D1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E9598A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1CE117" w14:textId="075EE1C2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&lt;0.001</w:t>
            </w:r>
          </w:p>
        </w:tc>
      </w:tr>
      <w:tr w:rsidR="00065C82" w14:paraId="73803638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B2F61D" w14:textId="5E078666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988236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C83CFE" w14:textId="61BBD65D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D89AFD" w14:textId="7E1B896B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BEB707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4A361A9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E72647" w14:textId="0173D3B2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43AB3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3CB4C1" w14:textId="538D1706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EF0DC8" w14:textId="66B92655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F077F0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0EA43EDA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BC28E3" w14:textId="6800786C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796CE6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5384A1" w14:textId="7518B680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3 (8.1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13DC7E" w14:textId="501E4296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FEBCF7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09A4C3B4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20AC89" w14:textId="33ED5886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87F043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193B24" w14:textId="3369D2F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2 (59</w:t>
            </w:r>
            <w:r>
              <w:rPr>
                <w:rFonts w:asciiTheme="minorBidi" w:hAnsiTheme="minorBidi"/>
              </w:rPr>
              <w:t>.5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FEB736" w14:textId="785321CB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1 (</w:t>
            </w:r>
            <w:r>
              <w:rPr>
                <w:rFonts w:asciiTheme="minorBidi" w:hAnsiTheme="minorBidi"/>
              </w:rPr>
              <w:t>29.7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C75215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3ACE9F74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91E4AE" w14:textId="0B9BC6D7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FEC58C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ED59A3" w14:textId="284457A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1 (</w:t>
            </w:r>
            <w:r>
              <w:rPr>
                <w:rFonts w:asciiTheme="minorBidi" w:hAnsiTheme="minorBidi"/>
              </w:rPr>
              <w:t>29.7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948A85" w14:textId="7EAD70F8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6 (70</w:t>
            </w:r>
            <w:r>
              <w:rPr>
                <w:rFonts w:asciiTheme="minorBidi" w:hAnsiTheme="minorBidi"/>
              </w:rPr>
              <w:t>.3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92F505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5228B56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6A2177" w14:textId="5ED3D3B3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The information provided by the device was clear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929763" w14:textId="7F6D72BC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C6A3E7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8AC730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083011" w14:textId="081BE735" w:rsidR="00065C82" w:rsidRDefault="0966622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02FE47D9" w:rsidRPr="64382CCB">
              <w:rPr>
                <w:rFonts w:asciiTheme="minorBidi" w:hAnsiTheme="minorBidi"/>
              </w:rPr>
              <w:t>062</w:t>
            </w:r>
          </w:p>
        </w:tc>
      </w:tr>
      <w:tr w:rsidR="00065C82" w14:paraId="596B663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095248" w14:textId="7B8AB747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A69736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039A40" w14:textId="13A62238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418CD2" w14:textId="677B88E5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C45E89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1D36892B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C2F366" w14:textId="093FAF22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007C7B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427CB" w14:textId="6B2E5B1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67578F" w14:textId="6C69032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96E75C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6211BE0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B4F097" w14:textId="13AAD6CC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7ED6AD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FE9493" w14:textId="1BFF0BAE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968A31" w14:textId="226FD533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405BE3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7F2C59B1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0A90D8" w14:textId="3752C7D7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63A77B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1CDA93" w14:textId="7DC9536D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0 (54</w:t>
            </w:r>
            <w:r>
              <w:rPr>
                <w:rFonts w:asciiTheme="minorBidi" w:hAnsiTheme="minorBidi"/>
              </w:rPr>
              <w:t>.1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F9F86B" w14:textId="2F927203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2 (32</w:t>
            </w:r>
            <w:r>
              <w:rPr>
                <w:rFonts w:asciiTheme="minorBidi" w:hAnsiTheme="minorBidi"/>
              </w:rPr>
              <w:t>.4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BBF17F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5458AFD2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5E3E9A" w14:textId="202CA8D8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946253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8CF5D3" w14:textId="60E301D2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7 (4</w:t>
            </w:r>
            <w:r>
              <w:rPr>
                <w:rFonts w:asciiTheme="minorBidi" w:hAnsiTheme="minorBidi"/>
              </w:rPr>
              <w:t>5.9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BF7A2B" w14:textId="7FC9CDEC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5 (6</w:t>
            </w:r>
            <w:r>
              <w:rPr>
                <w:rFonts w:asciiTheme="minorBidi" w:hAnsiTheme="minorBidi"/>
              </w:rPr>
              <w:t>7.6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BE8749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56388E5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C69444" w14:textId="6815D834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The time it took was reasonabl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32EF70" w14:textId="29141F81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18638A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AFACC1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833943" w14:textId="4745D0E7" w:rsidR="00065C82" w:rsidRDefault="0966622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3</w:t>
            </w:r>
            <w:r w:rsidR="424EC20E" w:rsidRPr="64382CCB">
              <w:rPr>
                <w:rFonts w:asciiTheme="minorBidi" w:hAnsiTheme="minorBidi"/>
              </w:rPr>
              <w:t>3</w:t>
            </w:r>
          </w:p>
        </w:tc>
      </w:tr>
      <w:tr w:rsidR="00065C82" w14:paraId="50447B39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7CEACF" w14:textId="768778A6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lastRenderedPageBreak/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48EEAD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F936D8" w14:textId="462C7AC1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B9C7B3" w14:textId="336E2118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2EDF96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29097ADB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C119F6" w14:textId="22F86D89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0DE695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53B168" w14:textId="2F8EF61D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C99CFF" w14:textId="1A848C1B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98E802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6A7C3DFE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684C4C" w14:textId="69FFABEB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43C333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A428DD" w14:textId="1073347C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C055A4" w14:textId="2EB131EB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3 (8.1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A246A1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1D206337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94AEF1" w14:textId="5ED4D90A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080FF1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5879D4" w14:textId="7BEDC181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1 (5</w:t>
            </w:r>
            <w:r>
              <w:rPr>
                <w:rFonts w:asciiTheme="minorBidi" w:hAnsiTheme="minorBidi"/>
              </w:rPr>
              <w:t>6.8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46756F" w14:textId="125458D2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2 (32</w:t>
            </w:r>
            <w:r>
              <w:rPr>
                <w:rFonts w:asciiTheme="minorBidi" w:hAnsiTheme="minorBidi"/>
              </w:rPr>
              <w:t>.4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3FEBC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7AF4ED5C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C3AACA" w14:textId="48E024AA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7BF24F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0B7BE4" w14:textId="59EB6652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6 (43</w:t>
            </w:r>
            <w:r>
              <w:rPr>
                <w:rFonts w:asciiTheme="minorBidi" w:hAnsiTheme="minorBidi"/>
              </w:rPr>
              <w:t>.2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9CC6B3" w14:textId="36C14C7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2 (59</w:t>
            </w:r>
            <w:r>
              <w:rPr>
                <w:rFonts w:asciiTheme="minorBidi" w:hAnsiTheme="minorBidi"/>
              </w:rPr>
              <w:t>.5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7F97F2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5BCFDF90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8B144" w14:textId="309ED0DD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  <w:b/>
                <w:bCs/>
              </w:rPr>
              <w:t>The intervention is applicable to men who are 18 to 50 years of ag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853E71" w14:textId="57BF7624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74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94C7E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B856A3" w14:textId="7777777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09563" w14:textId="630D4DD4" w:rsidR="00065C82" w:rsidRDefault="0966622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</w:t>
            </w:r>
            <w:r w:rsidR="627A9E14" w:rsidRPr="64382CCB">
              <w:rPr>
                <w:rFonts w:asciiTheme="minorBidi" w:hAnsiTheme="minorBidi"/>
              </w:rPr>
              <w:t>42</w:t>
            </w:r>
          </w:p>
        </w:tc>
      </w:tr>
      <w:tr w:rsidR="00065C82" w14:paraId="4A582B7D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4FFBED" w14:textId="7092C83D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8083CC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4CF4A2" w14:textId="4A18B390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51EEA7" w14:textId="30AD684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3D439F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7E4D16F6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573991" w14:textId="0785C116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485AAD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B6103" w14:textId="314D2E4D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557279" w14:textId="78F61A7C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5899D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64AB62DA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8660B4" w14:textId="1462F113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38B1CF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0A1291" w14:textId="32C71A47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 (2.7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76F947" w14:textId="1B47EE5C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0 (0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45DFE7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4C575261" w14:textId="77777777" w:rsidTr="64382CCB">
        <w:trPr>
          <w:trHeight w:val="300"/>
        </w:trPr>
        <w:tc>
          <w:tcPr>
            <w:tcW w:w="482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906CF8" w14:textId="31900DB9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Agree</w:t>
            </w:r>
          </w:p>
        </w:tc>
        <w:tc>
          <w:tcPr>
            <w:tcW w:w="75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B163FA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55274B" w14:textId="7E6B44ED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20 (54</w:t>
            </w:r>
            <w:r>
              <w:rPr>
                <w:rFonts w:asciiTheme="minorBidi" w:hAnsiTheme="minorBidi"/>
              </w:rPr>
              <w:t>.1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127EE" w14:textId="6B256BEB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8 (4</w:t>
            </w:r>
            <w:r>
              <w:rPr>
                <w:rFonts w:asciiTheme="minorBidi" w:hAnsiTheme="minorBidi"/>
              </w:rPr>
              <w:t>8.6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F5E4CD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065C82" w14:paraId="16869C88" w14:textId="77777777" w:rsidTr="00D75FB5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C4A92A" w14:textId="5C0AD2C2" w:rsidR="00065C82" w:rsidRPr="436D47B3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9A6409" w14:textId="77777777" w:rsidR="00065C82" w:rsidRDefault="00065C82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FC7473" w14:textId="26443485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6 (43</w:t>
            </w:r>
            <w:r>
              <w:rPr>
                <w:rFonts w:asciiTheme="minorBidi" w:hAnsiTheme="minorBidi"/>
              </w:rPr>
              <w:t>.2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0C4F0D" w14:textId="219F9634" w:rsidR="00065C82" w:rsidRPr="436D47B3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B249DF">
              <w:rPr>
                <w:rFonts w:asciiTheme="minorBidi" w:hAnsiTheme="minorBidi"/>
              </w:rPr>
              <w:t>19 (51</w:t>
            </w:r>
            <w:r>
              <w:rPr>
                <w:rFonts w:asciiTheme="minorBidi" w:hAnsiTheme="minorBidi"/>
              </w:rPr>
              <w:t>.4</w:t>
            </w:r>
            <w:r w:rsidRPr="00B249DF">
              <w:rPr>
                <w:rFonts w:asciiTheme="minorBidi" w:hAnsiTheme="minorBidi"/>
              </w:rPr>
              <w:t>%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414F28" w14:textId="77777777" w:rsidR="00065C82" w:rsidRDefault="00065C82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C218D" w14:paraId="3E1EB285" w14:textId="77777777" w:rsidTr="00D75FB5">
        <w:trPr>
          <w:trHeight w:val="300"/>
        </w:trPr>
        <w:tc>
          <w:tcPr>
            <w:tcW w:w="13948" w:type="dxa"/>
            <w:gridSpan w:val="5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46CFBBC" w14:textId="77777777" w:rsidR="00FC218D" w:rsidRDefault="00FC218D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  <w:r w:rsidRPr="436D47B3">
              <w:rPr>
                <w:rFonts w:asciiTheme="minorBidi" w:hAnsiTheme="minorBidi"/>
              </w:rPr>
              <w:t> n (%)</w:t>
            </w:r>
          </w:p>
          <w:p w14:paraId="04022495" w14:textId="4F03BF36" w:rsidR="00FC218D" w:rsidRDefault="00FC218D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64382CCB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  <w:r w:rsidRPr="64382CCB">
              <w:rPr>
                <w:rFonts w:asciiTheme="minorBidi" w:hAnsiTheme="minorBidi"/>
              </w:rPr>
              <w:t> </w:t>
            </w:r>
            <w:r w:rsidR="1D083408" w:rsidRPr="64382CCB">
              <w:rPr>
                <w:rFonts w:asciiTheme="minorBidi" w:hAnsiTheme="minorBidi"/>
              </w:rPr>
              <w:t>Kruskal-</w:t>
            </w:r>
            <w:proofErr w:type="gramStart"/>
            <w:r w:rsidR="1D083408" w:rsidRPr="64382CCB">
              <w:rPr>
                <w:rFonts w:asciiTheme="minorBidi" w:hAnsiTheme="minorBidi"/>
              </w:rPr>
              <w:t>Wallis</w:t>
            </w:r>
            <w:proofErr w:type="gramEnd"/>
            <w:r w:rsidR="1D083408" w:rsidRPr="64382CCB">
              <w:rPr>
                <w:rFonts w:asciiTheme="minorBidi" w:hAnsiTheme="minorBidi"/>
              </w:rPr>
              <w:t xml:space="preserve"> rank sum test</w:t>
            </w:r>
          </w:p>
          <w:p w14:paraId="61420DF7" w14:textId="77777777" w:rsidR="00FC218D" w:rsidRDefault="00FC218D" w:rsidP="00D75FB5">
            <w:pPr>
              <w:spacing w:after="0" w:line="240" w:lineRule="auto"/>
              <w:rPr>
                <w:rFonts w:asciiTheme="minorBidi" w:hAnsiTheme="minorBidi"/>
              </w:rPr>
            </w:pPr>
          </w:p>
        </w:tc>
      </w:tr>
    </w:tbl>
    <w:p w14:paraId="3AB36079" w14:textId="77777777" w:rsidR="00FC218D" w:rsidRPr="0068133C" w:rsidRDefault="00FC218D" w:rsidP="00D75FB5">
      <w:pPr>
        <w:pStyle w:val="NormalWeb"/>
        <w:shd w:val="clear" w:color="auto" w:fill="FFFFFF" w:themeFill="background1"/>
        <w:rPr>
          <w:rFonts w:asciiTheme="minorBidi" w:hAnsiTheme="minorBidi" w:cstheme="minorBidi"/>
          <w:sz w:val="22"/>
          <w:szCs w:val="22"/>
        </w:rPr>
      </w:pPr>
    </w:p>
    <w:p w14:paraId="0E88D8BA" w14:textId="77777777" w:rsidR="00FC218D" w:rsidRDefault="00FC218D" w:rsidP="00D75FB5">
      <w:pPr>
        <w:spacing w:line="240" w:lineRule="auto"/>
      </w:pPr>
    </w:p>
    <w:p w14:paraId="46EC4D77" w14:textId="45FC722D" w:rsidR="00484613" w:rsidRPr="00842539" w:rsidRDefault="00484613" w:rsidP="00D75FB5">
      <w:pPr>
        <w:pStyle w:val="Heading1"/>
        <w:spacing w:line="240" w:lineRule="auto"/>
      </w:pPr>
      <w:bookmarkStart w:id="4" w:name="_Toc170206443"/>
      <w:bookmarkEnd w:id="0"/>
      <w:r w:rsidRPr="436D47B3">
        <w:rPr>
          <w:rStyle w:val="Strong"/>
          <w:rFonts w:asciiTheme="minorBidi" w:hAnsiTheme="minorBidi"/>
        </w:rPr>
        <w:lastRenderedPageBreak/>
        <w:t>S</w:t>
      </w:r>
      <w:r w:rsidR="0040637F">
        <w:rPr>
          <w:rStyle w:val="Strong"/>
          <w:rFonts w:asciiTheme="minorBidi" w:hAnsiTheme="minorBidi"/>
        </w:rPr>
        <w:t>3</w:t>
      </w:r>
      <w:r w:rsidR="005D0E72">
        <w:rPr>
          <w:rStyle w:val="Strong"/>
          <w:rFonts w:asciiTheme="minorBidi" w:hAnsiTheme="minorBidi"/>
        </w:rPr>
        <w:t xml:space="preserve"> Table</w:t>
      </w:r>
      <w:r w:rsidRPr="436D47B3">
        <w:rPr>
          <w:rStyle w:val="Strong"/>
          <w:rFonts w:asciiTheme="minorBidi" w:hAnsiTheme="minorBidi"/>
        </w:rPr>
        <w:t>.</w:t>
      </w:r>
      <w:r w:rsidRPr="436D47B3">
        <w:t> Satisfaction at T1 by trial arm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97"/>
        <w:gridCol w:w="695"/>
        <w:gridCol w:w="1848"/>
        <w:gridCol w:w="2007"/>
        <w:gridCol w:w="999"/>
      </w:tblGrid>
      <w:tr w:rsidR="00484613" w14:paraId="2B52DB08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2649748" w14:textId="77777777" w:rsidR="00484613" w:rsidRDefault="00484613" w:rsidP="00D75FB5">
            <w:pPr>
              <w:spacing w:beforeAutospacing="1" w:afterAutospacing="1" w:line="240" w:lineRule="auto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695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80CA92F" w14:textId="77777777" w:rsidR="00484613" w:rsidRDefault="00484613" w:rsidP="00D75FB5">
            <w:pPr>
              <w:spacing w:beforeAutospacing="1" w:afterAutospacing="1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1848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8C325A6" w14:textId="77777777" w:rsidR="00484613" w:rsidRDefault="00484613" w:rsidP="00D75FB5">
            <w:pPr>
              <w:spacing w:beforeAutospacing="1" w:afterAutospacing="1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436D47B3">
              <w:rPr>
                <w:rFonts w:asciiTheme="minorBidi" w:hAnsiTheme="minorBidi"/>
              </w:rPr>
              <w:t>, N = 37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2007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1882646" w14:textId="77777777" w:rsidR="00484613" w:rsidRDefault="00484613" w:rsidP="00D75FB5">
            <w:pPr>
              <w:spacing w:beforeAutospacing="1" w:afterAutospacing="1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436D47B3">
              <w:rPr>
                <w:rFonts w:asciiTheme="minorBidi" w:hAnsiTheme="minorBidi"/>
              </w:rPr>
              <w:t>, N = 37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999" w:type="dxa"/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F312485" w14:textId="77777777" w:rsidR="00484613" w:rsidRDefault="00484613" w:rsidP="00D75FB5">
            <w:pPr>
              <w:spacing w:beforeAutospacing="1" w:afterAutospacing="1" w:line="240" w:lineRule="auto"/>
              <w:jc w:val="center"/>
              <w:rPr>
                <w:rFonts w:asciiTheme="minorBidi" w:hAnsiTheme="minorBidi"/>
              </w:rPr>
            </w:pPr>
            <w:r w:rsidRPr="436D47B3">
              <w:rPr>
                <w:rStyle w:val="Strong"/>
                <w:rFonts w:asciiTheme="minorBidi" w:hAnsiTheme="minorBidi"/>
              </w:rPr>
              <w:t>p-value</w:t>
            </w: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</w:p>
        </w:tc>
      </w:tr>
      <w:tr w:rsidR="00484613" w14:paraId="445BC5D6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99E25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436D47B3">
              <w:rPr>
                <w:rFonts w:asciiTheme="minorBidi" w:hAnsiTheme="minorBidi"/>
                <w:b/>
                <w:bCs/>
              </w:rPr>
              <w:t>My experience using the device to learn about testicular diseases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24BBEC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4</w:t>
            </w: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4A1558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184D2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F13A70" w14:textId="319BE735" w:rsidR="00484613" w:rsidRDefault="72F8A892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59</w:t>
            </w:r>
          </w:p>
        </w:tc>
      </w:tr>
      <w:tr w:rsidR="00484613" w14:paraId="4951BD1C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C172D8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Extremely 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5F829E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229913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575826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DD995F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5FFDC8A4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D0AEB7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CB90A0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78246B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19CBA1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A5A028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0F556732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72F92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Neither Satisfied nor 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B8AE68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07B8BA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6959B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63392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2D5C16CA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64A61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omewhat 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4440F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7CBBDC" w14:textId="469368A0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0 (27</w:t>
            </w:r>
            <w:r w:rsidR="00750EDB">
              <w:rPr>
                <w:rFonts w:asciiTheme="minorBidi" w:hAnsiTheme="minorBidi"/>
              </w:rPr>
              <w:t>.0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3FE45B" w14:textId="5F790369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8 (2</w:t>
            </w:r>
            <w:r w:rsidR="00750EDB">
              <w:rPr>
                <w:rFonts w:asciiTheme="minorBidi" w:hAnsiTheme="minorBidi"/>
              </w:rPr>
              <w:t>1.6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282D3B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5BDCC8B0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E2FBA7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Extremely 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DD1F51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7449C" w14:textId="12AA94F2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7 (73</w:t>
            </w:r>
            <w:r w:rsidR="0057650D">
              <w:rPr>
                <w:rFonts w:asciiTheme="minorBidi" w:hAnsiTheme="minorBidi"/>
              </w:rPr>
              <w:t>.0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DFFAE1" w14:textId="6B40CA8D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29 (78</w:t>
            </w:r>
            <w:r w:rsidR="0057650D">
              <w:rPr>
                <w:rFonts w:asciiTheme="minorBidi" w:hAnsiTheme="minorBidi"/>
              </w:rPr>
              <w:t>.4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A833EB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1E55EF45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0BEDC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436D47B3">
              <w:rPr>
                <w:rFonts w:asciiTheme="minorBidi" w:hAnsiTheme="minorBidi"/>
                <w:b/>
                <w:bCs/>
              </w:rPr>
              <w:t>My overall experience of participating in this study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D4C46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4</w:t>
            </w: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53EBA1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833CEE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C54E34" w14:textId="1C5AE172" w:rsidR="00484613" w:rsidRDefault="59D72E6F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64382CCB">
              <w:rPr>
                <w:rFonts w:asciiTheme="minorBidi" w:hAnsiTheme="minorBidi"/>
              </w:rPr>
              <w:t>0.96</w:t>
            </w:r>
          </w:p>
        </w:tc>
      </w:tr>
      <w:tr w:rsidR="00484613" w14:paraId="23F706C5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C8DD6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Extremely 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E22F6D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424A3C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2686FC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154B50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47633C9B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CB6AB6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C9BC5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4AD827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5330C1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8214C3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3B27895C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18CFE3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Neither Satisfied nor Dis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EC1F8A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82D66F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1 (2.7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695057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0 (0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C08BA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585F29EB" w14:textId="77777777" w:rsidTr="64382CCB">
        <w:trPr>
          <w:trHeight w:val="300"/>
        </w:trPr>
        <w:tc>
          <w:tcPr>
            <w:tcW w:w="729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CD545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Somewhat Satisfied</w:t>
            </w:r>
          </w:p>
        </w:tc>
        <w:tc>
          <w:tcPr>
            <w:tcW w:w="695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29066A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E7D990" w14:textId="26FFC82D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6 (16</w:t>
            </w:r>
            <w:r w:rsidR="00B12AFF">
              <w:rPr>
                <w:rFonts w:asciiTheme="minorBidi" w:hAnsiTheme="minorBidi"/>
              </w:rPr>
              <w:t>.2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007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9246F9" w14:textId="3EAB1AD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7 (1</w:t>
            </w:r>
            <w:r w:rsidR="00B12AFF">
              <w:rPr>
                <w:rFonts w:asciiTheme="minorBidi" w:hAnsiTheme="minorBidi"/>
              </w:rPr>
              <w:t>8.</w:t>
            </w:r>
            <w:r w:rsidRPr="436D47B3">
              <w:rPr>
                <w:rFonts w:asciiTheme="minorBidi" w:hAnsiTheme="minorBidi"/>
              </w:rPr>
              <w:t>9%)</w:t>
            </w:r>
          </w:p>
        </w:tc>
        <w:tc>
          <w:tcPr>
            <w:tcW w:w="999" w:type="dxa"/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B99A3E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45C0BB41" w14:textId="77777777" w:rsidTr="64382CCB">
        <w:trPr>
          <w:trHeight w:val="300"/>
        </w:trPr>
        <w:tc>
          <w:tcPr>
            <w:tcW w:w="72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D7FDB4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    Extremely Satisfied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2CBA5B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F61858" w14:textId="65F46AE8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30 (81</w:t>
            </w:r>
            <w:r w:rsidR="00B12AFF">
              <w:rPr>
                <w:rFonts w:asciiTheme="minorBidi" w:hAnsiTheme="minorBidi"/>
              </w:rPr>
              <w:t>.1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108EEE" w14:textId="4F555418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436D47B3">
              <w:rPr>
                <w:rFonts w:asciiTheme="minorBidi" w:hAnsiTheme="minorBidi"/>
              </w:rPr>
              <w:t>30 (81</w:t>
            </w:r>
            <w:r w:rsidR="00B12AFF">
              <w:rPr>
                <w:rFonts w:asciiTheme="minorBidi" w:hAnsiTheme="minorBidi"/>
              </w:rPr>
              <w:t>.1</w:t>
            </w:r>
            <w:r w:rsidRPr="436D47B3">
              <w:rPr>
                <w:rFonts w:asciiTheme="minorBidi" w:hAnsiTheme="minorBidi"/>
              </w:rPr>
              <w:t>%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482BB0" w14:textId="77777777" w:rsidR="00484613" w:rsidRDefault="00484613" w:rsidP="00D75FB5">
            <w:pPr>
              <w:spacing w:beforeAutospacing="1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484613" w14:paraId="6163B332" w14:textId="77777777" w:rsidTr="64382CCB">
        <w:trPr>
          <w:trHeight w:val="300"/>
        </w:trPr>
        <w:tc>
          <w:tcPr>
            <w:tcW w:w="12846" w:type="dxa"/>
            <w:gridSpan w:val="5"/>
            <w:tcBorders>
              <w:bottom w:val="nil"/>
            </w:tcBorders>
            <w:shd w:val="clear" w:color="auto" w:fill="FFFFFF" w:themeFill="background1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DDC8EEC" w14:textId="77777777" w:rsidR="00484613" w:rsidRDefault="00484613" w:rsidP="00D75FB5">
            <w:pPr>
              <w:spacing w:beforeAutospacing="1" w:afterAutospacing="1" w:line="240" w:lineRule="auto"/>
              <w:rPr>
                <w:rFonts w:asciiTheme="minorBidi" w:hAnsiTheme="minorBidi"/>
              </w:rPr>
            </w:pPr>
            <w:r w:rsidRPr="436D47B3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  <w:r w:rsidRPr="436D47B3">
              <w:rPr>
                <w:rFonts w:asciiTheme="minorBidi" w:hAnsiTheme="minorBidi"/>
              </w:rPr>
              <w:t> n (%)</w:t>
            </w:r>
          </w:p>
        </w:tc>
      </w:tr>
      <w:tr w:rsidR="00484613" w14:paraId="1AD1E2C8" w14:textId="77777777" w:rsidTr="64382CCB">
        <w:trPr>
          <w:trHeight w:val="300"/>
        </w:trPr>
        <w:tc>
          <w:tcPr>
            <w:tcW w:w="12846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DE7F99" w14:textId="5DCB5175" w:rsidR="00484613" w:rsidRDefault="00484613" w:rsidP="00D75FB5">
            <w:pPr>
              <w:spacing w:beforeAutospacing="1" w:afterAutospacing="1" w:line="240" w:lineRule="auto"/>
              <w:rPr>
                <w:rFonts w:asciiTheme="minorBidi" w:hAnsiTheme="minorBidi"/>
              </w:rPr>
            </w:pPr>
            <w:r w:rsidRPr="64382CCB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  <w:r w:rsidRPr="64382CCB">
              <w:rPr>
                <w:rFonts w:asciiTheme="minorBidi" w:hAnsiTheme="minorBidi"/>
              </w:rPr>
              <w:t> </w:t>
            </w:r>
            <w:r w:rsidR="3EC11A6C" w:rsidRPr="64382CCB">
              <w:rPr>
                <w:rFonts w:ascii="Arial" w:eastAsia="Arial" w:hAnsi="Arial" w:cs="Arial"/>
                <w:lang w:val="en-GB"/>
              </w:rPr>
              <w:t>Kruskal-</w:t>
            </w:r>
            <w:proofErr w:type="gramStart"/>
            <w:r w:rsidR="3EC11A6C" w:rsidRPr="64382CCB">
              <w:rPr>
                <w:rFonts w:ascii="Arial" w:eastAsia="Arial" w:hAnsi="Arial" w:cs="Arial"/>
                <w:lang w:val="en-GB"/>
              </w:rPr>
              <w:t>Wallis</w:t>
            </w:r>
            <w:proofErr w:type="gramEnd"/>
            <w:r w:rsidR="3EC11A6C" w:rsidRPr="64382CCB">
              <w:rPr>
                <w:rFonts w:ascii="Arial" w:eastAsia="Arial" w:hAnsi="Arial" w:cs="Arial"/>
                <w:lang w:val="en-GB"/>
              </w:rPr>
              <w:t xml:space="preserve"> rank sum test</w:t>
            </w:r>
          </w:p>
        </w:tc>
      </w:tr>
    </w:tbl>
    <w:p w14:paraId="00F5D01A" w14:textId="77777777" w:rsidR="00484613" w:rsidRDefault="00484613" w:rsidP="00D75FB5">
      <w:pPr>
        <w:pStyle w:val="NormalWeb"/>
        <w:shd w:val="clear" w:color="auto" w:fill="FFFFFF" w:themeFill="background1"/>
      </w:pPr>
    </w:p>
    <w:p w14:paraId="4A75C644" w14:textId="6A67D2E2" w:rsidR="009C70E4" w:rsidRPr="00B249DF" w:rsidRDefault="009C70E4" w:rsidP="00D75FB5">
      <w:pPr>
        <w:pStyle w:val="Heading1"/>
        <w:spacing w:line="240" w:lineRule="auto"/>
        <w:rPr>
          <w:b/>
        </w:rPr>
      </w:pPr>
      <w:bookmarkStart w:id="5" w:name="_Toc170206444"/>
      <w:r w:rsidRPr="436D47B3">
        <w:rPr>
          <w:b/>
          <w:bCs/>
        </w:rPr>
        <w:lastRenderedPageBreak/>
        <w:t>S</w:t>
      </w:r>
      <w:r w:rsidR="0040637F">
        <w:rPr>
          <w:b/>
          <w:bCs/>
        </w:rPr>
        <w:t>4</w:t>
      </w:r>
      <w:r w:rsidR="005D0E72">
        <w:rPr>
          <w:b/>
          <w:bCs/>
        </w:rPr>
        <w:t xml:space="preserve"> Table</w:t>
      </w:r>
      <w:r w:rsidRPr="436D47B3">
        <w:rPr>
          <w:b/>
          <w:bCs/>
        </w:rPr>
        <w:t xml:space="preserve">. </w:t>
      </w:r>
      <w:r w:rsidRPr="436D47B3">
        <w:t>Participants’ responses to open-ended questions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654"/>
        <w:gridCol w:w="851"/>
      </w:tblGrid>
      <w:tr w:rsidR="009C70E4" w14:paraId="4F066B17" w14:textId="77777777" w:rsidTr="0040637F">
        <w:trPr>
          <w:trHeight w:val="300"/>
          <w:tblHeader/>
        </w:trPr>
        <w:tc>
          <w:tcPr>
            <w:tcW w:w="2547" w:type="dxa"/>
          </w:tcPr>
          <w:p w14:paraId="2343FD44" w14:textId="77777777" w:rsidR="009C70E4" w:rsidRDefault="009C70E4" w:rsidP="00D75FB5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436D47B3">
              <w:rPr>
                <w:rFonts w:asciiTheme="minorBidi" w:hAnsiTheme="minorBidi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7654" w:type="dxa"/>
          </w:tcPr>
          <w:p w14:paraId="0257D606" w14:textId="77777777" w:rsidR="009C70E4" w:rsidRDefault="009C70E4" w:rsidP="00D75FB5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436D47B3">
              <w:rPr>
                <w:rFonts w:asciiTheme="minorBidi" w:hAnsiTheme="minorBidi"/>
                <w:b/>
                <w:bCs/>
                <w:sz w:val="22"/>
                <w:szCs w:val="22"/>
              </w:rPr>
              <w:t>Term or phrase used</w:t>
            </w:r>
          </w:p>
        </w:tc>
        <w:tc>
          <w:tcPr>
            <w:tcW w:w="851" w:type="dxa"/>
          </w:tcPr>
          <w:p w14:paraId="7EBA601E" w14:textId="0B42DE1A" w:rsidR="009C70E4" w:rsidRDefault="0040637F" w:rsidP="00D75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n</w:t>
            </w:r>
            <w:r w:rsidRPr="0040637F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9C70E4" w14:paraId="2E16324A" w14:textId="77777777">
        <w:trPr>
          <w:trHeight w:val="300"/>
        </w:trPr>
        <w:tc>
          <w:tcPr>
            <w:tcW w:w="2547" w:type="dxa"/>
            <w:vMerge w:val="restart"/>
          </w:tcPr>
          <w:p w14:paraId="44473C6E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tablet liked</w:t>
            </w:r>
          </w:p>
        </w:tc>
        <w:tc>
          <w:tcPr>
            <w:tcW w:w="7654" w:type="dxa"/>
          </w:tcPr>
          <w:p w14:paraId="7BE6111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Easy/ simple/ user-friendly </w:t>
            </w:r>
          </w:p>
        </w:tc>
        <w:tc>
          <w:tcPr>
            <w:tcW w:w="851" w:type="dxa"/>
          </w:tcPr>
          <w:p w14:paraId="442A83FC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2</w:t>
            </w:r>
          </w:p>
        </w:tc>
      </w:tr>
      <w:tr w:rsidR="009C70E4" w14:paraId="7BD15A30" w14:textId="77777777">
        <w:trPr>
          <w:trHeight w:val="300"/>
        </w:trPr>
        <w:tc>
          <w:tcPr>
            <w:tcW w:w="2547" w:type="dxa"/>
            <w:vMerge/>
          </w:tcPr>
          <w:p w14:paraId="24940F43" w14:textId="77777777" w:rsidR="009C70E4" w:rsidRDefault="009C70E4" w:rsidP="00D75FB5"/>
        </w:tc>
        <w:tc>
          <w:tcPr>
            <w:tcW w:w="7654" w:type="dxa"/>
          </w:tcPr>
          <w:p w14:paraId="5F1A30AA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None</w:t>
            </w:r>
          </w:p>
        </w:tc>
        <w:tc>
          <w:tcPr>
            <w:tcW w:w="851" w:type="dxa"/>
          </w:tcPr>
          <w:p w14:paraId="0AC9D3DC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0</w:t>
            </w:r>
          </w:p>
        </w:tc>
      </w:tr>
      <w:tr w:rsidR="009C70E4" w14:paraId="0C03F022" w14:textId="77777777">
        <w:trPr>
          <w:trHeight w:val="300"/>
        </w:trPr>
        <w:tc>
          <w:tcPr>
            <w:tcW w:w="2547" w:type="dxa"/>
            <w:vMerge/>
          </w:tcPr>
          <w:p w14:paraId="297DD747" w14:textId="77777777" w:rsidR="009C70E4" w:rsidRDefault="009C70E4" w:rsidP="00D75FB5"/>
        </w:tc>
        <w:tc>
          <w:tcPr>
            <w:tcW w:w="7654" w:type="dxa"/>
          </w:tcPr>
          <w:p w14:paraId="5BB891BD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Quick/ fast</w:t>
            </w:r>
          </w:p>
        </w:tc>
        <w:tc>
          <w:tcPr>
            <w:tcW w:w="851" w:type="dxa"/>
          </w:tcPr>
          <w:p w14:paraId="52BBDC6C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</w:tr>
      <w:tr w:rsidR="009C70E4" w14:paraId="45928201" w14:textId="77777777">
        <w:trPr>
          <w:trHeight w:val="300"/>
        </w:trPr>
        <w:tc>
          <w:tcPr>
            <w:tcW w:w="2547" w:type="dxa"/>
            <w:vMerge/>
          </w:tcPr>
          <w:p w14:paraId="0E1FF41D" w14:textId="77777777" w:rsidR="009C70E4" w:rsidRDefault="009C70E4" w:rsidP="00D75FB5"/>
        </w:tc>
        <w:tc>
          <w:tcPr>
            <w:tcW w:w="7654" w:type="dxa"/>
          </w:tcPr>
          <w:p w14:paraId="7AE4B30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Pictures/ images</w:t>
            </w:r>
          </w:p>
        </w:tc>
        <w:tc>
          <w:tcPr>
            <w:tcW w:w="851" w:type="dxa"/>
          </w:tcPr>
          <w:p w14:paraId="32B42F97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</w:tr>
      <w:tr w:rsidR="009C70E4" w14:paraId="19395D75" w14:textId="77777777">
        <w:trPr>
          <w:trHeight w:val="300"/>
        </w:trPr>
        <w:tc>
          <w:tcPr>
            <w:tcW w:w="2547" w:type="dxa"/>
            <w:vMerge/>
          </w:tcPr>
          <w:p w14:paraId="20924B83" w14:textId="77777777" w:rsidR="009C70E4" w:rsidRDefault="009C70E4" w:rsidP="00D75FB5"/>
        </w:tc>
        <w:tc>
          <w:tcPr>
            <w:tcW w:w="7654" w:type="dxa"/>
          </w:tcPr>
          <w:p w14:paraId="2767B0B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Informative</w:t>
            </w:r>
          </w:p>
        </w:tc>
        <w:tc>
          <w:tcPr>
            <w:tcW w:w="851" w:type="dxa"/>
          </w:tcPr>
          <w:p w14:paraId="4FF2307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</w:tr>
      <w:tr w:rsidR="009C70E4" w14:paraId="4F0A08E8" w14:textId="77777777">
        <w:trPr>
          <w:trHeight w:val="64"/>
        </w:trPr>
        <w:tc>
          <w:tcPr>
            <w:tcW w:w="2547" w:type="dxa"/>
            <w:vMerge/>
          </w:tcPr>
          <w:p w14:paraId="48C31564" w14:textId="77777777" w:rsidR="009C70E4" w:rsidRDefault="009C70E4" w:rsidP="00D75FB5"/>
        </w:tc>
        <w:tc>
          <w:tcPr>
            <w:tcW w:w="7654" w:type="dxa"/>
          </w:tcPr>
          <w:p w14:paraId="7F186688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Touch screen </w:t>
            </w:r>
          </w:p>
        </w:tc>
        <w:tc>
          <w:tcPr>
            <w:tcW w:w="851" w:type="dxa"/>
          </w:tcPr>
          <w:p w14:paraId="66225B0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C70E4" w14:paraId="6761F927" w14:textId="77777777">
        <w:trPr>
          <w:trHeight w:val="300"/>
        </w:trPr>
        <w:tc>
          <w:tcPr>
            <w:tcW w:w="2547" w:type="dxa"/>
            <w:vMerge/>
          </w:tcPr>
          <w:p w14:paraId="4F049A6D" w14:textId="77777777" w:rsidR="009C70E4" w:rsidRDefault="009C70E4" w:rsidP="00D75FB5"/>
        </w:tc>
        <w:tc>
          <w:tcPr>
            <w:tcW w:w="7654" w:type="dxa"/>
          </w:tcPr>
          <w:p w14:paraId="7EA521E2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Own speed/pace</w:t>
            </w:r>
          </w:p>
        </w:tc>
        <w:tc>
          <w:tcPr>
            <w:tcW w:w="851" w:type="dxa"/>
          </w:tcPr>
          <w:p w14:paraId="2011D69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C70E4" w14:paraId="36CACD1C" w14:textId="77777777">
        <w:trPr>
          <w:trHeight w:val="300"/>
        </w:trPr>
        <w:tc>
          <w:tcPr>
            <w:tcW w:w="2547" w:type="dxa"/>
            <w:vMerge/>
          </w:tcPr>
          <w:p w14:paraId="34A04401" w14:textId="77777777" w:rsidR="009C70E4" w:rsidRDefault="009C70E4" w:rsidP="00D75FB5"/>
        </w:tc>
        <w:tc>
          <w:tcPr>
            <w:tcW w:w="7654" w:type="dxa"/>
          </w:tcPr>
          <w:p w14:paraId="035DB75A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Light, tactile, bright </w:t>
            </w:r>
          </w:p>
        </w:tc>
        <w:tc>
          <w:tcPr>
            <w:tcW w:w="851" w:type="dxa"/>
          </w:tcPr>
          <w:p w14:paraId="3D4FBB2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62CF67CF" w14:textId="77777777">
        <w:trPr>
          <w:trHeight w:val="300"/>
        </w:trPr>
        <w:tc>
          <w:tcPr>
            <w:tcW w:w="2547" w:type="dxa"/>
            <w:vMerge/>
          </w:tcPr>
          <w:p w14:paraId="1D2B8922" w14:textId="77777777" w:rsidR="009C70E4" w:rsidRDefault="009C70E4" w:rsidP="00D75FB5"/>
        </w:tc>
        <w:tc>
          <w:tcPr>
            <w:tcW w:w="7654" w:type="dxa"/>
          </w:tcPr>
          <w:p w14:paraId="2A38AEA7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Access </w:t>
            </w:r>
          </w:p>
        </w:tc>
        <w:tc>
          <w:tcPr>
            <w:tcW w:w="851" w:type="dxa"/>
          </w:tcPr>
          <w:p w14:paraId="5B90F337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496C2A6C" w14:textId="77777777">
        <w:trPr>
          <w:trHeight w:val="300"/>
        </w:trPr>
        <w:tc>
          <w:tcPr>
            <w:tcW w:w="2547" w:type="dxa"/>
            <w:vMerge/>
          </w:tcPr>
          <w:p w14:paraId="49CE6071" w14:textId="77777777" w:rsidR="009C70E4" w:rsidRDefault="009C70E4" w:rsidP="00D75FB5"/>
        </w:tc>
        <w:tc>
          <w:tcPr>
            <w:tcW w:w="7654" w:type="dxa"/>
          </w:tcPr>
          <w:p w14:paraId="0D56ACA4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Clear slides</w:t>
            </w:r>
          </w:p>
        </w:tc>
        <w:tc>
          <w:tcPr>
            <w:tcW w:w="851" w:type="dxa"/>
          </w:tcPr>
          <w:p w14:paraId="5129BE08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5B044E3C" w14:textId="77777777">
        <w:trPr>
          <w:trHeight w:val="64"/>
        </w:trPr>
        <w:tc>
          <w:tcPr>
            <w:tcW w:w="2547" w:type="dxa"/>
            <w:vMerge/>
          </w:tcPr>
          <w:p w14:paraId="55A45231" w14:textId="77777777" w:rsidR="009C70E4" w:rsidRDefault="009C70E4" w:rsidP="00D75FB5"/>
        </w:tc>
        <w:tc>
          <w:tcPr>
            <w:tcW w:w="7654" w:type="dxa"/>
          </w:tcPr>
          <w:p w14:paraId="1BF1FD4A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Handheld</w:t>
            </w:r>
          </w:p>
        </w:tc>
        <w:tc>
          <w:tcPr>
            <w:tcW w:w="851" w:type="dxa"/>
          </w:tcPr>
          <w:p w14:paraId="2D8ED168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2E65EAA" w14:textId="77777777">
        <w:trPr>
          <w:trHeight w:val="300"/>
        </w:trPr>
        <w:tc>
          <w:tcPr>
            <w:tcW w:w="2547" w:type="dxa"/>
            <w:vMerge w:val="restart"/>
          </w:tcPr>
          <w:p w14:paraId="4F3A2A43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tablet not liked</w:t>
            </w:r>
          </w:p>
        </w:tc>
        <w:tc>
          <w:tcPr>
            <w:tcW w:w="7654" w:type="dxa"/>
          </w:tcPr>
          <w:p w14:paraId="05743DB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None </w:t>
            </w:r>
          </w:p>
        </w:tc>
        <w:tc>
          <w:tcPr>
            <w:tcW w:w="851" w:type="dxa"/>
          </w:tcPr>
          <w:p w14:paraId="57701BC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4</w:t>
            </w:r>
          </w:p>
        </w:tc>
      </w:tr>
      <w:tr w:rsidR="009C70E4" w14:paraId="0BFC4B8A" w14:textId="77777777">
        <w:trPr>
          <w:trHeight w:val="300"/>
        </w:trPr>
        <w:tc>
          <w:tcPr>
            <w:tcW w:w="2547" w:type="dxa"/>
            <w:vMerge/>
          </w:tcPr>
          <w:p w14:paraId="5ACA4A2A" w14:textId="77777777" w:rsidR="009C70E4" w:rsidRDefault="009C70E4" w:rsidP="00D75FB5"/>
        </w:tc>
        <w:tc>
          <w:tcPr>
            <w:tcW w:w="7654" w:type="dxa"/>
          </w:tcPr>
          <w:p w14:paraId="1D8C261F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tablet touchscreen function </w:t>
            </w:r>
          </w:p>
        </w:tc>
        <w:tc>
          <w:tcPr>
            <w:tcW w:w="851" w:type="dxa"/>
          </w:tcPr>
          <w:p w14:paraId="249F3D38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</w:tr>
      <w:tr w:rsidR="009C70E4" w14:paraId="4E7205E9" w14:textId="77777777">
        <w:trPr>
          <w:trHeight w:val="300"/>
        </w:trPr>
        <w:tc>
          <w:tcPr>
            <w:tcW w:w="2547" w:type="dxa"/>
            <w:vMerge/>
          </w:tcPr>
          <w:p w14:paraId="68EA9777" w14:textId="77777777" w:rsidR="009C70E4" w:rsidRDefault="009C70E4" w:rsidP="00D75FB5"/>
        </w:tc>
        <w:tc>
          <w:tcPr>
            <w:tcW w:w="7654" w:type="dxa"/>
          </w:tcPr>
          <w:p w14:paraId="0AC1A220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Length of survey/ slides</w:t>
            </w:r>
          </w:p>
        </w:tc>
        <w:tc>
          <w:tcPr>
            <w:tcW w:w="851" w:type="dxa"/>
          </w:tcPr>
          <w:p w14:paraId="41755CB3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C70E4" w14:paraId="61471595" w14:textId="77777777">
        <w:trPr>
          <w:trHeight w:val="300"/>
        </w:trPr>
        <w:tc>
          <w:tcPr>
            <w:tcW w:w="2547" w:type="dxa"/>
            <w:vMerge/>
          </w:tcPr>
          <w:p w14:paraId="07598F0B" w14:textId="77777777" w:rsidR="009C70E4" w:rsidRDefault="009C70E4" w:rsidP="00D75FB5"/>
        </w:tc>
        <w:tc>
          <w:tcPr>
            <w:tcW w:w="7654" w:type="dxa"/>
          </w:tcPr>
          <w:p w14:paraId="11D152D8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Repetition </w:t>
            </w:r>
          </w:p>
        </w:tc>
        <w:tc>
          <w:tcPr>
            <w:tcW w:w="851" w:type="dxa"/>
          </w:tcPr>
          <w:p w14:paraId="2663E4A3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7C269D30" w14:textId="77777777">
        <w:trPr>
          <w:trHeight w:val="300"/>
        </w:trPr>
        <w:tc>
          <w:tcPr>
            <w:tcW w:w="2547" w:type="dxa"/>
            <w:vMerge/>
          </w:tcPr>
          <w:p w14:paraId="7F13E332" w14:textId="77777777" w:rsidR="009C70E4" w:rsidRDefault="009C70E4" w:rsidP="00D75FB5"/>
        </w:tc>
        <w:tc>
          <w:tcPr>
            <w:tcW w:w="7654" w:type="dxa"/>
          </w:tcPr>
          <w:p w14:paraId="38FFEED9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Lack of interaction </w:t>
            </w:r>
          </w:p>
        </w:tc>
        <w:tc>
          <w:tcPr>
            <w:tcW w:w="851" w:type="dxa"/>
          </w:tcPr>
          <w:p w14:paraId="4D7AD41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30405AC0" w14:textId="77777777">
        <w:trPr>
          <w:trHeight w:val="300"/>
        </w:trPr>
        <w:tc>
          <w:tcPr>
            <w:tcW w:w="2547" w:type="dxa"/>
            <w:vMerge/>
          </w:tcPr>
          <w:p w14:paraId="706934CB" w14:textId="77777777" w:rsidR="009C70E4" w:rsidRDefault="009C70E4" w:rsidP="00D75FB5"/>
        </w:tc>
        <w:tc>
          <w:tcPr>
            <w:tcW w:w="7654" w:type="dxa"/>
          </w:tcPr>
          <w:p w14:paraId="0F1B416A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Text heavy</w:t>
            </w:r>
          </w:p>
        </w:tc>
        <w:tc>
          <w:tcPr>
            <w:tcW w:w="851" w:type="dxa"/>
          </w:tcPr>
          <w:p w14:paraId="23A9481E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65EEBEC" w14:textId="77777777">
        <w:trPr>
          <w:trHeight w:val="300"/>
        </w:trPr>
        <w:tc>
          <w:tcPr>
            <w:tcW w:w="2547" w:type="dxa"/>
            <w:vMerge/>
          </w:tcPr>
          <w:p w14:paraId="2FE645E7" w14:textId="77777777" w:rsidR="009C70E4" w:rsidRDefault="009C70E4" w:rsidP="00D75FB5"/>
        </w:tc>
        <w:tc>
          <w:tcPr>
            <w:tcW w:w="7654" w:type="dxa"/>
          </w:tcPr>
          <w:p w14:paraId="301473B4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Should </w:t>
            </w:r>
            <w:proofErr w:type="gramStart"/>
            <w:r w:rsidRPr="436D47B3">
              <w:rPr>
                <w:rFonts w:asciiTheme="minorBidi" w:hAnsiTheme="minorBidi"/>
                <w:sz w:val="22"/>
                <w:szCs w:val="22"/>
              </w:rPr>
              <w:t>of</w:t>
            </w:r>
            <w:proofErr w:type="gramEnd"/>
            <w:r w:rsidRPr="436D47B3">
              <w:rPr>
                <w:rFonts w:asciiTheme="minorBidi" w:hAnsiTheme="minorBidi"/>
                <w:sz w:val="22"/>
                <w:szCs w:val="22"/>
              </w:rPr>
              <w:t xml:space="preserve"> worn glasses</w:t>
            </w:r>
          </w:p>
        </w:tc>
        <w:tc>
          <w:tcPr>
            <w:tcW w:w="851" w:type="dxa"/>
          </w:tcPr>
          <w:p w14:paraId="1BA7907E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17F52EC9" w14:textId="77777777">
        <w:trPr>
          <w:trHeight w:val="300"/>
        </w:trPr>
        <w:tc>
          <w:tcPr>
            <w:tcW w:w="2547" w:type="dxa"/>
            <w:vMerge w:val="restart"/>
          </w:tcPr>
          <w:p w14:paraId="028D6E6A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tablet recommended to change</w:t>
            </w:r>
          </w:p>
        </w:tc>
        <w:tc>
          <w:tcPr>
            <w:tcW w:w="7654" w:type="dxa"/>
          </w:tcPr>
          <w:p w14:paraId="06D19C6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None</w:t>
            </w:r>
          </w:p>
        </w:tc>
        <w:tc>
          <w:tcPr>
            <w:tcW w:w="851" w:type="dxa"/>
          </w:tcPr>
          <w:p w14:paraId="326997E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32</w:t>
            </w:r>
          </w:p>
        </w:tc>
      </w:tr>
      <w:tr w:rsidR="009C70E4" w14:paraId="4F2A8B2E" w14:textId="77777777">
        <w:trPr>
          <w:trHeight w:val="300"/>
        </w:trPr>
        <w:tc>
          <w:tcPr>
            <w:tcW w:w="2547" w:type="dxa"/>
            <w:vMerge/>
          </w:tcPr>
          <w:p w14:paraId="34109040" w14:textId="77777777" w:rsidR="009C70E4" w:rsidRDefault="009C70E4" w:rsidP="00D75FB5"/>
        </w:tc>
        <w:tc>
          <w:tcPr>
            <w:tcW w:w="7654" w:type="dxa"/>
          </w:tcPr>
          <w:p w14:paraId="7A7AC46C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Click on a number in bullet form list </w:t>
            </w:r>
          </w:p>
        </w:tc>
        <w:tc>
          <w:tcPr>
            <w:tcW w:w="851" w:type="dxa"/>
          </w:tcPr>
          <w:p w14:paraId="52CE4B4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72B23D6A" w14:textId="77777777">
        <w:trPr>
          <w:trHeight w:val="300"/>
        </w:trPr>
        <w:tc>
          <w:tcPr>
            <w:tcW w:w="2547" w:type="dxa"/>
            <w:vMerge/>
          </w:tcPr>
          <w:p w14:paraId="2E2A39E1" w14:textId="77777777" w:rsidR="009C70E4" w:rsidRDefault="009C70E4" w:rsidP="00D75FB5"/>
        </w:tc>
        <w:tc>
          <w:tcPr>
            <w:tcW w:w="7654" w:type="dxa"/>
          </w:tcPr>
          <w:p w14:paraId="24FB423C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Make an app for the questionnaire and pdf </w:t>
            </w:r>
          </w:p>
        </w:tc>
        <w:tc>
          <w:tcPr>
            <w:tcW w:w="851" w:type="dxa"/>
          </w:tcPr>
          <w:p w14:paraId="5628B4F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6727786" w14:textId="77777777">
        <w:trPr>
          <w:trHeight w:val="300"/>
        </w:trPr>
        <w:tc>
          <w:tcPr>
            <w:tcW w:w="2547" w:type="dxa"/>
            <w:vMerge/>
          </w:tcPr>
          <w:p w14:paraId="3AEB10BB" w14:textId="77777777" w:rsidR="009C70E4" w:rsidRDefault="009C70E4" w:rsidP="00D75FB5"/>
        </w:tc>
        <w:tc>
          <w:tcPr>
            <w:tcW w:w="7654" w:type="dxa"/>
          </w:tcPr>
          <w:p w14:paraId="66EDAE4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Perhaps break down the sections / PDF based on the order of the questions asked in the initial questionnaire - pain etc</w:t>
            </w:r>
          </w:p>
        </w:tc>
        <w:tc>
          <w:tcPr>
            <w:tcW w:w="851" w:type="dxa"/>
          </w:tcPr>
          <w:p w14:paraId="4743933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541BEF5D" w14:textId="77777777">
        <w:trPr>
          <w:trHeight w:val="300"/>
        </w:trPr>
        <w:tc>
          <w:tcPr>
            <w:tcW w:w="2547" w:type="dxa"/>
            <w:vMerge/>
          </w:tcPr>
          <w:p w14:paraId="70601669" w14:textId="77777777" w:rsidR="009C70E4" w:rsidRDefault="009C70E4" w:rsidP="00D75FB5"/>
        </w:tc>
        <w:tc>
          <w:tcPr>
            <w:tcW w:w="7654" w:type="dxa"/>
          </w:tcPr>
          <w:p w14:paraId="3148A5F8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Images were good, could include more. Less words per slide</w:t>
            </w:r>
          </w:p>
        </w:tc>
        <w:tc>
          <w:tcPr>
            <w:tcW w:w="851" w:type="dxa"/>
          </w:tcPr>
          <w:p w14:paraId="4B13DD41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51ECA3D5" w14:textId="77777777">
        <w:trPr>
          <w:trHeight w:val="300"/>
        </w:trPr>
        <w:tc>
          <w:tcPr>
            <w:tcW w:w="2547" w:type="dxa"/>
            <w:vMerge/>
          </w:tcPr>
          <w:p w14:paraId="4EBA9A13" w14:textId="77777777" w:rsidR="009C70E4" w:rsidRDefault="009C70E4" w:rsidP="00D75FB5"/>
        </w:tc>
        <w:tc>
          <w:tcPr>
            <w:tcW w:w="7654" w:type="dxa"/>
          </w:tcPr>
          <w:p w14:paraId="67B5BC3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Add video clips maybe </w:t>
            </w:r>
          </w:p>
        </w:tc>
        <w:tc>
          <w:tcPr>
            <w:tcW w:w="851" w:type="dxa"/>
          </w:tcPr>
          <w:p w14:paraId="42019637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5D7F6F25" w14:textId="77777777">
        <w:trPr>
          <w:trHeight w:val="300"/>
        </w:trPr>
        <w:tc>
          <w:tcPr>
            <w:tcW w:w="2547" w:type="dxa"/>
            <w:vMerge w:val="restart"/>
          </w:tcPr>
          <w:p w14:paraId="7E55F2C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VR game liked</w:t>
            </w:r>
          </w:p>
        </w:tc>
        <w:tc>
          <w:tcPr>
            <w:tcW w:w="7654" w:type="dxa"/>
          </w:tcPr>
          <w:p w14:paraId="424F9250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Interactive/ engaging </w:t>
            </w:r>
          </w:p>
        </w:tc>
        <w:tc>
          <w:tcPr>
            <w:tcW w:w="851" w:type="dxa"/>
          </w:tcPr>
          <w:p w14:paraId="01ACCEA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6</w:t>
            </w:r>
          </w:p>
        </w:tc>
      </w:tr>
      <w:tr w:rsidR="009C70E4" w14:paraId="208FE612" w14:textId="77777777">
        <w:trPr>
          <w:trHeight w:val="300"/>
        </w:trPr>
        <w:tc>
          <w:tcPr>
            <w:tcW w:w="2547" w:type="dxa"/>
            <w:vMerge/>
          </w:tcPr>
          <w:p w14:paraId="7CD7BFEC" w14:textId="77777777" w:rsidR="009C70E4" w:rsidRDefault="009C70E4" w:rsidP="00D75FB5"/>
        </w:tc>
        <w:tc>
          <w:tcPr>
            <w:tcW w:w="7654" w:type="dxa"/>
          </w:tcPr>
          <w:p w14:paraId="7BEABDA3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asy</w:t>
            </w:r>
          </w:p>
        </w:tc>
        <w:tc>
          <w:tcPr>
            <w:tcW w:w="851" w:type="dxa"/>
          </w:tcPr>
          <w:p w14:paraId="777A0E9F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3</w:t>
            </w:r>
          </w:p>
        </w:tc>
      </w:tr>
      <w:tr w:rsidR="009C70E4" w14:paraId="29F5435E" w14:textId="77777777">
        <w:trPr>
          <w:trHeight w:val="300"/>
        </w:trPr>
        <w:tc>
          <w:tcPr>
            <w:tcW w:w="2547" w:type="dxa"/>
            <w:vMerge/>
          </w:tcPr>
          <w:p w14:paraId="4B7A0134" w14:textId="77777777" w:rsidR="009C70E4" w:rsidRDefault="009C70E4" w:rsidP="00D75FB5"/>
        </w:tc>
        <w:tc>
          <w:tcPr>
            <w:tcW w:w="7654" w:type="dxa"/>
          </w:tcPr>
          <w:p w14:paraId="228CF85E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Fun/ enjoyable </w:t>
            </w:r>
          </w:p>
        </w:tc>
        <w:tc>
          <w:tcPr>
            <w:tcW w:w="851" w:type="dxa"/>
          </w:tcPr>
          <w:p w14:paraId="1520E4C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</w:tr>
      <w:tr w:rsidR="009C70E4" w14:paraId="6E055046" w14:textId="77777777">
        <w:trPr>
          <w:trHeight w:val="300"/>
        </w:trPr>
        <w:tc>
          <w:tcPr>
            <w:tcW w:w="2547" w:type="dxa"/>
            <w:vMerge/>
          </w:tcPr>
          <w:p w14:paraId="412632E8" w14:textId="77777777" w:rsidR="009C70E4" w:rsidRDefault="009C70E4" w:rsidP="00D75FB5"/>
        </w:tc>
        <w:tc>
          <w:tcPr>
            <w:tcW w:w="7654" w:type="dxa"/>
          </w:tcPr>
          <w:p w14:paraId="717BCC3D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Information </w:t>
            </w:r>
          </w:p>
        </w:tc>
        <w:tc>
          <w:tcPr>
            <w:tcW w:w="851" w:type="dxa"/>
          </w:tcPr>
          <w:p w14:paraId="355737D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</w:tr>
      <w:tr w:rsidR="009C70E4" w14:paraId="77B3E322" w14:textId="77777777">
        <w:trPr>
          <w:trHeight w:val="300"/>
        </w:trPr>
        <w:tc>
          <w:tcPr>
            <w:tcW w:w="2547" w:type="dxa"/>
            <w:vMerge/>
          </w:tcPr>
          <w:p w14:paraId="5CE5773A" w14:textId="77777777" w:rsidR="009C70E4" w:rsidRDefault="009C70E4" w:rsidP="00D75FB5"/>
        </w:tc>
        <w:tc>
          <w:tcPr>
            <w:tcW w:w="7654" w:type="dxa"/>
          </w:tcPr>
          <w:p w14:paraId="6A1BD83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‘Real life’ </w:t>
            </w:r>
          </w:p>
        </w:tc>
        <w:tc>
          <w:tcPr>
            <w:tcW w:w="851" w:type="dxa"/>
          </w:tcPr>
          <w:p w14:paraId="4941ADC3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</w:tr>
      <w:tr w:rsidR="009C70E4" w14:paraId="672AD1AF" w14:textId="77777777">
        <w:trPr>
          <w:trHeight w:val="300"/>
        </w:trPr>
        <w:tc>
          <w:tcPr>
            <w:tcW w:w="2547" w:type="dxa"/>
            <w:vMerge/>
          </w:tcPr>
          <w:p w14:paraId="4B1D92A0" w14:textId="77777777" w:rsidR="009C70E4" w:rsidRDefault="009C70E4" w:rsidP="00D75FB5"/>
        </w:tc>
        <w:tc>
          <w:tcPr>
            <w:tcW w:w="7654" w:type="dxa"/>
          </w:tcPr>
          <w:p w14:paraId="488EE6F5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Humour </w:t>
            </w:r>
          </w:p>
        </w:tc>
        <w:tc>
          <w:tcPr>
            <w:tcW w:w="851" w:type="dxa"/>
          </w:tcPr>
          <w:p w14:paraId="2D3F0EE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C70E4" w14:paraId="2D2F57C6" w14:textId="77777777">
        <w:trPr>
          <w:trHeight w:val="300"/>
        </w:trPr>
        <w:tc>
          <w:tcPr>
            <w:tcW w:w="2547" w:type="dxa"/>
            <w:vMerge/>
          </w:tcPr>
          <w:p w14:paraId="70BB21C1" w14:textId="77777777" w:rsidR="009C70E4" w:rsidRDefault="009C70E4" w:rsidP="00D75FB5"/>
        </w:tc>
        <w:tc>
          <w:tcPr>
            <w:tcW w:w="7654" w:type="dxa"/>
          </w:tcPr>
          <w:p w14:paraId="560ADAA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‘Irish twist’</w:t>
            </w:r>
          </w:p>
        </w:tc>
        <w:tc>
          <w:tcPr>
            <w:tcW w:w="851" w:type="dxa"/>
          </w:tcPr>
          <w:p w14:paraId="79723384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46A66632" w14:textId="77777777">
        <w:trPr>
          <w:trHeight w:val="300"/>
        </w:trPr>
        <w:tc>
          <w:tcPr>
            <w:tcW w:w="2547" w:type="dxa"/>
            <w:vMerge/>
          </w:tcPr>
          <w:p w14:paraId="0C47147C" w14:textId="77777777" w:rsidR="009C70E4" w:rsidRDefault="009C70E4" w:rsidP="00D75FB5"/>
        </w:tc>
        <w:tc>
          <w:tcPr>
            <w:tcW w:w="7654" w:type="dxa"/>
          </w:tcPr>
          <w:p w14:paraId="1DE98C73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Control yourself</w:t>
            </w:r>
          </w:p>
        </w:tc>
        <w:tc>
          <w:tcPr>
            <w:tcW w:w="851" w:type="dxa"/>
          </w:tcPr>
          <w:p w14:paraId="23BDE27C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285DA0EC" w14:textId="77777777">
        <w:trPr>
          <w:trHeight w:val="300"/>
        </w:trPr>
        <w:tc>
          <w:tcPr>
            <w:tcW w:w="2547" w:type="dxa"/>
            <w:vMerge/>
          </w:tcPr>
          <w:p w14:paraId="78AB5A03" w14:textId="77777777" w:rsidR="009C70E4" w:rsidRDefault="009C70E4" w:rsidP="00D75FB5"/>
        </w:tc>
        <w:tc>
          <w:tcPr>
            <w:tcW w:w="7654" w:type="dxa"/>
          </w:tcPr>
          <w:p w14:paraId="60A91ABA" w14:textId="77777777" w:rsidR="009C70E4" w:rsidRDefault="009C70E4" w:rsidP="00D75FB5">
            <w:pPr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</w:pPr>
            <w:r w:rsidRPr="436D47B3"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  <w:t>Being able to Visualise some of the problems with testicles</w:t>
            </w:r>
          </w:p>
        </w:tc>
        <w:tc>
          <w:tcPr>
            <w:tcW w:w="851" w:type="dxa"/>
          </w:tcPr>
          <w:p w14:paraId="5273324D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74FA4C9A" w14:textId="77777777">
        <w:trPr>
          <w:trHeight w:val="300"/>
        </w:trPr>
        <w:tc>
          <w:tcPr>
            <w:tcW w:w="2547" w:type="dxa"/>
            <w:vMerge/>
          </w:tcPr>
          <w:p w14:paraId="2AF33542" w14:textId="77777777" w:rsidR="009C70E4" w:rsidRDefault="009C70E4" w:rsidP="00D75FB5"/>
        </w:tc>
        <w:tc>
          <w:tcPr>
            <w:tcW w:w="7654" w:type="dxa"/>
          </w:tcPr>
          <w:p w14:paraId="4F4EEF4E" w14:textId="77777777" w:rsidR="009C70E4" w:rsidRDefault="009C70E4" w:rsidP="00D75FB5">
            <w:pPr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</w:pPr>
            <w:r w:rsidRPr="436D47B3"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  <w:t xml:space="preserve">Quick </w:t>
            </w:r>
          </w:p>
        </w:tc>
        <w:tc>
          <w:tcPr>
            <w:tcW w:w="851" w:type="dxa"/>
          </w:tcPr>
          <w:p w14:paraId="223F645F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70A7C492" w14:textId="77777777">
        <w:trPr>
          <w:trHeight w:val="300"/>
        </w:trPr>
        <w:tc>
          <w:tcPr>
            <w:tcW w:w="2547" w:type="dxa"/>
            <w:vMerge/>
          </w:tcPr>
          <w:p w14:paraId="4159A3B6" w14:textId="77777777" w:rsidR="009C70E4" w:rsidRDefault="009C70E4" w:rsidP="00D75FB5"/>
        </w:tc>
        <w:tc>
          <w:tcPr>
            <w:tcW w:w="7654" w:type="dxa"/>
          </w:tcPr>
          <w:p w14:paraId="26EA4905" w14:textId="77777777" w:rsidR="009C70E4" w:rsidRDefault="009C70E4" w:rsidP="00D75FB5">
            <w:pPr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</w:pPr>
            <w:r w:rsidRPr="436D47B3"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  <w:t xml:space="preserve">Different way of learning  </w:t>
            </w:r>
          </w:p>
        </w:tc>
        <w:tc>
          <w:tcPr>
            <w:tcW w:w="851" w:type="dxa"/>
          </w:tcPr>
          <w:p w14:paraId="05001EBC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3821AD18" w14:textId="77777777">
        <w:trPr>
          <w:trHeight w:val="300"/>
        </w:trPr>
        <w:tc>
          <w:tcPr>
            <w:tcW w:w="2547" w:type="dxa"/>
            <w:vMerge/>
          </w:tcPr>
          <w:p w14:paraId="6F2D10AB" w14:textId="77777777" w:rsidR="009C70E4" w:rsidRDefault="009C70E4" w:rsidP="00D75FB5"/>
        </w:tc>
        <w:tc>
          <w:tcPr>
            <w:tcW w:w="7654" w:type="dxa"/>
          </w:tcPr>
          <w:p w14:paraId="2EE5653C" w14:textId="77777777" w:rsidR="009C70E4" w:rsidRDefault="009C70E4" w:rsidP="00D75FB5">
            <w:pPr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</w:pPr>
            <w:r w:rsidRPr="436D47B3"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  <w:t>Novelty</w:t>
            </w:r>
          </w:p>
        </w:tc>
        <w:tc>
          <w:tcPr>
            <w:tcW w:w="851" w:type="dxa"/>
          </w:tcPr>
          <w:p w14:paraId="3169850A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4B049C66" w14:textId="77777777">
        <w:trPr>
          <w:trHeight w:val="300"/>
        </w:trPr>
        <w:tc>
          <w:tcPr>
            <w:tcW w:w="2547" w:type="dxa"/>
            <w:vMerge/>
          </w:tcPr>
          <w:p w14:paraId="7EFA5119" w14:textId="77777777" w:rsidR="009C70E4" w:rsidRDefault="009C70E4" w:rsidP="00D75FB5"/>
        </w:tc>
        <w:tc>
          <w:tcPr>
            <w:tcW w:w="7654" w:type="dxa"/>
          </w:tcPr>
          <w:p w14:paraId="6406350D" w14:textId="77777777" w:rsidR="009C70E4" w:rsidRDefault="009C70E4" w:rsidP="00D75FB5">
            <w:pPr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</w:pPr>
            <w:r w:rsidRPr="436D47B3">
              <w:rPr>
                <w:rFonts w:asciiTheme="minorBidi" w:eastAsia="Times New Roman" w:hAnsiTheme="minorBidi"/>
                <w:sz w:val="22"/>
                <w:szCs w:val="22"/>
                <w:lang w:eastAsia="en-IE"/>
              </w:rPr>
              <w:t>None</w:t>
            </w:r>
          </w:p>
        </w:tc>
        <w:tc>
          <w:tcPr>
            <w:tcW w:w="851" w:type="dxa"/>
          </w:tcPr>
          <w:p w14:paraId="5D2E0F0F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62D17D72" w14:textId="77777777">
        <w:trPr>
          <w:trHeight w:val="300"/>
        </w:trPr>
        <w:tc>
          <w:tcPr>
            <w:tcW w:w="2547" w:type="dxa"/>
            <w:vMerge w:val="restart"/>
          </w:tcPr>
          <w:p w14:paraId="0AF0C8C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VR game not liked</w:t>
            </w:r>
          </w:p>
        </w:tc>
        <w:tc>
          <w:tcPr>
            <w:tcW w:w="7654" w:type="dxa"/>
          </w:tcPr>
          <w:p w14:paraId="52524378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None</w:t>
            </w:r>
          </w:p>
        </w:tc>
        <w:tc>
          <w:tcPr>
            <w:tcW w:w="851" w:type="dxa"/>
          </w:tcPr>
          <w:p w14:paraId="38F324A4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9C70E4" w14:paraId="24046D80" w14:textId="77777777">
        <w:trPr>
          <w:trHeight w:val="300"/>
        </w:trPr>
        <w:tc>
          <w:tcPr>
            <w:tcW w:w="2547" w:type="dxa"/>
            <w:vMerge/>
          </w:tcPr>
          <w:p w14:paraId="19C65E66" w14:textId="77777777" w:rsidR="009C70E4" w:rsidRDefault="009C70E4" w:rsidP="00D75FB5"/>
        </w:tc>
        <w:tc>
          <w:tcPr>
            <w:tcW w:w="7654" w:type="dxa"/>
          </w:tcPr>
          <w:p w14:paraId="6A203CAE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Nausea/ sickness</w:t>
            </w:r>
          </w:p>
        </w:tc>
        <w:tc>
          <w:tcPr>
            <w:tcW w:w="851" w:type="dxa"/>
          </w:tcPr>
          <w:p w14:paraId="71C4BFF1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</w:tr>
      <w:tr w:rsidR="009C70E4" w14:paraId="478F7DD6" w14:textId="77777777">
        <w:trPr>
          <w:trHeight w:val="300"/>
        </w:trPr>
        <w:tc>
          <w:tcPr>
            <w:tcW w:w="2547" w:type="dxa"/>
            <w:vMerge/>
          </w:tcPr>
          <w:p w14:paraId="58E97F2C" w14:textId="77777777" w:rsidR="009C70E4" w:rsidRDefault="009C70E4" w:rsidP="00D75FB5"/>
        </w:tc>
        <w:tc>
          <w:tcPr>
            <w:tcW w:w="7654" w:type="dxa"/>
          </w:tcPr>
          <w:p w14:paraId="10C0934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Dizzy/ disorientating </w:t>
            </w:r>
          </w:p>
        </w:tc>
        <w:tc>
          <w:tcPr>
            <w:tcW w:w="851" w:type="dxa"/>
          </w:tcPr>
          <w:p w14:paraId="46DDD70A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</w:tr>
      <w:tr w:rsidR="009C70E4" w14:paraId="24783D9C" w14:textId="77777777">
        <w:trPr>
          <w:trHeight w:val="300"/>
        </w:trPr>
        <w:tc>
          <w:tcPr>
            <w:tcW w:w="2547" w:type="dxa"/>
            <w:vMerge/>
          </w:tcPr>
          <w:p w14:paraId="66DB6776" w14:textId="77777777" w:rsidR="009C70E4" w:rsidRDefault="009C70E4" w:rsidP="00D75FB5"/>
        </w:tc>
        <w:tc>
          <w:tcPr>
            <w:tcW w:w="7654" w:type="dxa"/>
          </w:tcPr>
          <w:p w14:paraId="0A1D0937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Navigation </w:t>
            </w:r>
          </w:p>
        </w:tc>
        <w:tc>
          <w:tcPr>
            <w:tcW w:w="851" w:type="dxa"/>
          </w:tcPr>
          <w:p w14:paraId="16F7335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</w:tr>
      <w:tr w:rsidR="009C70E4" w14:paraId="03F65141" w14:textId="77777777">
        <w:trPr>
          <w:trHeight w:val="300"/>
        </w:trPr>
        <w:tc>
          <w:tcPr>
            <w:tcW w:w="2547" w:type="dxa"/>
            <w:vMerge/>
          </w:tcPr>
          <w:p w14:paraId="33E05055" w14:textId="77777777" w:rsidR="009C70E4" w:rsidRDefault="009C70E4" w:rsidP="00D75FB5"/>
        </w:tc>
        <w:tc>
          <w:tcPr>
            <w:tcW w:w="7654" w:type="dxa"/>
          </w:tcPr>
          <w:p w14:paraId="3F768B5F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‘I think I would go through the game again. My first time I found myself more focused on the VR experience than the content’</w:t>
            </w:r>
          </w:p>
        </w:tc>
        <w:tc>
          <w:tcPr>
            <w:tcW w:w="851" w:type="dxa"/>
          </w:tcPr>
          <w:p w14:paraId="41CD81B8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6E0D7D7" w14:textId="77777777">
        <w:trPr>
          <w:trHeight w:val="300"/>
        </w:trPr>
        <w:tc>
          <w:tcPr>
            <w:tcW w:w="2547" w:type="dxa"/>
            <w:vMerge/>
          </w:tcPr>
          <w:p w14:paraId="1B97E330" w14:textId="77777777" w:rsidR="009C70E4" w:rsidRDefault="009C70E4" w:rsidP="00D75FB5"/>
        </w:tc>
        <w:tc>
          <w:tcPr>
            <w:tcW w:w="7654" w:type="dxa"/>
          </w:tcPr>
          <w:p w14:paraId="2CF3613C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‘The feeling at the start, was fine after a minute when I got used to it’</w:t>
            </w:r>
          </w:p>
        </w:tc>
        <w:tc>
          <w:tcPr>
            <w:tcW w:w="851" w:type="dxa"/>
          </w:tcPr>
          <w:p w14:paraId="0FE60880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259E2CE2" w14:textId="77777777">
        <w:trPr>
          <w:trHeight w:val="300"/>
        </w:trPr>
        <w:tc>
          <w:tcPr>
            <w:tcW w:w="2547" w:type="dxa"/>
            <w:vMerge w:val="restart"/>
          </w:tcPr>
          <w:p w14:paraId="7AC51590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lements of the VR game recommended to change</w:t>
            </w:r>
          </w:p>
        </w:tc>
        <w:tc>
          <w:tcPr>
            <w:tcW w:w="7654" w:type="dxa"/>
          </w:tcPr>
          <w:p w14:paraId="75D939EF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None</w:t>
            </w:r>
          </w:p>
        </w:tc>
        <w:tc>
          <w:tcPr>
            <w:tcW w:w="851" w:type="dxa"/>
          </w:tcPr>
          <w:p w14:paraId="29907325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 30 </w:t>
            </w:r>
          </w:p>
        </w:tc>
      </w:tr>
      <w:tr w:rsidR="009C70E4" w14:paraId="1C4E286F" w14:textId="77777777">
        <w:trPr>
          <w:trHeight w:val="300"/>
        </w:trPr>
        <w:tc>
          <w:tcPr>
            <w:tcW w:w="2547" w:type="dxa"/>
            <w:vMerge/>
          </w:tcPr>
          <w:p w14:paraId="402C96CB" w14:textId="77777777" w:rsidR="009C70E4" w:rsidRDefault="009C70E4" w:rsidP="00D75FB5"/>
        </w:tc>
        <w:tc>
          <w:tcPr>
            <w:tcW w:w="7654" w:type="dxa"/>
          </w:tcPr>
          <w:p w14:paraId="09A1C889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More interaction </w:t>
            </w:r>
          </w:p>
        </w:tc>
        <w:tc>
          <w:tcPr>
            <w:tcW w:w="851" w:type="dxa"/>
          </w:tcPr>
          <w:p w14:paraId="1E96DAA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C70E4" w14:paraId="6BD36BF5" w14:textId="77777777">
        <w:trPr>
          <w:trHeight w:val="300"/>
        </w:trPr>
        <w:tc>
          <w:tcPr>
            <w:tcW w:w="2547" w:type="dxa"/>
            <w:vMerge/>
          </w:tcPr>
          <w:p w14:paraId="7D71EAE9" w14:textId="77777777" w:rsidR="009C70E4" w:rsidRDefault="009C70E4" w:rsidP="00D75FB5"/>
        </w:tc>
        <w:tc>
          <w:tcPr>
            <w:tcW w:w="7654" w:type="dxa"/>
          </w:tcPr>
          <w:p w14:paraId="164DDC84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 xml:space="preserve">More content </w:t>
            </w:r>
          </w:p>
        </w:tc>
        <w:tc>
          <w:tcPr>
            <w:tcW w:w="851" w:type="dxa"/>
          </w:tcPr>
          <w:p w14:paraId="44116EC6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99D84B7" w14:textId="77777777">
        <w:trPr>
          <w:trHeight w:val="300"/>
        </w:trPr>
        <w:tc>
          <w:tcPr>
            <w:tcW w:w="2547" w:type="dxa"/>
            <w:vMerge/>
          </w:tcPr>
          <w:p w14:paraId="28E18187" w14:textId="77777777" w:rsidR="009C70E4" w:rsidRDefault="009C70E4" w:rsidP="00D75FB5"/>
        </w:tc>
        <w:tc>
          <w:tcPr>
            <w:tcW w:w="7654" w:type="dxa"/>
          </w:tcPr>
          <w:p w14:paraId="6E32E4B1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Quicker to use</w:t>
            </w:r>
          </w:p>
        </w:tc>
        <w:tc>
          <w:tcPr>
            <w:tcW w:w="851" w:type="dxa"/>
          </w:tcPr>
          <w:p w14:paraId="317C5389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04BEBABE" w14:textId="77777777">
        <w:trPr>
          <w:trHeight w:val="300"/>
        </w:trPr>
        <w:tc>
          <w:tcPr>
            <w:tcW w:w="2547" w:type="dxa"/>
            <w:vMerge/>
          </w:tcPr>
          <w:p w14:paraId="7AF92111" w14:textId="77777777" w:rsidR="009C70E4" w:rsidRDefault="009C70E4" w:rsidP="00D75FB5"/>
        </w:tc>
        <w:tc>
          <w:tcPr>
            <w:tcW w:w="7654" w:type="dxa"/>
          </w:tcPr>
          <w:p w14:paraId="4276790B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Easier to move</w:t>
            </w:r>
          </w:p>
        </w:tc>
        <w:tc>
          <w:tcPr>
            <w:tcW w:w="851" w:type="dxa"/>
          </w:tcPr>
          <w:p w14:paraId="560E7C2D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1D24E3F5" w14:textId="77777777">
        <w:trPr>
          <w:trHeight w:val="300"/>
        </w:trPr>
        <w:tc>
          <w:tcPr>
            <w:tcW w:w="2547" w:type="dxa"/>
            <w:vMerge/>
          </w:tcPr>
          <w:p w14:paraId="240ED02F" w14:textId="77777777" w:rsidR="009C70E4" w:rsidRDefault="009C70E4" w:rsidP="00D75FB5"/>
        </w:tc>
        <w:tc>
          <w:tcPr>
            <w:tcW w:w="7654" w:type="dxa"/>
          </w:tcPr>
          <w:p w14:paraId="675567A6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Maybe better graphics wouldn’t make me as dizzy</w:t>
            </w:r>
          </w:p>
        </w:tc>
        <w:tc>
          <w:tcPr>
            <w:tcW w:w="851" w:type="dxa"/>
          </w:tcPr>
          <w:p w14:paraId="52763D92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  <w:tr w:rsidR="009C70E4" w14:paraId="4E62B7C2" w14:textId="77777777">
        <w:trPr>
          <w:trHeight w:val="300"/>
        </w:trPr>
        <w:tc>
          <w:tcPr>
            <w:tcW w:w="2547" w:type="dxa"/>
            <w:vMerge/>
          </w:tcPr>
          <w:p w14:paraId="2B49E048" w14:textId="77777777" w:rsidR="009C70E4" w:rsidRDefault="009C70E4" w:rsidP="00D75FB5"/>
        </w:tc>
        <w:tc>
          <w:tcPr>
            <w:tcW w:w="7654" w:type="dxa"/>
          </w:tcPr>
          <w:p w14:paraId="4C2DFF6D" w14:textId="77777777" w:rsidR="009C70E4" w:rsidRDefault="009C70E4" w:rsidP="00D75FB5">
            <w:pPr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Make the steering’s somewhat more medical</w:t>
            </w:r>
          </w:p>
        </w:tc>
        <w:tc>
          <w:tcPr>
            <w:tcW w:w="851" w:type="dxa"/>
          </w:tcPr>
          <w:p w14:paraId="1BACC733" w14:textId="77777777" w:rsidR="009C70E4" w:rsidRDefault="009C70E4" w:rsidP="00D75FB5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436D47B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</w:tr>
    </w:tbl>
    <w:p w14:paraId="3C306B36" w14:textId="77777777" w:rsidR="009C70E4" w:rsidRPr="00842539" w:rsidRDefault="009C70E4" w:rsidP="00D75FB5">
      <w:pPr>
        <w:pStyle w:val="Footer"/>
      </w:pPr>
    </w:p>
    <w:p w14:paraId="288DD960" w14:textId="71D2FF9D" w:rsidR="009C70E4" w:rsidRPr="00842539" w:rsidRDefault="0040637F" w:rsidP="00D75FB5">
      <w:pPr>
        <w:spacing w:line="240" w:lineRule="auto"/>
        <w:rPr>
          <w:rFonts w:asciiTheme="minorBidi" w:hAnsiTheme="minorBidi"/>
          <w:b/>
          <w:bCs/>
        </w:rPr>
      </w:pPr>
      <w:r w:rsidRPr="0040637F">
        <w:rPr>
          <w:rFonts w:asciiTheme="minorBidi" w:hAnsiTheme="minorBidi"/>
          <w:i/>
          <w:iCs/>
          <w:vertAlign w:val="superscript"/>
        </w:rPr>
        <w:t>1</w:t>
      </w:r>
      <w:r>
        <w:rPr>
          <w:rFonts w:asciiTheme="minorBidi" w:hAnsiTheme="minorBidi"/>
        </w:rPr>
        <w:t xml:space="preserve"> </w:t>
      </w:r>
      <w:r w:rsidR="009C70E4" w:rsidRPr="46E4CF09">
        <w:rPr>
          <w:rFonts w:asciiTheme="minorBidi" w:hAnsiTheme="minorBidi"/>
        </w:rPr>
        <w:t xml:space="preserve">Participants were allowed to type multiple responses. n corresponds to the number of times a statement appeared as opposed to the number of participants. </w:t>
      </w:r>
    </w:p>
    <w:p w14:paraId="1389E510" w14:textId="15E3A6B7" w:rsidR="00933C9F" w:rsidRPr="00842539" w:rsidRDefault="00933C9F" w:rsidP="00D75FB5">
      <w:pPr>
        <w:pStyle w:val="Heading1"/>
        <w:spacing w:line="240" w:lineRule="auto"/>
        <w:rPr>
          <w:b/>
          <w:bCs/>
        </w:rPr>
      </w:pPr>
      <w:bookmarkStart w:id="6" w:name="_Toc170206445"/>
      <w:r w:rsidRPr="436D47B3">
        <w:rPr>
          <w:b/>
          <w:bCs/>
        </w:rPr>
        <w:lastRenderedPageBreak/>
        <w:t>S</w:t>
      </w:r>
      <w:r w:rsidR="0040637F">
        <w:rPr>
          <w:b/>
          <w:bCs/>
        </w:rPr>
        <w:t>5</w:t>
      </w:r>
      <w:r w:rsidR="005D0E72">
        <w:rPr>
          <w:b/>
          <w:bCs/>
        </w:rPr>
        <w:t xml:space="preserve"> Table</w:t>
      </w:r>
      <w:r w:rsidRPr="436D47B3">
        <w:rPr>
          <w:b/>
          <w:bCs/>
        </w:rPr>
        <w:t>.</w:t>
      </w:r>
      <w:r w:rsidRPr="00842539">
        <w:rPr>
          <w:b/>
          <w:bCs/>
        </w:rPr>
        <w:t xml:space="preserve"> </w:t>
      </w:r>
      <w:r w:rsidRPr="00842539">
        <w:rPr>
          <w:rFonts w:eastAsia="Times New Roman"/>
          <w:lang w:eastAsia="en-IE"/>
        </w:rPr>
        <w:t xml:space="preserve">Testicular self-examination </w:t>
      </w:r>
      <w:r w:rsidRPr="0068133C">
        <w:rPr>
          <w:rFonts w:eastAsia="Times New Roman"/>
          <w:lang w:eastAsia="en-IE"/>
        </w:rPr>
        <w:t>behaviours</w:t>
      </w:r>
      <w:r w:rsidRPr="00842539">
        <w:rPr>
          <w:rFonts w:eastAsia="Times New Roman"/>
          <w:lang w:eastAsia="en-IE"/>
        </w:rPr>
        <w:t xml:space="preserve"> at baseline</w:t>
      </w:r>
      <w:bookmarkEnd w:id="6"/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9"/>
        <w:gridCol w:w="695"/>
        <w:gridCol w:w="1681"/>
        <w:gridCol w:w="1762"/>
        <w:gridCol w:w="1998"/>
        <w:gridCol w:w="913"/>
      </w:tblGrid>
      <w:tr w:rsidR="00933C9F" w:rsidRPr="00842539" w14:paraId="04011415" w14:textId="77777777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253FE0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103C88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EF042D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E-MAT</w:t>
            </w:r>
            <w:r w:rsidRPr="00B249DF">
              <w:rPr>
                <w:rFonts w:asciiTheme="minorBidi" w:eastAsia="Times New Roman" w:hAnsiTheme="minorBidi"/>
                <w:b/>
                <w:vertAlign w:val="subscript"/>
                <w:lang w:eastAsia="en-IE"/>
              </w:rPr>
              <w:t>E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, N = 37</w:t>
            </w:r>
            <w:r w:rsidRPr="00842539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7FF2DD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E-MAT</w:t>
            </w:r>
            <w:r w:rsidRPr="00B249DF">
              <w:rPr>
                <w:rFonts w:asciiTheme="minorBidi" w:eastAsia="Times New Roman" w:hAnsiTheme="minorBidi"/>
                <w:b/>
                <w:vertAlign w:val="subscript"/>
                <w:lang w:eastAsia="en-IE"/>
              </w:rPr>
              <w:t>VR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, N = 37</w:t>
            </w:r>
            <w:r w:rsidRPr="00842539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94CAD2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Odds ratio (95% CI)</w:t>
            </w:r>
            <w:r w:rsidRPr="00842539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35BF85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b/>
                <w:bCs/>
                <w:lang w:eastAsia="en-IE"/>
              </w:rPr>
              <w:t>p-value</w:t>
            </w:r>
          </w:p>
        </w:tc>
      </w:tr>
      <w:tr w:rsidR="00933C9F" w:rsidRPr="00842539" w14:paraId="377E035F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C1709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Have you purposefully felt/examined your testicles within the past month?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C90F5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1D4EE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284B5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9C9DA" w14:textId="2C2B672B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3.</w:t>
            </w:r>
            <w:r w:rsidR="00EA37A3">
              <w:rPr>
                <w:rFonts w:asciiTheme="minorBidi" w:eastAsia="Times New Roman" w:hAnsiTheme="minorBidi"/>
                <w:lang w:eastAsia="en-IE"/>
              </w:rPr>
              <w:t>7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 xml:space="preserve"> (1.</w:t>
            </w:r>
            <w:r w:rsidR="00EA37A3">
              <w:rPr>
                <w:rFonts w:asciiTheme="minorBidi" w:eastAsia="Times New Roman" w:hAnsiTheme="minorBidi"/>
                <w:lang w:eastAsia="en-IE"/>
              </w:rPr>
              <w:t>7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 xml:space="preserve"> to 10.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18F94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0.01</w:t>
            </w:r>
          </w:p>
        </w:tc>
      </w:tr>
      <w:tr w:rsidR="00933C9F" w:rsidRPr="00842539" w14:paraId="438747DD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42ED9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N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624C8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DE081" w14:textId="1821AAC6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8 (7</w:t>
            </w:r>
            <w:r w:rsidR="00B55C70">
              <w:rPr>
                <w:rFonts w:asciiTheme="minorBidi" w:eastAsia="Times New Roman" w:hAnsiTheme="minorBidi"/>
                <w:lang w:eastAsia="en-IE"/>
              </w:rPr>
              <w:t>5.7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A7227" w14:textId="5EA132B6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17 (4</w:t>
            </w:r>
            <w:r w:rsidR="00B55C70">
              <w:rPr>
                <w:rFonts w:asciiTheme="minorBidi" w:eastAsia="Times New Roman" w:hAnsiTheme="minorBidi"/>
                <w:lang w:eastAsia="en-IE"/>
              </w:rPr>
              <w:t>5.9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A3255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9E3DB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3655F77B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CB424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78E2A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5A6DE" w14:textId="739AEDC2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9 (24</w:t>
            </w:r>
            <w:r w:rsidR="009F28BE">
              <w:rPr>
                <w:rFonts w:asciiTheme="minorBidi" w:eastAsia="Times New Roman" w:hAnsiTheme="minorBidi"/>
                <w:lang w:eastAsia="en-IE"/>
              </w:rPr>
              <w:t>.3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F62AC" w14:textId="099EA64C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0 (54</w:t>
            </w:r>
            <w:r w:rsidR="009F28BE">
              <w:rPr>
                <w:rFonts w:asciiTheme="minorBidi" w:eastAsia="Times New Roman" w:hAnsiTheme="minorBidi"/>
                <w:lang w:eastAsia="en-IE"/>
              </w:rPr>
              <w:t>.1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93A0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3D457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49F6C19B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3F66A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Have you purposefully felt/examined your testicles within the past year?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0F3FD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CDC38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929BC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2F687" w14:textId="74008178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1.5 (0.5 to 4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485BCE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0.43</w:t>
            </w:r>
          </w:p>
        </w:tc>
      </w:tr>
      <w:tr w:rsidR="00933C9F" w:rsidRPr="00842539" w14:paraId="5E573AD3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E33FF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N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CD8B91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FE98E" w14:textId="5273C2D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11 (</w:t>
            </w:r>
            <w:r w:rsidR="009F28BE">
              <w:rPr>
                <w:rFonts w:asciiTheme="minorBidi" w:eastAsia="Times New Roman" w:hAnsiTheme="minorBidi"/>
                <w:lang w:eastAsia="en-IE"/>
              </w:rPr>
              <w:t>29.7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5FC90C" w14:textId="3E06A1D3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8 (2</w:t>
            </w:r>
            <w:r w:rsidR="004D13A4">
              <w:rPr>
                <w:rFonts w:asciiTheme="minorBidi" w:eastAsia="Times New Roman" w:hAnsiTheme="minorBidi"/>
                <w:lang w:eastAsia="en-IE"/>
              </w:rPr>
              <w:t>1.6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0B0BE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94BA2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7D080F7F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89A9A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FD9A4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D3E4C" w14:textId="2B121CB1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6 (70</w:t>
            </w:r>
            <w:r w:rsidR="004D13A4">
              <w:rPr>
                <w:rFonts w:asciiTheme="minorBidi" w:eastAsia="Times New Roman" w:hAnsiTheme="minorBidi"/>
                <w:lang w:eastAsia="en-IE"/>
              </w:rPr>
              <w:t>.3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ABBBA7" w14:textId="0E1DF022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9 (78</w:t>
            </w:r>
            <w:r w:rsidR="00EA37A3">
              <w:rPr>
                <w:rFonts w:asciiTheme="minorBidi" w:eastAsia="Times New Roman" w:hAnsiTheme="minorBidi"/>
                <w:lang w:eastAsia="en-IE"/>
              </w:rPr>
              <w:t>.4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AF1E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EE4B1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612883F1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779FE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Has a healthcare professional (e.g. doctor/nurse) ever examined your testicles?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FCCAF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C0D0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C628A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D2D49" w14:textId="1D248289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0.7 (0.</w:t>
            </w:r>
            <w:r w:rsidR="00EA37A3">
              <w:rPr>
                <w:rFonts w:asciiTheme="minorBidi" w:eastAsia="Times New Roman" w:hAnsiTheme="minorBidi"/>
                <w:lang w:eastAsia="en-IE"/>
              </w:rPr>
              <w:t>3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 xml:space="preserve"> to 1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F2B9A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0.48</w:t>
            </w:r>
          </w:p>
        </w:tc>
      </w:tr>
      <w:tr w:rsidR="00933C9F" w:rsidRPr="00842539" w14:paraId="51FC0C0B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A9BF3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N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DAC98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30B99" w14:textId="1CB09504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1 (5</w:t>
            </w:r>
            <w:r w:rsidR="00D7560D">
              <w:rPr>
                <w:rFonts w:asciiTheme="minorBidi" w:eastAsia="Times New Roman" w:hAnsiTheme="minorBidi"/>
                <w:lang w:eastAsia="en-IE"/>
              </w:rPr>
              <w:t>6.8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0D842" w14:textId="3D518CBA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24 (6</w:t>
            </w:r>
            <w:r w:rsidR="00D7560D">
              <w:rPr>
                <w:rFonts w:asciiTheme="minorBidi" w:eastAsia="Times New Roman" w:hAnsiTheme="minorBidi"/>
                <w:lang w:eastAsia="en-IE"/>
              </w:rPr>
              <w:t>4.9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51020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885A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4D900769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6DA90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    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B949C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E11DC1" w14:textId="4FD5250E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16 (43</w:t>
            </w:r>
            <w:r w:rsidR="00D7560D">
              <w:rPr>
                <w:rFonts w:asciiTheme="minorBidi" w:eastAsia="Times New Roman" w:hAnsiTheme="minorBidi"/>
                <w:lang w:eastAsia="en-IE"/>
              </w:rPr>
              <w:t>.2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F6355" w14:textId="70AD5E7B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lang w:eastAsia="en-IE"/>
              </w:rPr>
              <w:t>13 (35</w:t>
            </w:r>
            <w:r w:rsidR="003127CB">
              <w:rPr>
                <w:rFonts w:asciiTheme="minorBidi" w:eastAsia="Times New Roman" w:hAnsiTheme="minorBidi"/>
                <w:lang w:eastAsia="en-IE"/>
              </w:rPr>
              <w:t>.1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2953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31096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933C9F" w:rsidRPr="00842539" w14:paraId="251341D2" w14:textId="77777777">
        <w:tc>
          <w:tcPr>
            <w:tcW w:w="0" w:type="auto"/>
            <w:gridSpan w:val="6"/>
            <w:tcBorders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791479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 n (%)</w:t>
            </w:r>
          </w:p>
        </w:tc>
      </w:tr>
      <w:tr w:rsidR="00933C9F" w:rsidRPr="00842539" w14:paraId="5EAC6B18" w14:textId="77777777">
        <w:tc>
          <w:tcPr>
            <w:tcW w:w="0" w:type="auto"/>
            <w:gridSpan w:val="6"/>
            <w:tcBorders>
              <w:top w:val="nil"/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D0E349" w14:textId="77777777" w:rsidR="00933C9F" w:rsidRPr="00842539" w:rsidRDefault="00933C9F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842539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  <w:r w:rsidRPr="00842539">
              <w:rPr>
                <w:rFonts w:asciiTheme="minorBidi" w:eastAsia="Times New Roman" w:hAnsiTheme="minorBidi"/>
                <w:lang w:eastAsia="en-IE"/>
              </w:rPr>
              <w:t> Treatment effect estimated using logistic regression.</w:t>
            </w:r>
          </w:p>
        </w:tc>
      </w:tr>
    </w:tbl>
    <w:p w14:paraId="17955010" w14:textId="77777777" w:rsidR="00933C9F" w:rsidRDefault="00933C9F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562D2F35" w14:textId="77777777" w:rsidR="00933C9F" w:rsidRDefault="00933C9F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1E78E357" w14:textId="77777777" w:rsidR="00933C9F" w:rsidRDefault="00933C9F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1EB64757" w14:textId="77777777" w:rsidR="00933C9F" w:rsidRDefault="00933C9F" w:rsidP="00D75FB5">
      <w:pPr>
        <w:tabs>
          <w:tab w:val="left" w:pos="7560"/>
        </w:tabs>
        <w:spacing w:line="240" w:lineRule="auto"/>
        <w:rPr>
          <w:rStyle w:val="Strong"/>
          <w:rFonts w:asciiTheme="minorBidi" w:hAnsiTheme="minorBidi"/>
        </w:rPr>
      </w:pPr>
    </w:p>
    <w:p w14:paraId="33247DB4" w14:textId="7943B840" w:rsidR="00702381" w:rsidRPr="002772EE" w:rsidRDefault="00702381" w:rsidP="00D75FB5">
      <w:pPr>
        <w:pStyle w:val="Heading1"/>
        <w:spacing w:line="240" w:lineRule="auto"/>
        <w:rPr>
          <w:b/>
          <w:bCs/>
        </w:rPr>
      </w:pPr>
      <w:bookmarkStart w:id="7" w:name="_Toc170206446"/>
      <w:r w:rsidRPr="436D47B3">
        <w:rPr>
          <w:rStyle w:val="Strong"/>
          <w:rFonts w:asciiTheme="minorBidi" w:hAnsiTheme="minorBidi"/>
        </w:rPr>
        <w:lastRenderedPageBreak/>
        <w:t>S</w:t>
      </w:r>
      <w:r w:rsidR="0040637F">
        <w:rPr>
          <w:rStyle w:val="Strong"/>
          <w:rFonts w:asciiTheme="minorBidi" w:hAnsiTheme="minorBidi"/>
        </w:rPr>
        <w:t>6</w:t>
      </w:r>
      <w:r w:rsidR="005D0E72">
        <w:rPr>
          <w:rStyle w:val="Strong"/>
          <w:rFonts w:asciiTheme="minorBidi" w:hAnsiTheme="minorBidi"/>
        </w:rPr>
        <w:t xml:space="preserve"> Table</w:t>
      </w:r>
      <w:r w:rsidRPr="002772EE">
        <w:rPr>
          <w:rStyle w:val="Strong"/>
          <w:rFonts w:asciiTheme="minorBidi" w:hAnsiTheme="minorBidi"/>
        </w:rPr>
        <w:t>.</w:t>
      </w:r>
      <w:r w:rsidRPr="002772EE">
        <w:rPr>
          <w:b/>
          <w:bCs/>
        </w:rPr>
        <w:t> </w:t>
      </w:r>
      <w:r w:rsidRPr="0068133C">
        <w:t>Testicular self-examination behaviours at T2</w:t>
      </w:r>
      <w:bookmarkEnd w:id="7"/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54"/>
        <w:gridCol w:w="695"/>
        <w:gridCol w:w="1423"/>
        <w:gridCol w:w="1459"/>
        <w:gridCol w:w="1333"/>
        <w:gridCol w:w="894"/>
      </w:tblGrid>
      <w:tr w:rsidR="00702381" w:rsidRPr="002772EE" w14:paraId="6A3ED6F3" w14:textId="77777777">
        <w:trPr>
          <w:trHeight w:val="17"/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F7266E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89FABD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650803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2772EE">
              <w:rPr>
                <w:rFonts w:asciiTheme="minorBidi" w:hAnsiTheme="minorBidi"/>
              </w:rPr>
              <w:t>, N = 32</w:t>
            </w:r>
            <w:r w:rsidRPr="002772EE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F155C0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E-MAT</w:t>
            </w:r>
            <w:r w:rsidRPr="00B249DF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2772EE">
              <w:rPr>
                <w:rFonts w:asciiTheme="minorBidi" w:hAnsiTheme="minorBidi"/>
              </w:rPr>
              <w:t>, N = 34</w:t>
            </w:r>
            <w:r w:rsidRPr="002772EE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73678F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Odds ratio (95% CI)</w:t>
            </w:r>
            <w:r w:rsidRPr="002772EE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58DDBA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2772EE">
              <w:rPr>
                <w:rStyle w:val="Strong"/>
                <w:rFonts w:asciiTheme="minorBidi" w:hAnsiTheme="minorBidi"/>
              </w:rPr>
              <w:t>p-value</w:t>
            </w:r>
          </w:p>
        </w:tc>
      </w:tr>
      <w:tr w:rsidR="00702381" w:rsidRPr="002772EE" w14:paraId="78D5FF9E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912D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Have you advised at least one man (e.g.</w:t>
            </w:r>
            <w:r>
              <w:rPr>
                <w:rFonts w:asciiTheme="minorBidi" w:hAnsiTheme="minorBidi"/>
              </w:rPr>
              <w:t>,</w:t>
            </w:r>
            <w:r w:rsidRPr="002772EE">
              <w:rPr>
                <w:rFonts w:asciiTheme="minorBidi" w:hAnsiTheme="minorBidi"/>
              </w:rPr>
              <w:t xml:space="preserve"> friend, colleague, partner, family member…) about the importance of feeling/ examining his testicles in the shower/bath at least once in the past three months?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40DBB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F9A0D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59368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4B67A" w14:textId="35551496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6 (0.2 to 1.</w:t>
            </w:r>
            <w:r w:rsidR="003127CB">
              <w:rPr>
                <w:rFonts w:asciiTheme="minorBidi" w:hAnsiTheme="minorBidi"/>
              </w:rPr>
              <w:t>8</w:t>
            </w:r>
            <w:r w:rsidRPr="002772EE">
              <w:rPr>
                <w:rFonts w:asciiTheme="minorBidi" w:hAnsiTheme="minorBidi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93AEA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39</w:t>
            </w:r>
          </w:p>
        </w:tc>
      </w:tr>
      <w:tr w:rsidR="00702381" w:rsidRPr="002772EE" w14:paraId="09F58D2A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C3DB8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    N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89649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A2B36" w14:textId="07C077CC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9 (28</w:t>
            </w:r>
            <w:r w:rsidR="005A6ADD">
              <w:rPr>
                <w:rFonts w:asciiTheme="minorBidi" w:hAnsiTheme="minorBidi"/>
              </w:rPr>
              <w:t>.1</w:t>
            </w:r>
            <w:r w:rsidRPr="002772EE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89567" w14:textId="2174028C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13 (38</w:t>
            </w:r>
            <w:r w:rsidR="005A6ADD">
              <w:rPr>
                <w:rFonts w:asciiTheme="minorBidi" w:hAnsiTheme="minorBidi"/>
              </w:rPr>
              <w:t>.2</w:t>
            </w:r>
            <w:r w:rsidRPr="002772EE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861B7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9866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02381" w:rsidRPr="002772EE" w14:paraId="11CB18DD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527DA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    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6946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76AAA" w14:textId="1C0394AA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23 (7</w:t>
            </w:r>
            <w:r w:rsidR="005A6ADD">
              <w:rPr>
                <w:rFonts w:asciiTheme="minorBidi" w:hAnsiTheme="minorBidi"/>
              </w:rPr>
              <w:t>1.9</w:t>
            </w:r>
            <w:r w:rsidRPr="002772EE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3C749" w14:textId="506AECE3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21 (6</w:t>
            </w:r>
            <w:r w:rsidR="0049696A">
              <w:rPr>
                <w:rFonts w:asciiTheme="minorBidi" w:hAnsiTheme="minorBidi"/>
              </w:rPr>
              <w:t>1.8</w:t>
            </w:r>
            <w:r w:rsidRPr="002772EE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118F5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735E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02381" w:rsidRPr="002772EE" w14:paraId="6BFEB96A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59021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Have you purposefully felt/examined your testicles within the past three months?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72486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0D6B0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8E5A6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EBE43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5E995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1</w:t>
            </w:r>
          </w:p>
        </w:tc>
      </w:tr>
      <w:tr w:rsidR="00702381" w:rsidRPr="002772EE" w14:paraId="5976EFF4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C11DE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    N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63CF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D252C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3 (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7DC3C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895B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4052B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02381" w:rsidRPr="002772EE" w14:paraId="57651AA7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0395C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    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55078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CE175" w14:textId="310EA3F9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29 (9</w:t>
            </w:r>
            <w:r w:rsidR="00C07DF6">
              <w:rPr>
                <w:rFonts w:asciiTheme="minorBidi" w:hAnsiTheme="minorBidi"/>
              </w:rPr>
              <w:t>0.6</w:t>
            </w:r>
            <w:r w:rsidRPr="002772EE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24BDB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34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4B7E5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FB3E4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702381" w:rsidRPr="002772EE" w14:paraId="405FAF45" w14:textId="77777777">
        <w:tc>
          <w:tcPr>
            <w:tcW w:w="0" w:type="auto"/>
            <w:gridSpan w:val="6"/>
            <w:tcBorders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BC56ED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  <w:r w:rsidRPr="002772EE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  <w:r w:rsidRPr="002772EE">
              <w:rPr>
                <w:rFonts w:asciiTheme="minorBidi" w:hAnsiTheme="minorBidi"/>
              </w:rPr>
              <w:t> n (%)</w:t>
            </w:r>
          </w:p>
        </w:tc>
      </w:tr>
      <w:tr w:rsidR="00702381" w:rsidRPr="002772EE" w14:paraId="220CE41B" w14:textId="77777777">
        <w:tc>
          <w:tcPr>
            <w:tcW w:w="0" w:type="auto"/>
            <w:gridSpan w:val="6"/>
            <w:tcBorders>
              <w:top w:val="nil"/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D3B67F" w14:textId="77777777" w:rsidR="00702381" w:rsidRPr="002772EE" w:rsidRDefault="00702381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  <w:r w:rsidRPr="002772EE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  <w:r w:rsidRPr="002772EE">
              <w:rPr>
                <w:rFonts w:asciiTheme="minorBidi" w:hAnsiTheme="minorBidi"/>
              </w:rPr>
              <w:t> Treatment effect estimated using logistic regression. NA = OR can’t be estimated due to complete separation.</w:t>
            </w:r>
          </w:p>
        </w:tc>
      </w:tr>
    </w:tbl>
    <w:p w14:paraId="63979B99" w14:textId="77777777" w:rsidR="00702381" w:rsidRDefault="00702381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4A393AD6" w14:textId="77777777" w:rsidR="00702381" w:rsidRDefault="00702381" w:rsidP="00D75FB5">
      <w:pPr>
        <w:spacing w:before="100" w:beforeAutospacing="1" w:after="100" w:afterAutospacing="1" w:line="240" w:lineRule="auto"/>
        <w:jc w:val="both"/>
        <w:rPr>
          <w:rFonts w:ascii="Arial" w:hAnsi="Arial" w:cs="Arial"/>
          <w:shd w:val="clear" w:color="auto" w:fill="FFFFFF"/>
        </w:rPr>
      </w:pPr>
    </w:p>
    <w:p w14:paraId="1093000F" w14:textId="77777777" w:rsidR="00702381" w:rsidRDefault="00702381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7275EA88" w14:textId="77777777" w:rsidR="00702381" w:rsidRPr="0068053A" w:rsidRDefault="00702381" w:rsidP="00D75FB5">
      <w:pPr>
        <w:spacing w:line="240" w:lineRule="auto"/>
      </w:pPr>
    </w:p>
    <w:p w14:paraId="74499BD6" w14:textId="77777777" w:rsidR="00484613" w:rsidRDefault="00484613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671ADEBF" w14:textId="77777777" w:rsidR="003219DA" w:rsidRDefault="003219DA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p w14:paraId="06288BCA" w14:textId="752051FB" w:rsidR="003219DA" w:rsidRPr="002772EE" w:rsidRDefault="003219DA" w:rsidP="00D75FB5">
      <w:pPr>
        <w:pStyle w:val="Heading1"/>
        <w:spacing w:line="240" w:lineRule="auto"/>
      </w:pPr>
      <w:bookmarkStart w:id="8" w:name="_Toc170206447"/>
      <w:r w:rsidRPr="436D47B3">
        <w:rPr>
          <w:rStyle w:val="Strong"/>
          <w:rFonts w:asciiTheme="minorBidi" w:hAnsiTheme="minorBidi" w:cstheme="minorBidi"/>
          <w:szCs w:val="22"/>
        </w:rPr>
        <w:lastRenderedPageBreak/>
        <w:t>S</w:t>
      </w:r>
      <w:r w:rsidR="0040637F">
        <w:rPr>
          <w:rStyle w:val="Strong"/>
          <w:rFonts w:asciiTheme="minorBidi" w:hAnsiTheme="minorBidi" w:cstheme="minorBidi"/>
          <w:szCs w:val="22"/>
        </w:rPr>
        <w:t>7</w:t>
      </w:r>
      <w:r w:rsidR="005D0E72">
        <w:rPr>
          <w:rStyle w:val="Strong"/>
          <w:rFonts w:asciiTheme="minorBidi" w:hAnsiTheme="minorBidi" w:cstheme="minorBidi"/>
          <w:szCs w:val="22"/>
        </w:rPr>
        <w:t xml:space="preserve"> Table</w:t>
      </w:r>
      <w:r w:rsidRPr="002772EE">
        <w:rPr>
          <w:rStyle w:val="Strong"/>
          <w:rFonts w:asciiTheme="minorBidi" w:hAnsiTheme="minorBidi" w:cstheme="minorBidi"/>
          <w:szCs w:val="22"/>
        </w:rPr>
        <w:t xml:space="preserve">. </w:t>
      </w:r>
      <w:r w:rsidRPr="0068133C">
        <w:t>Reliabilities for multi-item scales</w:t>
      </w:r>
      <w:bookmarkEnd w:id="8"/>
    </w:p>
    <w:tbl>
      <w:tblPr>
        <w:tblW w:w="75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838"/>
        <w:gridCol w:w="2551"/>
      </w:tblGrid>
      <w:tr w:rsidR="003219DA" w:rsidRPr="002772EE" w14:paraId="77BBD8FA" w14:textId="77777777">
        <w:trPr>
          <w:tblHeader/>
        </w:trPr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877A1B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2772EE">
              <w:rPr>
                <w:rFonts w:asciiTheme="minorBidi" w:hAnsiTheme="minorBidi"/>
                <w:b/>
                <w:bCs/>
              </w:rPr>
              <w:t>Instrument</w:t>
            </w: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6440B7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2772EE">
              <w:rPr>
                <w:rFonts w:asciiTheme="minorBidi" w:hAnsiTheme="minorBidi"/>
                <w:b/>
                <w:bCs/>
              </w:rPr>
              <w:t>Timepoint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137D54" w14:textId="10CE3B75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  <w:r w:rsidRPr="002772EE">
              <w:rPr>
                <w:rFonts w:asciiTheme="minorBidi" w:hAnsiTheme="minorBidi"/>
                <w:b/>
                <w:bCs/>
              </w:rPr>
              <w:t>Internal consistency</w:t>
            </w:r>
            <w:r w:rsidR="006B4E5C">
              <w:rPr>
                <w:rFonts w:asciiTheme="minorBidi" w:hAnsiTheme="minorBidi"/>
                <w:b/>
                <w:bCs/>
              </w:rPr>
              <w:t xml:space="preserve"> </w:t>
            </w:r>
            <w:r w:rsidR="006B4E5C" w:rsidRPr="006B4E5C">
              <w:rPr>
                <w:rFonts w:asciiTheme="minorBidi" w:hAnsiTheme="minorBidi"/>
                <w:b/>
                <w:bCs/>
                <w:i/>
                <w:iCs/>
                <w:vertAlign w:val="superscript"/>
              </w:rPr>
              <w:t>1</w:t>
            </w:r>
          </w:p>
        </w:tc>
      </w:tr>
      <w:tr w:rsidR="003219DA" w:rsidRPr="002772EE" w14:paraId="232973E9" w14:textId="77777777">
        <w:trPr>
          <w:trHeight w:val="17"/>
        </w:trPr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7FEA60" w14:textId="77777777" w:rsidR="003219DA" w:rsidRPr="0068133C" w:rsidRDefault="003219DA" w:rsidP="00D75FB5">
            <w:pP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Knowledge questionnaire</w:t>
            </w: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F52F2" w14:textId="0665C578" w:rsidR="003219DA" w:rsidRPr="002772EE" w:rsidRDefault="00895A0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0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DE14F" w14:textId="19B54354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5</w:t>
            </w:r>
          </w:p>
        </w:tc>
      </w:tr>
      <w:tr w:rsidR="003219DA" w:rsidRPr="002772EE" w14:paraId="19E0C4BB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06DD1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198EF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1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4D088" w14:textId="59E4A603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5</w:t>
            </w:r>
          </w:p>
        </w:tc>
      </w:tr>
      <w:tr w:rsidR="003219DA" w:rsidRPr="002772EE" w14:paraId="61576508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7ECCF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4A7DB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2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82A30" w14:textId="33C19948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5</w:t>
            </w:r>
          </w:p>
        </w:tc>
      </w:tr>
      <w:tr w:rsidR="003219DA" w:rsidRPr="002772EE" w14:paraId="56C3B4C1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BBC78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Testicular awareness</w:t>
            </w: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A3C42" w14:textId="5F1E87ED" w:rsidR="003219DA" w:rsidRPr="002772EE" w:rsidRDefault="00895A0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0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682C6" w14:textId="252230FB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8</w:t>
            </w:r>
          </w:p>
        </w:tc>
      </w:tr>
      <w:tr w:rsidR="003219DA" w:rsidRPr="002772EE" w14:paraId="3D10764A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A2D40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6C1A0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1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ED4A4" w14:textId="2BBDCE26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5</w:t>
            </w:r>
          </w:p>
        </w:tc>
      </w:tr>
      <w:tr w:rsidR="003219DA" w:rsidRPr="002772EE" w14:paraId="3219A30A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6BF23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F7BC8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2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C67DF" w14:textId="2B9A4DCA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9</w:t>
            </w:r>
          </w:p>
        </w:tc>
      </w:tr>
      <w:tr w:rsidR="003219DA" w:rsidRPr="002772EE" w14:paraId="47DDB9A7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085FC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Implementation intentions</w:t>
            </w: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0D5BB" w14:textId="32F33813" w:rsidR="003219DA" w:rsidRPr="002772EE" w:rsidRDefault="00895A0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0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4682F" w14:textId="59A70AE2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7</w:t>
            </w:r>
          </w:p>
        </w:tc>
      </w:tr>
      <w:tr w:rsidR="003219DA" w:rsidRPr="002772EE" w14:paraId="65EFA477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808B2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E26404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1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3AEA5" w14:textId="197A0618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8</w:t>
            </w:r>
          </w:p>
        </w:tc>
      </w:tr>
      <w:tr w:rsidR="003219DA" w:rsidRPr="002772EE" w14:paraId="4B648D38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54FBC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0A55B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2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46787" w14:textId="794878B1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8</w:t>
            </w:r>
          </w:p>
        </w:tc>
      </w:tr>
      <w:tr w:rsidR="003219DA" w:rsidRPr="002772EE" w14:paraId="5936B417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A7BD3" w14:textId="77777777" w:rsidR="003219DA" w:rsidRPr="0068133C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G</w:t>
            </w:r>
            <w:r>
              <w:rPr>
                <w:rFonts w:asciiTheme="minorBidi" w:hAnsiTheme="minorBidi"/>
                <w:b/>
                <w:bCs/>
              </w:rPr>
              <w:t>eneral Health Seeking Questionnaire</w:t>
            </w: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D4FBA" w14:textId="58FC0E40" w:rsidR="003219DA" w:rsidRPr="002772EE" w:rsidRDefault="00895A0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0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A87900" w14:textId="6C4B246C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5</w:t>
            </w:r>
          </w:p>
        </w:tc>
      </w:tr>
      <w:tr w:rsidR="003219DA" w:rsidRPr="002772EE" w14:paraId="335F567F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7ADF3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903B8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1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06569" w14:textId="19C12279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</w:t>
            </w:r>
            <w:r w:rsidR="003466EB">
              <w:rPr>
                <w:rFonts w:asciiTheme="minorBidi" w:hAnsiTheme="minorBidi"/>
              </w:rPr>
              <w:t>7</w:t>
            </w:r>
          </w:p>
        </w:tc>
      </w:tr>
      <w:tr w:rsidR="003219DA" w:rsidRPr="002772EE" w14:paraId="403ACBD1" w14:textId="77777777">
        <w:tc>
          <w:tcPr>
            <w:tcW w:w="311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60872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</w:p>
        </w:tc>
        <w:tc>
          <w:tcPr>
            <w:tcW w:w="1838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EF41B" w14:textId="7777777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T2</w:t>
            </w:r>
          </w:p>
        </w:tc>
        <w:tc>
          <w:tcPr>
            <w:tcW w:w="255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7587F" w14:textId="21542A57" w:rsidR="003219DA" w:rsidRPr="002772EE" w:rsidRDefault="003219DA" w:rsidP="00D75FB5">
            <w:pPr>
              <w:pBdr>
                <w:between w:val="single" w:sz="4" w:space="1" w:color="auto"/>
              </w:pBdr>
              <w:spacing w:after="0" w:line="240" w:lineRule="auto"/>
              <w:jc w:val="right"/>
              <w:rPr>
                <w:rFonts w:asciiTheme="minorBidi" w:hAnsiTheme="minorBidi"/>
              </w:rPr>
            </w:pPr>
            <w:r w:rsidRPr="002772EE">
              <w:rPr>
                <w:rFonts w:asciiTheme="minorBidi" w:hAnsiTheme="minorBidi"/>
              </w:rPr>
              <w:t>0.4</w:t>
            </w:r>
          </w:p>
        </w:tc>
      </w:tr>
    </w:tbl>
    <w:p w14:paraId="2AA9D5F0" w14:textId="6AB02DC0" w:rsidR="003219DA" w:rsidRDefault="006B4E5C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  <w:r w:rsidRPr="006B4E5C">
        <w:rPr>
          <w:rFonts w:asciiTheme="minorBidi" w:hAnsiTheme="minorBidi" w:cstheme="minorBidi"/>
          <w:i/>
          <w:iCs/>
          <w:sz w:val="22"/>
          <w:szCs w:val="22"/>
          <w:vertAlign w:val="superscript"/>
        </w:rPr>
        <w:t>1</w:t>
      </w:r>
      <w:r w:rsidR="003219DA">
        <w:rPr>
          <w:rFonts w:asciiTheme="minorBidi" w:hAnsiTheme="minorBidi" w:cstheme="minorBidi"/>
          <w:sz w:val="22"/>
          <w:szCs w:val="22"/>
        </w:rPr>
        <w:t xml:space="preserve"> </w:t>
      </w:r>
      <w:r w:rsidR="003219DA" w:rsidRPr="002772EE">
        <w:rPr>
          <w:rFonts w:asciiTheme="minorBidi" w:hAnsiTheme="minorBidi" w:cstheme="minorBidi"/>
          <w:sz w:val="22"/>
          <w:szCs w:val="22"/>
        </w:rPr>
        <w:t>Internal consistency measured by Cronbach’s alpha or the Kuder-Richardson Formula 20. Values range from 0-1, with 1 reflecting perfect consistency.</w:t>
      </w:r>
    </w:p>
    <w:p w14:paraId="508116D4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0355972A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0594D910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3A57F422" w14:textId="77777777" w:rsidR="003219DA" w:rsidRDefault="003219DA" w:rsidP="00D75FB5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5B3D9477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64758A72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0C4D22DD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063F3DE6" w14:textId="77777777" w:rsidR="003219DA" w:rsidRDefault="003219DA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43364A37" w14:textId="77777777" w:rsidR="003219DA" w:rsidRPr="003A5B67" w:rsidRDefault="003219DA" w:rsidP="00D75FB5">
      <w:pPr>
        <w:spacing w:line="240" w:lineRule="auto"/>
      </w:pPr>
    </w:p>
    <w:p w14:paraId="4C05F298" w14:textId="41DD6259" w:rsidR="004F14B1" w:rsidRPr="00415502" w:rsidRDefault="004F14B1" w:rsidP="00D75FB5">
      <w:pPr>
        <w:pStyle w:val="Heading1"/>
        <w:spacing w:line="240" w:lineRule="auto"/>
        <w:rPr>
          <w:b/>
          <w:bCs/>
        </w:rPr>
      </w:pPr>
      <w:bookmarkStart w:id="9" w:name="_Toc170206448"/>
      <w:r w:rsidRPr="436D47B3">
        <w:rPr>
          <w:b/>
          <w:bCs/>
        </w:rPr>
        <w:lastRenderedPageBreak/>
        <w:t>S</w:t>
      </w:r>
      <w:r w:rsidR="0040637F">
        <w:rPr>
          <w:b/>
          <w:bCs/>
        </w:rPr>
        <w:t>8</w:t>
      </w:r>
      <w:r w:rsidR="005D0E72">
        <w:rPr>
          <w:b/>
          <w:bCs/>
        </w:rPr>
        <w:t xml:space="preserve"> Table</w:t>
      </w:r>
      <w:r w:rsidRPr="00056C65">
        <w:rPr>
          <w:b/>
          <w:bCs/>
        </w:rPr>
        <w:t>. </w:t>
      </w:r>
      <w:r w:rsidRPr="0068133C">
        <w:t>Distribution of testicular awareness scores by trial arm and time point</w:t>
      </w:r>
      <w:bookmarkEnd w:id="9"/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2"/>
        <w:gridCol w:w="695"/>
        <w:gridCol w:w="1744"/>
        <w:gridCol w:w="1788"/>
        <w:gridCol w:w="1889"/>
      </w:tblGrid>
      <w:tr w:rsidR="004F14B1" w:rsidRPr="00056C65" w14:paraId="2F97D2D7" w14:textId="77777777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388F1B" w14:textId="77777777" w:rsidR="004F14B1" w:rsidRPr="00056C65" w:rsidRDefault="004F14B1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D6C923" w14:textId="1C236CE5" w:rsidR="004F14B1" w:rsidRPr="00D75FB5" w:rsidRDefault="004F14B1" w:rsidP="00D75FB5">
            <w:pPr>
              <w:spacing w:after="0" w:line="240" w:lineRule="auto"/>
              <w:jc w:val="center"/>
              <w:rPr>
                <w:rFonts w:asciiTheme="minorBidi" w:hAnsiTheme="minorBidi"/>
                <w:vertAlign w:val="superscript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  <w:r w:rsidR="00FB513D" w:rsidRPr="00D75FB5">
              <w:rPr>
                <w:rStyle w:val="Strong"/>
                <w:rFonts w:asciiTheme="minorBidi" w:hAnsiTheme="minorBidi"/>
                <w:b w:val="0"/>
                <w:bCs w:val="0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EF24BF" w14:textId="34E90FCB" w:rsidR="004F14B1" w:rsidRPr="00056C65" w:rsidRDefault="004F14B1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Overall</w:t>
            </w:r>
            <w:r w:rsidRPr="00056C65">
              <w:rPr>
                <w:rFonts w:asciiTheme="minorBidi" w:hAnsiTheme="minorBidi"/>
              </w:rPr>
              <w:t>, N = 74</w:t>
            </w:r>
            <w:r w:rsidR="00FB513D">
              <w:rPr>
                <w:rStyle w:val="gtfootnotemarks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6195D9" w14:textId="6C0F9D75" w:rsidR="004F14B1" w:rsidRPr="00056C65" w:rsidRDefault="004F14B1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7</w:t>
            </w:r>
            <w:r w:rsidR="00FB513D">
              <w:rPr>
                <w:rStyle w:val="gtfootnotemarks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BE4CDE" w14:textId="2E1892FB" w:rsidR="004F14B1" w:rsidRPr="00056C65" w:rsidRDefault="004F14B1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7</w:t>
            </w:r>
            <w:r w:rsidR="00FB513D">
              <w:rPr>
                <w:rStyle w:val="gtfootnotemarks"/>
                <w:i/>
                <w:iCs/>
                <w:vertAlign w:val="superscript"/>
              </w:rPr>
              <w:t>2</w:t>
            </w:r>
          </w:p>
        </w:tc>
      </w:tr>
      <w:tr w:rsidR="004F14B1" w:rsidRPr="00056C65" w14:paraId="600B610E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0550C" w14:textId="420E15A2" w:rsidR="004F14B1" w:rsidRPr="00056C65" w:rsidRDefault="004F14B1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 xml:space="preserve">Testicular Awareness Score at </w:t>
            </w:r>
            <w:r w:rsidR="00895A0A">
              <w:rPr>
                <w:rFonts w:asciiTheme="minorBidi" w:hAnsiTheme="minorBidi"/>
              </w:rPr>
              <w:t>T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BB07C" w14:textId="77777777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E5A18" w14:textId="3C699D21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.6 (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3046A" w14:textId="1ED7237C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.6 (0.</w:t>
            </w:r>
            <w:r w:rsidR="00C07DF6">
              <w:rPr>
                <w:rFonts w:asciiTheme="minorBidi" w:hAnsiTheme="minorBidi"/>
              </w:rPr>
              <w:t>5</w:t>
            </w:r>
            <w:r w:rsidRPr="00056C65">
              <w:rPr>
                <w:rFonts w:asciiTheme="minorBidi" w:hAnsiTheme="minorBidi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D2B1B" w14:textId="449EB5F4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.6 (0.7)</w:t>
            </w:r>
          </w:p>
        </w:tc>
      </w:tr>
      <w:tr w:rsidR="004F14B1" w:rsidRPr="00056C65" w14:paraId="3B775317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74368" w14:textId="77777777" w:rsidR="004F14B1" w:rsidRPr="00056C65" w:rsidRDefault="004F14B1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Testicular Awareness Score at T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1C725" w14:textId="77777777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1B288" w14:textId="6853E7A1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.0 (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AC7F2" w14:textId="2E062007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.8 (0.</w:t>
            </w:r>
            <w:r w:rsidR="00C07DF6">
              <w:rPr>
                <w:rFonts w:asciiTheme="minorBidi" w:hAnsiTheme="minorBidi"/>
              </w:rPr>
              <w:t>6</w:t>
            </w:r>
            <w:r w:rsidRPr="00056C65">
              <w:rPr>
                <w:rFonts w:asciiTheme="minorBidi" w:hAnsiTheme="minorBidi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58620" w14:textId="04E6CFDE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.</w:t>
            </w:r>
            <w:r w:rsidR="00C07DF6">
              <w:rPr>
                <w:rFonts w:asciiTheme="minorBidi" w:hAnsiTheme="minorBidi"/>
              </w:rPr>
              <w:t>2</w:t>
            </w:r>
            <w:r w:rsidRPr="00056C65">
              <w:rPr>
                <w:rFonts w:asciiTheme="minorBidi" w:hAnsiTheme="minorBidi"/>
              </w:rPr>
              <w:t xml:space="preserve"> (0.5)</w:t>
            </w:r>
          </w:p>
        </w:tc>
      </w:tr>
      <w:tr w:rsidR="004F14B1" w:rsidRPr="00056C65" w14:paraId="37B61E18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B6E8C" w14:textId="77777777" w:rsidR="004F14B1" w:rsidRPr="00056C65" w:rsidRDefault="004F14B1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Testicular Awareness Score at 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CDEDB" w14:textId="77777777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E43EA" w14:textId="7EF6786A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.</w:t>
            </w:r>
            <w:r w:rsidR="00C07DF6">
              <w:rPr>
                <w:rFonts w:asciiTheme="minorBidi" w:hAnsiTheme="minorBidi"/>
              </w:rPr>
              <w:t>1</w:t>
            </w:r>
            <w:r w:rsidRPr="00056C65">
              <w:rPr>
                <w:rFonts w:asciiTheme="minorBidi" w:hAnsiTheme="minorBidi"/>
              </w:rPr>
              <w:t xml:space="preserve">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01F01" w14:textId="6AF57961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.1 (0.</w:t>
            </w:r>
            <w:r w:rsidR="00C07DF6">
              <w:rPr>
                <w:rFonts w:asciiTheme="minorBidi" w:hAnsiTheme="minorBidi"/>
              </w:rPr>
              <w:t>4</w:t>
            </w:r>
            <w:r w:rsidRPr="00056C65">
              <w:rPr>
                <w:rFonts w:asciiTheme="minorBidi" w:hAnsiTheme="minorBid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24FA5" w14:textId="06DEA2DE" w:rsidR="004F14B1" w:rsidRPr="00056C65" w:rsidRDefault="004F14B1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.0 (0.5)</w:t>
            </w:r>
          </w:p>
        </w:tc>
      </w:tr>
      <w:tr w:rsidR="004F14B1" w:rsidRPr="00056C65" w14:paraId="76112D46" w14:textId="77777777">
        <w:tc>
          <w:tcPr>
            <w:tcW w:w="0" w:type="auto"/>
            <w:gridSpan w:val="5"/>
            <w:tcBorders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D7715F" w14:textId="2B6F2947" w:rsidR="00FB513D" w:rsidRPr="00184130" w:rsidRDefault="00FB513D" w:rsidP="00D75FB5">
            <w:pPr>
              <w:spacing w:after="0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D75FB5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  <w:r>
              <w:rPr>
                <w:rFonts w:asciiTheme="minorBidi" w:eastAsia="Times New Roman" w:hAnsiTheme="minorBidi"/>
                <w:lang w:eastAsia="en-IE"/>
              </w:rPr>
              <w:t xml:space="preserve"> N=74 participants at T0 and T1 and 66 at T2 due to 8 participants lost to follow up. </w:t>
            </w:r>
          </w:p>
          <w:p w14:paraId="60AD5E8D" w14:textId="261AD2F3" w:rsidR="004F14B1" w:rsidRPr="00056C65" w:rsidRDefault="00FB513D" w:rsidP="00D75FB5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2</w:t>
            </w:r>
            <w:r w:rsidR="004F14B1" w:rsidRPr="00056C65">
              <w:rPr>
                <w:rFonts w:asciiTheme="minorBidi" w:hAnsiTheme="minorBidi"/>
              </w:rPr>
              <w:t> Mean (SD)</w:t>
            </w:r>
          </w:p>
        </w:tc>
      </w:tr>
    </w:tbl>
    <w:p w14:paraId="0C02BF68" w14:textId="77777777" w:rsidR="004F14B1" w:rsidRDefault="004F14B1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64C83AC5" w14:textId="77777777" w:rsidR="004F14B1" w:rsidRDefault="004F14B1" w:rsidP="00D75FB5">
      <w:pPr>
        <w:spacing w:line="240" w:lineRule="auto"/>
      </w:pPr>
    </w:p>
    <w:p w14:paraId="314F59E5" w14:textId="77777777" w:rsidR="0042352D" w:rsidRDefault="0042352D" w:rsidP="00D75FB5">
      <w:pPr>
        <w:spacing w:line="240" w:lineRule="auto"/>
      </w:pPr>
    </w:p>
    <w:p w14:paraId="2D10760A" w14:textId="77777777" w:rsidR="0042352D" w:rsidRDefault="0042352D" w:rsidP="00D75FB5">
      <w:pPr>
        <w:spacing w:line="240" w:lineRule="auto"/>
      </w:pPr>
    </w:p>
    <w:p w14:paraId="20A7B063" w14:textId="77777777" w:rsidR="0042352D" w:rsidRDefault="0042352D" w:rsidP="00D75FB5">
      <w:pPr>
        <w:spacing w:line="240" w:lineRule="auto"/>
      </w:pPr>
    </w:p>
    <w:p w14:paraId="4B35F3E9" w14:textId="77777777" w:rsidR="0042352D" w:rsidRDefault="0042352D" w:rsidP="00D75FB5">
      <w:pPr>
        <w:spacing w:line="240" w:lineRule="auto"/>
      </w:pPr>
    </w:p>
    <w:p w14:paraId="441D45A5" w14:textId="77777777" w:rsidR="0042352D" w:rsidRDefault="0042352D" w:rsidP="00D75FB5">
      <w:pPr>
        <w:spacing w:line="240" w:lineRule="auto"/>
      </w:pPr>
    </w:p>
    <w:p w14:paraId="1F94C70D" w14:textId="77777777" w:rsidR="0042352D" w:rsidRDefault="0042352D" w:rsidP="00D75FB5">
      <w:pPr>
        <w:spacing w:line="240" w:lineRule="auto"/>
      </w:pPr>
    </w:p>
    <w:p w14:paraId="3B861801" w14:textId="77777777" w:rsidR="0042352D" w:rsidRDefault="0042352D" w:rsidP="00D75FB5">
      <w:pPr>
        <w:spacing w:line="240" w:lineRule="auto"/>
      </w:pPr>
    </w:p>
    <w:p w14:paraId="016F6D53" w14:textId="77777777" w:rsidR="0042352D" w:rsidRDefault="0042352D" w:rsidP="00D75FB5">
      <w:pPr>
        <w:spacing w:line="240" w:lineRule="auto"/>
      </w:pPr>
    </w:p>
    <w:p w14:paraId="6545FFF8" w14:textId="77777777" w:rsidR="0042352D" w:rsidRDefault="0042352D" w:rsidP="00D75FB5">
      <w:pPr>
        <w:spacing w:line="240" w:lineRule="auto"/>
      </w:pPr>
    </w:p>
    <w:p w14:paraId="5F938C17" w14:textId="77777777" w:rsidR="0042352D" w:rsidRDefault="0042352D" w:rsidP="00D75FB5">
      <w:pPr>
        <w:spacing w:line="240" w:lineRule="auto"/>
      </w:pPr>
    </w:p>
    <w:p w14:paraId="4B79756F" w14:textId="77777777" w:rsidR="0042352D" w:rsidRDefault="0042352D" w:rsidP="00D75FB5">
      <w:pPr>
        <w:spacing w:line="240" w:lineRule="auto"/>
      </w:pPr>
    </w:p>
    <w:p w14:paraId="10506A84" w14:textId="77777777" w:rsidR="0042352D" w:rsidRPr="00083CA9" w:rsidRDefault="0042352D" w:rsidP="00D75FB5">
      <w:pPr>
        <w:spacing w:line="240" w:lineRule="auto"/>
      </w:pPr>
    </w:p>
    <w:p w14:paraId="4FB43287" w14:textId="66314A13" w:rsidR="0042352D" w:rsidRPr="00056C65" w:rsidRDefault="0042352D" w:rsidP="00D75FB5">
      <w:pPr>
        <w:pStyle w:val="Heading1"/>
        <w:spacing w:line="240" w:lineRule="auto"/>
        <w:rPr>
          <w:b/>
          <w:bCs/>
        </w:rPr>
      </w:pPr>
      <w:bookmarkStart w:id="10" w:name="_Toc170206449"/>
      <w:r w:rsidRPr="436D47B3">
        <w:rPr>
          <w:b/>
          <w:bCs/>
        </w:rPr>
        <w:lastRenderedPageBreak/>
        <w:t>S</w:t>
      </w:r>
      <w:r w:rsidR="0040637F">
        <w:rPr>
          <w:b/>
          <w:bCs/>
        </w:rPr>
        <w:t>9</w:t>
      </w:r>
      <w:r w:rsidR="005D0E72">
        <w:rPr>
          <w:b/>
          <w:bCs/>
        </w:rPr>
        <w:t xml:space="preserve"> Table</w:t>
      </w:r>
      <w:r w:rsidRPr="00056C65">
        <w:rPr>
          <w:b/>
          <w:bCs/>
        </w:rPr>
        <w:t xml:space="preserve">. </w:t>
      </w:r>
      <w:r w:rsidRPr="0068133C">
        <w:t>Perceived risk at by trial arm and time point</w:t>
      </w:r>
      <w:bookmarkEnd w:id="10"/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2"/>
        <w:gridCol w:w="695"/>
        <w:gridCol w:w="1412"/>
        <w:gridCol w:w="1445"/>
        <w:gridCol w:w="695"/>
        <w:gridCol w:w="1412"/>
        <w:gridCol w:w="1445"/>
        <w:gridCol w:w="695"/>
        <w:gridCol w:w="1412"/>
        <w:gridCol w:w="1445"/>
      </w:tblGrid>
      <w:tr w:rsidR="0042352D" w:rsidRPr="00056C65" w14:paraId="4A774F64" w14:textId="77777777">
        <w:trPr>
          <w:tblHeader/>
        </w:trPr>
        <w:tc>
          <w:tcPr>
            <w:tcW w:w="0" w:type="auto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F035715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30AC00" w14:textId="38A503D5" w:rsidR="0042352D" w:rsidRPr="00B660C7" w:rsidRDefault="00B660C7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Fonts w:asciiTheme="minorBidi" w:hAnsiTheme="minorBidi"/>
                <w:b/>
                <w:bCs/>
              </w:rPr>
              <w:t>T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436101" w14:textId="77777777" w:rsidR="0042352D" w:rsidRPr="00B660C7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Style w:val="Strong"/>
                <w:rFonts w:asciiTheme="minorBidi" w:hAnsiTheme="minorBidi"/>
              </w:rPr>
              <w:t>T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FED3781" w14:textId="77777777" w:rsidR="0042352D" w:rsidRPr="00B660C7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Style w:val="Strong"/>
                <w:rFonts w:asciiTheme="minorBidi" w:hAnsiTheme="minorBidi"/>
              </w:rPr>
              <w:t>T2</w:t>
            </w:r>
          </w:p>
        </w:tc>
      </w:tr>
      <w:tr w:rsidR="003613AA" w:rsidRPr="00056C65" w14:paraId="25182EF7" w14:textId="77777777">
        <w:trPr>
          <w:tblHeader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E2D8F2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D9FDF3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9F015E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8491A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D4E553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6E6E5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8B69C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66BCC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65204C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2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94BCB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4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</w:tr>
      <w:tr w:rsidR="003613AA" w:rsidRPr="00056C65" w14:paraId="7962A664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E90F3" w14:textId="77777777" w:rsidR="0042352D" w:rsidRPr="0068133C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I am at risk for developing one or more testicular disease(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B7E3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6BA5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7365C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D14FB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AA572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9CC18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7B21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75865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6FE32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3613AA" w:rsidRPr="00056C65" w14:paraId="69762352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64F8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6AC91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6F011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4C1A1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4DDF0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2E640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38209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69F5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C853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3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F149A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</w:tr>
      <w:tr w:rsidR="003613AA" w:rsidRPr="00056C65" w14:paraId="2D69A5F4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5F6A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Disagr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433CB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3C565" w14:textId="55D00059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 (1</w:t>
            </w:r>
            <w:r w:rsidR="002D28E6">
              <w:rPr>
                <w:rFonts w:asciiTheme="minorBidi" w:hAnsiTheme="minorBidi"/>
              </w:rPr>
              <w:t>8.</w:t>
            </w:r>
            <w:r w:rsidRPr="00056C65">
              <w:rPr>
                <w:rFonts w:asciiTheme="minorBidi" w:hAnsiTheme="minorBidi"/>
              </w:rPr>
              <w:t>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87494" w14:textId="6E1B85DF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140E0C">
              <w:rPr>
                <w:rFonts w:asciiTheme="minorBidi" w:hAnsiTheme="minorBidi"/>
              </w:rPr>
              <w:t>0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D3725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95711" w14:textId="6C91C7FD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0 (27</w:t>
            </w:r>
            <w:r w:rsidR="001F6557">
              <w:rPr>
                <w:rFonts w:asciiTheme="minorBidi" w:hAnsiTheme="minorBidi"/>
              </w:rPr>
              <w:t>.0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DEBBB" w14:textId="30EBB4CC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1 (</w:t>
            </w:r>
            <w:r w:rsidR="003613AA">
              <w:rPr>
                <w:rFonts w:asciiTheme="minorBidi" w:hAnsiTheme="minorBidi"/>
              </w:rPr>
              <w:t>29.7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96CDB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11D438" w14:textId="5D83C874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</w:t>
            </w:r>
            <w:r w:rsidR="004D4DAF">
              <w:rPr>
                <w:rFonts w:asciiTheme="minorBidi" w:hAnsiTheme="minorBidi"/>
              </w:rPr>
              <w:t>8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726D7" w14:textId="23ADFBE2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8 (2</w:t>
            </w:r>
            <w:r w:rsidR="004D4DAF">
              <w:rPr>
                <w:rFonts w:asciiTheme="minorBidi" w:hAnsiTheme="minorBidi"/>
              </w:rPr>
              <w:t>3.5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3613AA" w:rsidRPr="00056C65" w14:paraId="2B7C8296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103CAF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4F22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A56D9" w14:textId="64A4DC99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5 (4</w:t>
            </w:r>
            <w:r w:rsidR="002D28E6">
              <w:rPr>
                <w:rFonts w:asciiTheme="minorBidi" w:hAnsiTheme="minorBidi"/>
              </w:rPr>
              <w:t>0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2A1C4" w14:textId="5F20DD0E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3 (62</w:t>
            </w:r>
            <w:r w:rsidR="00140E0C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4BB5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4AC7C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2 (3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9F8C0" w14:textId="4D55B649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3</w:t>
            </w:r>
            <w:r w:rsidR="003613AA">
              <w:rPr>
                <w:rFonts w:asciiTheme="minorBidi" w:hAnsiTheme="minorBidi"/>
              </w:rPr>
              <w:t>7.</w:t>
            </w:r>
            <w:r w:rsidRPr="00056C65">
              <w:rPr>
                <w:rFonts w:asciiTheme="minorBidi" w:hAnsiTheme="minorBidi"/>
              </w:rPr>
              <w:t>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8A03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715E2" w14:textId="2C54FA52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0 (31</w:t>
            </w:r>
            <w:r w:rsidR="00886212">
              <w:rPr>
                <w:rFonts w:asciiTheme="minorBidi" w:hAnsiTheme="minorBidi"/>
              </w:rPr>
              <w:t>.3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1F368D" w14:textId="119D9801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41</w:t>
            </w:r>
            <w:r w:rsidR="00886212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3613AA" w:rsidRPr="00056C65" w14:paraId="39CDB7E5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A7348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Agr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5733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2BC16" w14:textId="696CD844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3</w:t>
            </w:r>
            <w:r w:rsidR="00140E0C">
              <w:rPr>
                <w:rFonts w:asciiTheme="minorBidi" w:hAnsiTheme="minorBidi"/>
              </w:rPr>
              <w:t>7.</w:t>
            </w:r>
            <w:r w:rsidRPr="00056C65">
              <w:rPr>
                <w:rFonts w:asciiTheme="minorBidi" w:hAnsiTheme="minorBidi"/>
              </w:rPr>
              <w:t>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65210" w14:textId="23FD052D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9 (24</w:t>
            </w:r>
            <w:r w:rsidR="001F6557">
              <w:rPr>
                <w:rFonts w:asciiTheme="minorBidi" w:hAnsiTheme="minorBidi"/>
              </w:rPr>
              <w:t>.3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700E2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9CC7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3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606CB" w14:textId="42C6F96B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9 (24</w:t>
            </w:r>
            <w:r w:rsidR="003613AA">
              <w:rPr>
                <w:rFonts w:asciiTheme="minorBidi" w:hAnsiTheme="minorBidi"/>
              </w:rPr>
              <w:t>.3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F3C24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F2F2DE" w14:textId="23AFCF12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4</w:t>
            </w:r>
            <w:r w:rsidR="00886212">
              <w:rPr>
                <w:rFonts w:asciiTheme="minorBidi" w:hAnsiTheme="minorBidi"/>
              </w:rPr>
              <w:t>3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C0236" w14:textId="13F6A1B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2 (35</w:t>
            </w:r>
            <w:r w:rsidR="00E978E8">
              <w:rPr>
                <w:rFonts w:asciiTheme="minorBidi" w:hAnsiTheme="minorBidi"/>
              </w:rPr>
              <w:t>.3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3613AA" w:rsidRPr="00056C65" w14:paraId="503D34ED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4A3B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93696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FFE8C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50378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2FECB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57051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27A3D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85372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61BB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3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263D9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</w:tr>
      <w:tr w:rsidR="0042352D" w:rsidRPr="00056C65" w14:paraId="275E0AB4" w14:textId="77777777">
        <w:tc>
          <w:tcPr>
            <w:tcW w:w="0" w:type="auto"/>
            <w:gridSpan w:val="10"/>
            <w:tcBorders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2451AC" w14:textId="77777777" w:rsidR="0042352D" w:rsidRPr="00056C65" w:rsidRDefault="0042352D" w:rsidP="00D75FB5">
            <w:pPr>
              <w:spacing w:before="100" w:beforeAutospacing="1" w:after="100" w:afterAutospacing="1" w:line="240" w:lineRule="auto"/>
              <w:rPr>
                <w:rFonts w:asciiTheme="minorBidi" w:hAnsiTheme="minorBidi"/>
              </w:rPr>
            </w:pP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  <w:r w:rsidRPr="00056C65">
              <w:rPr>
                <w:rFonts w:asciiTheme="minorBidi" w:hAnsiTheme="minorBidi"/>
              </w:rPr>
              <w:t> n (%)</w:t>
            </w:r>
          </w:p>
        </w:tc>
      </w:tr>
    </w:tbl>
    <w:p w14:paraId="5DCD5F59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2ACFCFDF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01665F21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4F5C228B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1CA6191F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2B1E8B69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4DD70A1E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4DAC0BF8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5C541896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21401720" w14:textId="77777777" w:rsidR="0042352D" w:rsidRDefault="0042352D" w:rsidP="00D75FB5">
      <w:pPr>
        <w:pStyle w:val="NormalWeb"/>
        <w:shd w:val="clear" w:color="auto" w:fill="FFFFFF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32C3D7EE" w14:textId="77777777" w:rsidR="0042352D" w:rsidRDefault="0042352D" w:rsidP="00D75FB5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Bidi" w:hAnsiTheme="minorBidi" w:cstheme="minorBidi"/>
          <w:sz w:val="22"/>
          <w:szCs w:val="22"/>
        </w:rPr>
      </w:pPr>
    </w:p>
    <w:p w14:paraId="563D0334" w14:textId="460B43FE" w:rsidR="00894C6E" w:rsidRPr="007E3351" w:rsidRDefault="00894C6E" w:rsidP="00D75FB5">
      <w:pPr>
        <w:pStyle w:val="Heading1"/>
        <w:spacing w:line="240" w:lineRule="auto"/>
        <w:rPr>
          <w:b/>
        </w:rPr>
      </w:pPr>
      <w:bookmarkStart w:id="11" w:name="_Toc170206450"/>
      <w:r w:rsidRPr="46E4CF09">
        <w:rPr>
          <w:b/>
          <w:bCs/>
        </w:rPr>
        <w:lastRenderedPageBreak/>
        <w:t>S1</w:t>
      </w:r>
      <w:r w:rsidR="0040637F">
        <w:rPr>
          <w:b/>
          <w:bCs/>
        </w:rPr>
        <w:t>0</w:t>
      </w:r>
      <w:r w:rsidR="005D0E72">
        <w:rPr>
          <w:b/>
          <w:bCs/>
        </w:rPr>
        <w:t xml:space="preserve"> Table</w:t>
      </w:r>
      <w:r w:rsidRPr="00056C65">
        <w:rPr>
          <w:b/>
          <w:bCs/>
        </w:rPr>
        <w:t xml:space="preserve">. </w:t>
      </w:r>
      <w:r w:rsidRPr="0068133C">
        <w:t>Implementation intentions by trial arm and time point</w:t>
      </w:r>
      <w:bookmarkEnd w:id="11"/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7"/>
        <w:gridCol w:w="695"/>
        <w:gridCol w:w="1295"/>
        <w:gridCol w:w="1307"/>
        <w:gridCol w:w="695"/>
        <w:gridCol w:w="1295"/>
        <w:gridCol w:w="1307"/>
        <w:gridCol w:w="695"/>
        <w:gridCol w:w="1295"/>
        <w:gridCol w:w="1307"/>
      </w:tblGrid>
      <w:tr w:rsidR="00894C6E" w:rsidRPr="00056C65" w14:paraId="6AD8B6F2" w14:textId="77777777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B0D0C8" w14:textId="77777777" w:rsidR="00894C6E" w:rsidRPr="00056C65" w:rsidRDefault="00894C6E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468245" w14:textId="461678F2" w:rsidR="00894C6E" w:rsidRPr="00B660C7" w:rsidRDefault="00895A0A" w:rsidP="00D75FB5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Fonts w:asciiTheme="minorBidi" w:hAnsiTheme="minorBidi"/>
                <w:b/>
                <w:bCs/>
              </w:rPr>
              <w:t>T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003D0D" w14:textId="77777777" w:rsidR="00894C6E" w:rsidRPr="00B660C7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Style w:val="Strong"/>
                <w:rFonts w:asciiTheme="minorBidi" w:hAnsiTheme="minorBidi"/>
              </w:rPr>
              <w:t>T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B32E719" w14:textId="77777777" w:rsidR="00894C6E" w:rsidRPr="00B660C7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60C7">
              <w:rPr>
                <w:rStyle w:val="Strong"/>
                <w:rFonts w:asciiTheme="minorBidi" w:hAnsiTheme="minorBidi"/>
              </w:rPr>
              <w:t>T2</w:t>
            </w:r>
          </w:p>
        </w:tc>
      </w:tr>
      <w:tr w:rsidR="00F63FF0" w:rsidRPr="00056C65" w14:paraId="09B9876B" w14:textId="77777777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EF4E57" w14:textId="77777777" w:rsidR="00894C6E" w:rsidRPr="00056C65" w:rsidRDefault="00894C6E" w:rsidP="00D75FB5">
            <w:pPr>
              <w:spacing w:after="0" w:line="240" w:lineRule="auto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9D0CC9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00692B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CF4AB3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7171B7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247EA0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1AB7C9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7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097702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274B2A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E</w:t>
            </w:r>
            <w:r w:rsidRPr="00056C65">
              <w:rPr>
                <w:rFonts w:asciiTheme="minorBidi" w:hAnsiTheme="minorBidi"/>
              </w:rPr>
              <w:t>, N = 32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7B5005" w14:textId="77777777" w:rsidR="00894C6E" w:rsidRPr="00056C65" w:rsidRDefault="00894C6E" w:rsidP="00D75FB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6C65">
              <w:rPr>
                <w:rStyle w:val="Strong"/>
                <w:rFonts w:asciiTheme="minorBidi" w:hAnsiTheme="minorBidi"/>
              </w:rPr>
              <w:t>E-MAT</w:t>
            </w:r>
            <w:r w:rsidRPr="007E3351">
              <w:rPr>
                <w:rStyle w:val="Strong"/>
                <w:rFonts w:asciiTheme="minorBidi" w:hAnsiTheme="minorBidi"/>
                <w:vertAlign w:val="subscript"/>
              </w:rPr>
              <w:t>VR</w:t>
            </w:r>
            <w:r w:rsidRPr="00056C65">
              <w:rPr>
                <w:rFonts w:asciiTheme="minorBidi" w:hAnsiTheme="minorBidi"/>
              </w:rPr>
              <w:t>, N = 34</w:t>
            </w: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</w:p>
        </w:tc>
      </w:tr>
      <w:tr w:rsidR="00F63FF0" w:rsidRPr="00056C65" w14:paraId="3394E6A4" w14:textId="77777777">
        <w:trPr>
          <w:trHeight w:val="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CBECE" w14:textId="77777777" w:rsidR="00894C6E" w:rsidRPr="0068133C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I intend to feel my testicles in the shower/bath at least once over the coming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0C1C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59F3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9F139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7F54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A1311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A3E5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5FD7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9E673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EA74E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63FF0" w:rsidRPr="00056C65" w14:paraId="768B40A3" w14:textId="77777777">
        <w:trPr>
          <w:trHeight w:val="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60F81E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1B8F3D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2BFD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6B384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16DB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C2B5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7186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0B81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2D71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288E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</w:tr>
      <w:tr w:rsidR="00F63FF0" w:rsidRPr="00056C65" w14:paraId="52033418" w14:textId="77777777">
        <w:trPr>
          <w:trHeight w:val="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B9FEE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34AE6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D207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5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23C1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5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7D1D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9E14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40EC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8962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63609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3AA2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9%)</w:t>
            </w:r>
          </w:p>
        </w:tc>
      </w:tr>
      <w:tr w:rsidR="00F63FF0" w:rsidRPr="00056C65" w14:paraId="0B8F8030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250DD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50773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BA67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 (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DD50F" w14:textId="3B4E1E51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E978E8">
              <w:rPr>
                <w:rFonts w:asciiTheme="minorBidi" w:hAnsiTheme="minorBidi"/>
              </w:rPr>
              <w:t>0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37244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3A86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FF0C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3C93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4B508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3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5CDCC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 (8.8%)</w:t>
            </w:r>
          </w:p>
        </w:tc>
      </w:tr>
      <w:tr w:rsidR="00F63FF0" w:rsidRPr="00056C65" w14:paraId="6A05E2C4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57181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020F3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D083B" w14:textId="60F3C98A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0 (54</w:t>
            </w:r>
            <w:r w:rsidR="004A408C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1A64F" w14:textId="3EEDE61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8 (4</w:t>
            </w:r>
            <w:r w:rsidR="004A408C">
              <w:rPr>
                <w:rFonts w:asciiTheme="minorBidi" w:hAnsiTheme="minorBidi"/>
              </w:rPr>
              <w:t>8.6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60D9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548BD0" w14:textId="47A1B476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1 (5</w:t>
            </w:r>
            <w:r w:rsidR="004A2EDD">
              <w:rPr>
                <w:rFonts w:asciiTheme="minorBidi" w:hAnsiTheme="minorBidi"/>
              </w:rPr>
              <w:t>6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846D3F" w14:textId="2194E91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7 (4</w:t>
            </w:r>
            <w:r w:rsidR="00F63FF0">
              <w:rPr>
                <w:rFonts w:asciiTheme="minorBidi" w:hAnsiTheme="minorBidi"/>
              </w:rPr>
              <w:t>5.9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FFD0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BBC88" w14:textId="0C5FAAD5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9 (59</w:t>
            </w:r>
            <w:r w:rsidR="00F63FF0">
              <w:rPr>
                <w:rFonts w:asciiTheme="minorBidi" w:hAnsiTheme="minorBidi"/>
              </w:rPr>
              <w:t>.4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C7AF5" w14:textId="26592E86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7 (50</w:t>
            </w:r>
            <w:r w:rsidR="00CC6EC9">
              <w:rPr>
                <w:rFonts w:asciiTheme="minorBidi" w:hAnsiTheme="minorBidi"/>
              </w:rPr>
              <w:t>.0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1C5F402E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96A44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EB693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F199E" w14:textId="53BA472A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2 (32</w:t>
            </w:r>
            <w:r w:rsidR="004A408C">
              <w:rPr>
                <w:rFonts w:asciiTheme="minorBidi" w:hAnsiTheme="minorBidi"/>
              </w:rPr>
              <w:t>.4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691C0" w14:textId="71C8CB3E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3 (35</w:t>
            </w:r>
            <w:r w:rsidR="004A2EDD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233F1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F5913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5 (4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A91468" w14:textId="3B5228A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0 (54</w:t>
            </w:r>
            <w:r w:rsidR="00F63FF0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09FD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0CE94" w14:textId="68BFB3A2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2 (3</w:t>
            </w:r>
            <w:r w:rsidR="00CC6EC9">
              <w:rPr>
                <w:rFonts w:asciiTheme="minorBidi" w:hAnsiTheme="minorBidi"/>
              </w:rPr>
              <w:t>7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1C494" w14:textId="1AA38298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3 (38</w:t>
            </w:r>
            <w:r w:rsidR="00CC6EC9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53E92503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DD318" w14:textId="77777777" w:rsidR="00894C6E" w:rsidRPr="0068133C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I will feel my testicles in the shower/bath at least once over the coming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803E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A99F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2A6B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3E8CB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693E2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3FA4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86347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7808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BEB2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63FF0" w:rsidRPr="00056C65" w14:paraId="243E9BDE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DC905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591FF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E9A8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0C3F42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3A29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2407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D10B59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D2C8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2E13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5984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9%)</w:t>
            </w:r>
          </w:p>
        </w:tc>
      </w:tr>
      <w:tr w:rsidR="00F63FF0" w:rsidRPr="00056C65" w14:paraId="29AB489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E4FDB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A493C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583542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01ED9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C426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D1009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D0B34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38CF4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335EB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86AE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 (2.9%)</w:t>
            </w:r>
          </w:p>
        </w:tc>
      </w:tr>
      <w:tr w:rsidR="00F63FF0" w:rsidRPr="00056C65" w14:paraId="1FC70144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D7731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26991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8C68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5F82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 (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CA27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27E7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A41A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61DE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70103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EA9DB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5.9%)</w:t>
            </w:r>
          </w:p>
        </w:tc>
      </w:tr>
      <w:tr w:rsidR="00F63FF0" w:rsidRPr="00056C65" w14:paraId="46A813D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844DA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62D0B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AF4A3" w14:textId="1D5B2D3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7 (4</w:t>
            </w:r>
            <w:r w:rsidR="001C3E38">
              <w:rPr>
                <w:rFonts w:asciiTheme="minorBidi" w:hAnsiTheme="minorBidi"/>
              </w:rPr>
              <w:t>5.9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7CB96" w14:textId="713EEFEB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2 (59</w:t>
            </w:r>
            <w:r w:rsidR="001C3E38">
              <w:rPr>
                <w:rFonts w:asciiTheme="minorBidi" w:hAnsiTheme="minorBidi"/>
              </w:rPr>
              <w:t>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5A0013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1B6CA" w14:textId="4DE3396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1 (5</w:t>
            </w:r>
            <w:r w:rsidR="00B242C4">
              <w:rPr>
                <w:rFonts w:asciiTheme="minorBidi" w:hAnsiTheme="minorBidi"/>
              </w:rPr>
              <w:t>6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E2DB6" w14:textId="142A91AB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3</w:t>
            </w:r>
            <w:r w:rsidR="00B242C4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C802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D1442" w14:textId="4168F9C4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9 (59</w:t>
            </w:r>
            <w:r w:rsidR="000F45DB">
              <w:rPr>
                <w:rFonts w:asciiTheme="minorBidi" w:hAnsiTheme="minorBidi"/>
              </w:rPr>
              <w:t>.4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F1BBF" w14:textId="42ABABC3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7</w:t>
            </w:r>
            <w:r w:rsidR="000F45DB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072C9031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E6524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lastRenderedPageBreak/>
              <w:t>    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AF2D6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2F6FF" w14:textId="605621A0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3 (35</w:t>
            </w:r>
            <w:r w:rsidR="001C3E38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A8D31" w14:textId="005B905C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2 (32</w:t>
            </w:r>
            <w:r w:rsidR="001C3E38">
              <w:rPr>
                <w:rFonts w:asciiTheme="minorBidi" w:hAnsiTheme="minorBidi"/>
              </w:rPr>
              <w:t>.4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79B0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3D3C7" w14:textId="4C35960A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3</w:t>
            </w:r>
            <w:r w:rsidR="00B242C4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070F3" w14:textId="211DFFC2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1 (5</w:t>
            </w:r>
            <w:r w:rsidR="00B242C4">
              <w:rPr>
                <w:rFonts w:asciiTheme="minorBidi" w:hAnsiTheme="minorBidi"/>
              </w:rPr>
              <w:t>6</w:t>
            </w:r>
            <w:r w:rsidR="000F45DB">
              <w:rPr>
                <w:rFonts w:asciiTheme="minorBidi" w:hAnsiTheme="minorBidi"/>
              </w:rPr>
              <w:t>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A1D8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9C8D0E" w14:textId="21821CB5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1 (34</w:t>
            </w:r>
            <w:r w:rsidR="000F45DB">
              <w:rPr>
                <w:rFonts w:asciiTheme="minorBidi" w:hAnsiTheme="minorBidi"/>
              </w:rPr>
              <w:t>.4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C1C0B" w14:textId="38D95A02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4 (41</w:t>
            </w:r>
            <w:r w:rsidR="00786D54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7260B535" w14:textId="77777777">
        <w:trPr>
          <w:trHeight w:val="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45222" w14:textId="77777777" w:rsidR="00894C6E" w:rsidRPr="0068133C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  <w:b/>
                <w:bCs/>
              </w:rPr>
            </w:pPr>
            <w:r w:rsidRPr="0068133C">
              <w:rPr>
                <w:rFonts w:asciiTheme="minorBidi" w:hAnsiTheme="minorBidi"/>
                <w:b/>
                <w:bCs/>
              </w:rPr>
              <w:t>I intend to advise at least one man (e.g. friend, colleague, partner, family member…) about the importance of examining his testicles in the shower/bath at least once in the coming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FD43E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E2BF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9433F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5C1A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2B72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90F56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E2A9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590B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E9C5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</w:tr>
      <w:tr w:rsidR="00F63FF0" w:rsidRPr="00056C65" w14:paraId="721BF539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498E9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AD06D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ABEC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5358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 (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34B1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4A36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D451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F5BD0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23511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ACCB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</w:tr>
      <w:tr w:rsidR="00F63FF0" w:rsidRPr="00056C65" w14:paraId="6A2F607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B71C3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8089A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ECFB7" w14:textId="2C1E2220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6</w:t>
            </w:r>
            <w:r w:rsidR="00786D54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37C2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5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F4B8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2101A" w14:textId="16E97911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5 (1</w:t>
            </w:r>
            <w:r w:rsidR="00786D54">
              <w:rPr>
                <w:rFonts w:asciiTheme="minorBidi" w:hAnsiTheme="minorBidi"/>
              </w:rPr>
              <w:t>3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40A8E8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CC8F7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668C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 (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F355F" w14:textId="15D62E83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5F7C3D">
              <w:rPr>
                <w:rFonts w:asciiTheme="minorBidi" w:hAnsiTheme="minorBidi"/>
              </w:rPr>
              <w:t>1.8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4083C211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959997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20B33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47919" w14:textId="54C306F2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5F7C3D">
              <w:rPr>
                <w:rFonts w:asciiTheme="minorBidi" w:hAnsiTheme="minorBidi"/>
              </w:rPr>
              <w:t>0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67832" w14:textId="69E96412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7 (1</w:t>
            </w:r>
            <w:r w:rsidR="005F7C3D">
              <w:rPr>
                <w:rFonts w:asciiTheme="minorBidi" w:hAnsiTheme="minorBidi"/>
              </w:rPr>
              <w:t>8.</w:t>
            </w:r>
            <w:r w:rsidRPr="00056C65">
              <w:rPr>
                <w:rFonts w:asciiTheme="minorBidi" w:hAnsiTheme="minorBidi"/>
              </w:rPr>
              <w:t>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DCDEA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142E1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3 (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F8669" w14:textId="58EE43F6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1D09B5">
              <w:rPr>
                <w:rFonts w:asciiTheme="minorBidi" w:hAnsiTheme="minorBidi"/>
              </w:rPr>
              <w:t>0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4275D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6DDA0" w14:textId="47B20A3C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4 (1</w:t>
            </w:r>
            <w:r w:rsidR="001D09B5">
              <w:rPr>
                <w:rFonts w:asciiTheme="minorBidi" w:hAnsiTheme="minorBidi"/>
              </w:rPr>
              <w:t>2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0F780" w14:textId="143F7FC8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</w:t>
            </w:r>
            <w:r w:rsidR="001D09B5">
              <w:rPr>
                <w:rFonts w:asciiTheme="minorBidi" w:hAnsiTheme="minorBidi"/>
              </w:rPr>
              <w:t>7.6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0C24585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8D47A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C1F0A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FB0DA" w14:textId="6315E948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1 (5</w:t>
            </w:r>
            <w:r w:rsidR="000F7748">
              <w:rPr>
                <w:rFonts w:asciiTheme="minorBidi" w:hAnsiTheme="minorBidi"/>
              </w:rPr>
              <w:t>6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07C74" w14:textId="2274197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3</w:t>
            </w:r>
            <w:r w:rsidR="000F7748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33F23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A091E" w14:textId="4B92444A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3</w:t>
            </w:r>
            <w:r w:rsidR="000F7748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C90D9" w14:textId="5AA34FE3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7 (4</w:t>
            </w:r>
            <w:r w:rsidR="00B202BA">
              <w:rPr>
                <w:rFonts w:asciiTheme="minorBidi" w:hAnsiTheme="minorBidi"/>
              </w:rPr>
              <w:t>5.9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DC395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4CA39" w14:textId="463CA469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20 (6</w:t>
            </w:r>
            <w:r w:rsidR="00B202BA">
              <w:rPr>
                <w:rFonts w:asciiTheme="minorBidi" w:hAnsiTheme="minorBidi"/>
              </w:rPr>
              <w:t>2.5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ED528" w14:textId="35CC69D4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5 (44</w:t>
            </w:r>
            <w:r w:rsidR="00B202BA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F63FF0" w:rsidRPr="00056C65" w14:paraId="3CE4AB1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CEDC5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    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A904F" w14:textId="77777777" w:rsidR="00894C6E" w:rsidRPr="00056C65" w:rsidRDefault="00894C6E" w:rsidP="00D75FB5">
            <w:pPr>
              <w:spacing w:after="0" w:line="240" w:lineRule="auto"/>
              <w:ind w:left="150" w:right="150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1EF632" w14:textId="12B7E479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6</w:t>
            </w:r>
            <w:r w:rsidR="00BC2721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7D1A8" w14:textId="1F7C2E08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9 (2</w:t>
            </w:r>
            <w:r w:rsidR="00BC2721">
              <w:rPr>
                <w:rFonts w:asciiTheme="minorBidi" w:hAnsiTheme="minorBidi"/>
              </w:rPr>
              <w:t>4.3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2C651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ED250" w14:textId="1DAC224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3 (35</w:t>
            </w:r>
            <w:r w:rsidR="00BC2721">
              <w:rPr>
                <w:rFonts w:asciiTheme="minorBidi" w:hAnsiTheme="minorBidi"/>
              </w:rPr>
              <w:t>.1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72C72" w14:textId="40882931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16 (43</w:t>
            </w:r>
            <w:r w:rsidR="009C6E3A">
              <w:rPr>
                <w:rFonts w:asciiTheme="minorBidi" w:hAnsiTheme="minorBidi"/>
              </w:rPr>
              <w:t>.2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0BBAC" w14:textId="77777777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CA069" w14:textId="79FEB33B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6 (1</w:t>
            </w:r>
            <w:r w:rsidR="009C6E3A">
              <w:rPr>
                <w:rFonts w:asciiTheme="minorBidi" w:hAnsiTheme="minorBidi"/>
              </w:rPr>
              <w:t>8.8</w:t>
            </w:r>
            <w:r w:rsidRPr="00056C65">
              <w:rPr>
                <w:rFonts w:asciiTheme="minorBidi" w:hAnsiTheme="min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29756" w14:textId="6668457D" w:rsidR="00894C6E" w:rsidRPr="00056C65" w:rsidRDefault="00894C6E" w:rsidP="00D75FB5">
            <w:pPr>
              <w:spacing w:after="0" w:line="240" w:lineRule="auto"/>
              <w:ind w:left="150" w:right="150"/>
              <w:jc w:val="center"/>
              <w:rPr>
                <w:rFonts w:asciiTheme="minorBidi" w:hAnsiTheme="minorBidi"/>
              </w:rPr>
            </w:pPr>
            <w:r w:rsidRPr="00056C65">
              <w:rPr>
                <w:rFonts w:asciiTheme="minorBidi" w:hAnsiTheme="minorBidi"/>
              </w:rPr>
              <w:t>9 (26</w:t>
            </w:r>
            <w:r w:rsidR="009C6E3A">
              <w:rPr>
                <w:rFonts w:asciiTheme="minorBidi" w:hAnsiTheme="minorBidi"/>
              </w:rPr>
              <w:t>.5</w:t>
            </w:r>
            <w:r w:rsidRPr="00056C65">
              <w:rPr>
                <w:rFonts w:asciiTheme="minorBidi" w:hAnsiTheme="minorBidi"/>
              </w:rPr>
              <w:t>%)</w:t>
            </w:r>
          </w:p>
        </w:tc>
      </w:tr>
      <w:tr w:rsidR="00894C6E" w:rsidRPr="00056C65" w14:paraId="34226676" w14:textId="77777777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854E87" w14:textId="77777777" w:rsidR="00894C6E" w:rsidRPr="00056C65" w:rsidRDefault="00894C6E" w:rsidP="00D75FB5">
            <w:pPr>
              <w:spacing w:after="0" w:line="240" w:lineRule="auto"/>
              <w:rPr>
                <w:rFonts w:asciiTheme="minorBidi" w:hAnsiTheme="minorBidi"/>
              </w:rPr>
            </w:pPr>
            <w:r w:rsidRPr="00056C65">
              <w:rPr>
                <w:rStyle w:val="gtfootnotemarks"/>
                <w:rFonts w:asciiTheme="minorBidi" w:hAnsiTheme="minorBidi"/>
                <w:i/>
                <w:iCs/>
                <w:vertAlign w:val="superscript"/>
              </w:rPr>
              <w:t>1</w:t>
            </w:r>
            <w:r w:rsidRPr="00056C65">
              <w:rPr>
                <w:rFonts w:asciiTheme="minorBidi" w:hAnsiTheme="minorBidi"/>
              </w:rPr>
              <w:t> n (%)</w:t>
            </w:r>
          </w:p>
        </w:tc>
      </w:tr>
    </w:tbl>
    <w:p w14:paraId="16B590EC" w14:textId="31775CA5" w:rsidR="0053710E" w:rsidRPr="000F2C62" w:rsidRDefault="0053710E" w:rsidP="00D75FB5">
      <w:pPr>
        <w:pStyle w:val="Heading1"/>
        <w:spacing w:line="240" w:lineRule="auto"/>
        <w:rPr>
          <w:rFonts w:eastAsia="Times New Roman"/>
          <w:lang w:eastAsia="en-IE"/>
        </w:rPr>
      </w:pPr>
      <w:bookmarkStart w:id="12" w:name="_Toc170206451"/>
      <w:r w:rsidRPr="436D47B3">
        <w:rPr>
          <w:rFonts w:eastAsia="Times New Roman"/>
          <w:b/>
          <w:bCs/>
          <w:lang w:eastAsia="en-IE"/>
        </w:rPr>
        <w:lastRenderedPageBreak/>
        <w:t>S1</w:t>
      </w:r>
      <w:r w:rsidR="0040637F">
        <w:rPr>
          <w:rFonts w:eastAsia="Times New Roman"/>
          <w:b/>
          <w:bCs/>
          <w:lang w:eastAsia="en-IE"/>
        </w:rPr>
        <w:t>1</w:t>
      </w:r>
      <w:r w:rsidR="005D0E72">
        <w:rPr>
          <w:rFonts w:eastAsia="Times New Roman"/>
          <w:b/>
          <w:bCs/>
          <w:lang w:eastAsia="en-IE"/>
        </w:rPr>
        <w:t xml:space="preserve"> Table</w:t>
      </w:r>
      <w:r w:rsidRPr="000F2C62">
        <w:rPr>
          <w:rFonts w:eastAsia="Times New Roman"/>
          <w:b/>
          <w:bCs/>
          <w:lang w:eastAsia="en-IE"/>
        </w:rPr>
        <w:t>.</w:t>
      </w:r>
      <w:r w:rsidRPr="000F2C62">
        <w:rPr>
          <w:rFonts w:eastAsia="Times New Roman"/>
          <w:lang w:eastAsia="en-IE"/>
        </w:rPr>
        <w:t xml:space="preserve"> Distribution of </w:t>
      </w:r>
      <w:r w:rsidRPr="0068133C">
        <w:rPr>
          <w:rFonts w:eastAsia="Times New Roman"/>
          <w:lang w:eastAsia="en-IE"/>
        </w:rPr>
        <w:t>General Help Seeking Questionnaire</w:t>
      </w:r>
      <w:r w:rsidRPr="000F2C62">
        <w:rPr>
          <w:rFonts w:eastAsia="Times New Roman"/>
          <w:lang w:eastAsia="en-IE"/>
        </w:rPr>
        <w:t xml:space="preserve"> </w:t>
      </w:r>
      <w:r w:rsidRPr="0068133C">
        <w:rPr>
          <w:rFonts w:eastAsia="Times New Roman"/>
          <w:lang w:eastAsia="en-IE"/>
        </w:rPr>
        <w:t>s</w:t>
      </w:r>
      <w:r w:rsidRPr="000F2C62">
        <w:rPr>
          <w:rFonts w:eastAsia="Times New Roman"/>
          <w:lang w:eastAsia="en-IE"/>
        </w:rPr>
        <w:t>cores by trial arm and time point</w:t>
      </w:r>
      <w:bookmarkEnd w:id="12"/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05"/>
        <w:gridCol w:w="695"/>
        <w:gridCol w:w="1751"/>
        <w:gridCol w:w="1795"/>
        <w:gridCol w:w="1896"/>
      </w:tblGrid>
      <w:tr w:rsidR="0053710E" w:rsidRPr="000F2C62" w14:paraId="00E03DA6" w14:textId="77777777">
        <w:trPr>
          <w:tblHeader/>
        </w:trPr>
        <w:tc>
          <w:tcPr>
            <w:tcW w:w="0" w:type="auto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856ABA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Characteristic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5C35DD" w14:textId="2D6AE458" w:rsidR="0053710E" w:rsidRPr="00D75FB5" w:rsidRDefault="0053710E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N</w:t>
            </w:r>
            <w:r w:rsidR="008B4A3E" w:rsidRPr="00D75FB5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8B4663" w14:textId="567483EC" w:rsidR="0053710E" w:rsidRPr="000F2C62" w:rsidRDefault="0053710E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Overall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, N = 74</w:t>
            </w:r>
            <w:r w:rsidR="008B4A3E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D181B68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Study Arm</w:t>
            </w:r>
          </w:p>
        </w:tc>
      </w:tr>
      <w:tr w:rsidR="0053710E" w:rsidRPr="000F2C62" w14:paraId="69C662A8" w14:textId="77777777">
        <w:trPr>
          <w:tblHeader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5A9CD1E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E2EBA23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1A7A588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8643EC" w14:textId="4EF5DB76" w:rsidR="0053710E" w:rsidRPr="000F2C62" w:rsidRDefault="0053710E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E-MAT</w:t>
            </w:r>
            <w:r w:rsidRPr="007E3351">
              <w:rPr>
                <w:rFonts w:asciiTheme="minorBidi" w:eastAsia="Times New Roman" w:hAnsiTheme="minorBidi"/>
                <w:b/>
                <w:vertAlign w:val="subscript"/>
                <w:lang w:eastAsia="en-IE"/>
              </w:rPr>
              <w:t>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, N = 37</w:t>
            </w:r>
            <w:r w:rsidR="008B4A3E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E895C5" w14:textId="48F118D4" w:rsidR="0053710E" w:rsidRPr="000F2C62" w:rsidRDefault="0053710E" w:rsidP="00D75FB5">
            <w:pPr>
              <w:spacing w:before="100" w:beforeAutospacing="1" w:after="100" w:afterAutospacing="1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b/>
                <w:bCs/>
                <w:lang w:eastAsia="en-IE"/>
              </w:rPr>
              <w:t>E-MAT</w:t>
            </w:r>
            <w:r w:rsidRPr="007E3351">
              <w:rPr>
                <w:rFonts w:asciiTheme="minorBidi" w:eastAsia="Times New Roman" w:hAnsiTheme="minorBidi"/>
                <w:b/>
                <w:vertAlign w:val="subscript"/>
                <w:lang w:eastAsia="en-IE"/>
              </w:rPr>
              <w:t>VR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, N = 37</w:t>
            </w:r>
            <w:r w:rsidR="008B4A3E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</w:p>
        </w:tc>
      </w:tr>
      <w:tr w:rsidR="0053710E" w:rsidRPr="000F2C62" w14:paraId="7F641514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3BACB" w14:textId="24AF12B2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Enlargement at </w:t>
            </w:r>
            <w:r w:rsidR="00B660C7">
              <w:rPr>
                <w:rFonts w:asciiTheme="minorBidi" w:eastAsia="Times New Roman" w:hAnsiTheme="minorBidi"/>
                <w:lang w:eastAsia="en-IE"/>
              </w:rPr>
              <w:t>T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1EFF0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E9D23" w14:textId="48CBFF59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9EFE1E" w14:textId="5A3F1B00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2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7736D" w14:textId="71E1AB3C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4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8)</w:t>
            </w:r>
          </w:p>
        </w:tc>
      </w:tr>
      <w:tr w:rsidR="0053710E" w:rsidRPr="000F2C62" w14:paraId="47C8EFBA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9A377" w14:textId="77867369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Lump at </w:t>
            </w:r>
            <w:r w:rsidR="00B660C7">
              <w:rPr>
                <w:rFonts w:asciiTheme="minorBidi" w:eastAsia="Times New Roman" w:hAnsiTheme="minorBidi"/>
                <w:lang w:eastAsia="en-IE"/>
              </w:rPr>
              <w:t>T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0E82A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78E98" w14:textId="5009DC4C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0 (0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8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60FF1" w14:textId="51CA53ED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1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E8FA1" w14:textId="315BD2B3" w:rsidR="0053710E" w:rsidRPr="000F2C62" w:rsidRDefault="009C6E3A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>
              <w:rPr>
                <w:rFonts w:asciiTheme="minorBidi" w:eastAsia="Times New Roman" w:hAnsiTheme="minorBidi"/>
                <w:lang w:eastAsia="en-IE"/>
              </w:rPr>
              <w:t>3.0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 xml:space="preserve"> (0.</w:t>
            </w:r>
            <w:r>
              <w:rPr>
                <w:rFonts w:asciiTheme="minorBidi" w:eastAsia="Times New Roman" w:hAnsiTheme="minorBidi"/>
                <w:lang w:eastAsia="en-IE"/>
              </w:rPr>
              <w:t>9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</w:tr>
      <w:tr w:rsidR="0053710E" w:rsidRPr="000F2C62" w14:paraId="3F2B0593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17D0E" w14:textId="3AAA396E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 xml:space="preserve">General Help Seeking Questionnaire 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Pain at </w:t>
            </w:r>
            <w:r w:rsidR="00B660C7">
              <w:rPr>
                <w:rFonts w:asciiTheme="minorBidi" w:eastAsia="Times New Roman" w:hAnsiTheme="minorBidi"/>
                <w:lang w:eastAsia="en-IE"/>
              </w:rPr>
              <w:t>T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72455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984BC" w14:textId="26B1A8EE" w:rsidR="0053710E" w:rsidRPr="000F2C62" w:rsidRDefault="009C6E3A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>
              <w:rPr>
                <w:rFonts w:asciiTheme="minorBidi" w:eastAsia="Times New Roman" w:hAnsiTheme="minorBidi"/>
                <w:lang w:eastAsia="en-IE"/>
              </w:rPr>
              <w:t>3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>.</w:t>
            </w:r>
            <w:r>
              <w:rPr>
                <w:rFonts w:asciiTheme="minorBidi" w:eastAsia="Times New Roman" w:hAnsiTheme="minorBidi"/>
                <w:lang w:eastAsia="en-IE"/>
              </w:rPr>
              <w:t>0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 xml:space="preserve"> (0.</w:t>
            </w:r>
            <w:r>
              <w:rPr>
                <w:rFonts w:asciiTheme="minorBidi" w:eastAsia="Times New Roman" w:hAnsiTheme="minorBidi"/>
                <w:lang w:eastAsia="en-IE"/>
              </w:rPr>
              <w:t>9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5DF14" w14:textId="0F31B60A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2.9 (0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BD51A" w14:textId="77878173" w:rsidR="0053710E" w:rsidRPr="000F2C62" w:rsidRDefault="009C6E3A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>
              <w:rPr>
                <w:rFonts w:asciiTheme="minorBidi" w:eastAsia="Times New Roman" w:hAnsiTheme="minorBidi"/>
                <w:lang w:eastAsia="en-IE"/>
              </w:rPr>
              <w:t>3.0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 xml:space="preserve"> (</w:t>
            </w:r>
            <w:r>
              <w:rPr>
                <w:rFonts w:asciiTheme="minorBidi" w:eastAsia="Times New Roman" w:hAnsiTheme="minorBidi"/>
                <w:lang w:eastAsia="en-IE"/>
              </w:rPr>
              <w:t>1.0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</w:tr>
      <w:tr w:rsidR="0053710E" w:rsidRPr="000F2C62" w14:paraId="69813C5D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1A04B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Enlargement at T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F5522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1C4CD" w14:textId="15BF04D1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</w:t>
            </w:r>
            <w:r w:rsidR="009C6E3A">
              <w:rPr>
                <w:rFonts w:asciiTheme="minorBidi" w:eastAsia="Times New Roman" w:hAnsiTheme="minorBidi"/>
                <w:lang w:eastAsia="en-IE"/>
              </w:rPr>
              <w:t>1.0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7E94E" w14:textId="1BB168F5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E207D" w14:textId="24BE6961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1.1)</w:t>
            </w:r>
          </w:p>
        </w:tc>
      </w:tr>
      <w:tr w:rsidR="0053710E" w:rsidRPr="000F2C62" w14:paraId="39F1D402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5BDA3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Lump at T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8E7BC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F091C" w14:textId="46674158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2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1.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D7413" w14:textId="53A6F21E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1 (0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AF550" w14:textId="02A2BA0D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2 (1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2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</w:tr>
      <w:tr w:rsidR="0053710E" w:rsidRPr="000F2C62" w14:paraId="12A8C5ED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F1151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Pain at T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819EF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7A092" w14:textId="179F4884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2 (1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1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7C419" w14:textId="23976DD1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2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AE2BA" w14:textId="16BF1E5B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</w:t>
            </w:r>
            <w:r w:rsidR="009C6E3A">
              <w:rPr>
                <w:rFonts w:asciiTheme="minorBidi" w:eastAsia="Times New Roman" w:hAnsiTheme="minorBidi"/>
                <w:lang w:eastAsia="en-IE"/>
              </w:rPr>
              <w:t>.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1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</w:tr>
      <w:tr w:rsidR="0053710E" w:rsidRPr="000F2C62" w14:paraId="245731E7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DCC18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Enlargement at T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B9AFF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6003A" w14:textId="34887B7C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3 (0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397E0" w14:textId="654491E3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3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627F0" w14:textId="44379B81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</w:t>
            </w:r>
            <w:r w:rsidR="009C6E3A">
              <w:rPr>
                <w:rFonts w:asciiTheme="minorBidi" w:eastAsia="Times New Roman" w:hAnsiTheme="minorBidi"/>
                <w:lang w:eastAsia="en-IE"/>
              </w:rPr>
              <w:t>.4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8)</w:t>
            </w:r>
          </w:p>
        </w:tc>
      </w:tr>
      <w:tr w:rsidR="0053710E" w:rsidRPr="000F2C62" w14:paraId="1714F3B1" w14:textId="77777777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22D61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Lump at T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33C07F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CB54F" w14:textId="7DD2BEEC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2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46434" w14:textId="4C5EFF28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1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4E3D3" w14:textId="19E1FA66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3 (0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9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)</w:t>
            </w:r>
          </w:p>
        </w:tc>
      </w:tr>
      <w:tr w:rsidR="0053710E" w:rsidRPr="000F2C62" w14:paraId="3074D433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57F35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rPr>
                <w:rFonts w:asciiTheme="minorBidi" w:eastAsia="Times New Roman" w:hAnsiTheme="minorBidi"/>
                <w:lang w:eastAsia="en-IE"/>
              </w:rPr>
            </w:pPr>
            <w:r w:rsidRPr="00E16E14">
              <w:rPr>
                <w:rFonts w:ascii="Arial" w:hAnsi="Arial" w:cs="Arial"/>
              </w:rPr>
              <w:t>General Help Seeking Questionnaire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Pain at 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DC6AF" w14:textId="77777777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BE46B" w14:textId="4A3D02DF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2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6A33A" w14:textId="2A7D8DFE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</w:t>
            </w:r>
            <w:r w:rsidR="009C6E3A">
              <w:rPr>
                <w:rFonts w:asciiTheme="minorBidi" w:eastAsia="Times New Roman" w:hAnsiTheme="minorBidi"/>
                <w:lang w:eastAsia="en-IE"/>
              </w:rPr>
              <w:t>1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 xml:space="preserve">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0D76A" w14:textId="4786946B" w:rsidR="0053710E" w:rsidRPr="000F2C62" w:rsidRDefault="0053710E" w:rsidP="00D75FB5">
            <w:pPr>
              <w:spacing w:before="100" w:beforeAutospacing="1" w:after="100" w:afterAutospacing="1" w:line="240" w:lineRule="auto"/>
              <w:ind w:left="150" w:right="150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lang w:eastAsia="en-IE"/>
              </w:rPr>
              <w:t>3.3 (0.8)</w:t>
            </w:r>
          </w:p>
        </w:tc>
      </w:tr>
      <w:tr w:rsidR="0053710E" w:rsidRPr="000F2C62" w14:paraId="7567F758" w14:textId="77777777">
        <w:tc>
          <w:tcPr>
            <w:tcW w:w="0" w:type="auto"/>
            <w:gridSpan w:val="5"/>
            <w:tcBorders>
              <w:bottom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79DB72" w14:textId="77777777" w:rsidR="008B4A3E" w:rsidRDefault="0053710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0F2C62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1</w:t>
            </w:r>
            <w:r w:rsidRPr="000F2C62">
              <w:rPr>
                <w:rFonts w:asciiTheme="minorBidi" w:eastAsia="Times New Roman" w:hAnsiTheme="minorBidi"/>
                <w:lang w:eastAsia="en-IE"/>
              </w:rPr>
              <w:t> </w:t>
            </w:r>
            <w:r w:rsidR="008B4A3E" w:rsidRPr="008B4A3E">
              <w:rPr>
                <w:rFonts w:asciiTheme="minorBidi" w:eastAsia="Times New Roman" w:hAnsiTheme="minorBidi"/>
                <w:lang w:eastAsia="en-IE"/>
              </w:rPr>
              <w:t>N=74 participants at T0 and T1 and 66 at T2 due to 8 participants lost to follow up.</w:t>
            </w:r>
          </w:p>
          <w:p w14:paraId="0CFD8870" w14:textId="7EAD2F8A" w:rsidR="0053710E" w:rsidRPr="000F2C62" w:rsidRDefault="008B4A3E" w:rsidP="00D75FB5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lang w:eastAsia="en-IE"/>
              </w:rPr>
            </w:pPr>
            <w:r w:rsidRPr="00D75FB5">
              <w:rPr>
                <w:rFonts w:asciiTheme="minorBidi" w:eastAsia="Times New Roman" w:hAnsiTheme="minorBidi"/>
                <w:i/>
                <w:iCs/>
                <w:vertAlign w:val="superscript"/>
                <w:lang w:eastAsia="en-IE"/>
              </w:rPr>
              <w:t>2</w:t>
            </w:r>
            <w:r>
              <w:rPr>
                <w:rFonts w:asciiTheme="minorBidi" w:eastAsia="Times New Roman" w:hAnsiTheme="minorBidi"/>
                <w:vertAlign w:val="superscript"/>
                <w:lang w:eastAsia="en-IE"/>
              </w:rPr>
              <w:t xml:space="preserve"> </w:t>
            </w:r>
            <w:r w:rsidR="0053710E" w:rsidRPr="000F2C62">
              <w:rPr>
                <w:rFonts w:asciiTheme="minorBidi" w:eastAsia="Times New Roman" w:hAnsiTheme="minorBidi"/>
                <w:lang w:eastAsia="en-IE"/>
              </w:rPr>
              <w:t>Mean (SD)</w:t>
            </w:r>
          </w:p>
        </w:tc>
      </w:tr>
    </w:tbl>
    <w:p w14:paraId="3088CFD3" w14:textId="77777777" w:rsidR="0053710E" w:rsidRPr="0068133C" w:rsidRDefault="0053710E" w:rsidP="00D75FB5">
      <w:pPr>
        <w:shd w:val="clear" w:color="auto" w:fill="FFFFFF" w:themeFill="background1"/>
        <w:spacing w:after="0" w:line="240" w:lineRule="auto"/>
        <w:rPr>
          <w:rFonts w:asciiTheme="minorBidi" w:hAnsiTheme="minorBidi"/>
        </w:rPr>
      </w:pPr>
    </w:p>
    <w:p w14:paraId="0B999803" w14:textId="77777777" w:rsidR="0053710E" w:rsidRPr="0068133C" w:rsidRDefault="0053710E" w:rsidP="00D75FB5">
      <w:pPr>
        <w:pStyle w:val="NormalWeb"/>
        <w:shd w:val="clear" w:color="auto" w:fill="FFFFFF" w:themeFill="background1"/>
        <w:rPr>
          <w:rFonts w:asciiTheme="minorBidi" w:hAnsiTheme="minorBidi" w:cstheme="minorBidi"/>
          <w:sz w:val="22"/>
          <w:szCs w:val="22"/>
        </w:rPr>
      </w:pPr>
    </w:p>
    <w:p w14:paraId="5D97085C" w14:textId="77777777" w:rsidR="003219DA" w:rsidRDefault="003219DA" w:rsidP="00D75FB5">
      <w:pPr>
        <w:tabs>
          <w:tab w:val="left" w:pos="7560"/>
        </w:tabs>
        <w:spacing w:line="240" w:lineRule="auto"/>
        <w:rPr>
          <w:rFonts w:asciiTheme="minorBidi" w:hAnsiTheme="minorBidi"/>
        </w:rPr>
      </w:pPr>
    </w:p>
    <w:sectPr w:rsidR="003219D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01CB8" w14:textId="77777777" w:rsidR="005C786A" w:rsidRDefault="005C786A" w:rsidP="0053710E">
      <w:pPr>
        <w:spacing w:after="0" w:line="240" w:lineRule="auto"/>
      </w:pPr>
      <w:r>
        <w:separator/>
      </w:r>
    </w:p>
  </w:endnote>
  <w:endnote w:type="continuationSeparator" w:id="0">
    <w:p w14:paraId="28586861" w14:textId="77777777" w:rsidR="005C786A" w:rsidRDefault="005C786A" w:rsidP="0053710E">
      <w:pPr>
        <w:spacing w:after="0" w:line="240" w:lineRule="auto"/>
      </w:pPr>
      <w:r>
        <w:continuationSeparator/>
      </w:r>
    </w:p>
  </w:endnote>
  <w:endnote w:type="continuationNotice" w:id="1">
    <w:p w14:paraId="0EDAF075" w14:textId="77777777" w:rsidR="005C786A" w:rsidRDefault="005C78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7731967"/>
      <w:docPartObj>
        <w:docPartGallery w:val="Page Numbers (Bottom of Page)"/>
        <w:docPartUnique/>
      </w:docPartObj>
    </w:sdtPr>
    <w:sdtEndPr>
      <w:rPr>
        <w:rFonts w:asciiTheme="minorBidi" w:hAnsiTheme="minorBidi"/>
        <w:noProof/>
      </w:rPr>
    </w:sdtEndPr>
    <w:sdtContent>
      <w:p w14:paraId="54105E81" w14:textId="00A7946F" w:rsidR="0053710E" w:rsidRPr="0053710E" w:rsidRDefault="0053710E">
        <w:pPr>
          <w:pStyle w:val="Footer"/>
          <w:jc w:val="center"/>
          <w:rPr>
            <w:rFonts w:asciiTheme="minorBidi" w:hAnsiTheme="minorBidi"/>
          </w:rPr>
        </w:pPr>
        <w:r w:rsidRPr="0053710E">
          <w:rPr>
            <w:rFonts w:asciiTheme="minorBidi" w:hAnsiTheme="minorBidi"/>
          </w:rPr>
          <w:fldChar w:fldCharType="begin"/>
        </w:r>
        <w:r w:rsidRPr="0053710E">
          <w:rPr>
            <w:rFonts w:asciiTheme="minorBidi" w:hAnsiTheme="minorBidi"/>
          </w:rPr>
          <w:instrText xml:space="preserve"> PAGE   \* MERGEFORMAT </w:instrText>
        </w:r>
        <w:r w:rsidRPr="0053710E">
          <w:rPr>
            <w:rFonts w:asciiTheme="minorBidi" w:hAnsiTheme="minorBidi"/>
          </w:rPr>
          <w:fldChar w:fldCharType="separate"/>
        </w:r>
        <w:r w:rsidRPr="0053710E">
          <w:rPr>
            <w:rFonts w:asciiTheme="minorBidi" w:hAnsiTheme="minorBidi"/>
            <w:noProof/>
          </w:rPr>
          <w:t>2</w:t>
        </w:r>
        <w:r w:rsidRPr="0053710E">
          <w:rPr>
            <w:rFonts w:asciiTheme="minorBidi" w:hAnsiTheme="minorBidi"/>
            <w:noProof/>
          </w:rPr>
          <w:fldChar w:fldCharType="end"/>
        </w:r>
      </w:p>
    </w:sdtContent>
  </w:sdt>
  <w:p w14:paraId="7DF434B6" w14:textId="77777777" w:rsidR="0053710E" w:rsidRDefault="00537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652BE" w14:textId="77777777" w:rsidR="005C786A" w:rsidRDefault="005C786A" w:rsidP="0053710E">
      <w:pPr>
        <w:spacing w:after="0" w:line="240" w:lineRule="auto"/>
      </w:pPr>
      <w:r>
        <w:separator/>
      </w:r>
    </w:p>
  </w:footnote>
  <w:footnote w:type="continuationSeparator" w:id="0">
    <w:p w14:paraId="3EF2A5C9" w14:textId="77777777" w:rsidR="005C786A" w:rsidRDefault="005C786A" w:rsidP="0053710E">
      <w:pPr>
        <w:spacing w:after="0" w:line="240" w:lineRule="auto"/>
      </w:pPr>
      <w:r>
        <w:continuationSeparator/>
      </w:r>
    </w:p>
  </w:footnote>
  <w:footnote w:type="continuationNotice" w:id="1">
    <w:p w14:paraId="06CEA483" w14:textId="77777777" w:rsidR="005C786A" w:rsidRDefault="005C78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C1603"/>
    <w:multiLevelType w:val="hybridMultilevel"/>
    <w:tmpl w:val="C588ABE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12F1D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412EA0"/>
    <w:multiLevelType w:val="hybridMultilevel"/>
    <w:tmpl w:val="138C55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613D3"/>
    <w:multiLevelType w:val="multilevel"/>
    <w:tmpl w:val="54FC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AF6F6D"/>
    <w:multiLevelType w:val="hybridMultilevel"/>
    <w:tmpl w:val="C588ABE0"/>
    <w:lvl w:ilvl="0" w:tplc="51BE660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i w:val="0"/>
        <w:iCs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44853"/>
    <w:multiLevelType w:val="hybridMultilevel"/>
    <w:tmpl w:val="8174D3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2350F"/>
    <w:multiLevelType w:val="hybridMultilevel"/>
    <w:tmpl w:val="56FA1BA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FB3DBB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B91C03"/>
    <w:multiLevelType w:val="hybridMultilevel"/>
    <w:tmpl w:val="2202FE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A367D"/>
    <w:multiLevelType w:val="hybridMultilevel"/>
    <w:tmpl w:val="C32E3B9A"/>
    <w:lvl w:ilvl="0" w:tplc="5BF09C2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B71AE"/>
    <w:multiLevelType w:val="hybridMultilevel"/>
    <w:tmpl w:val="F8486F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D10F8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74F2CE1"/>
    <w:multiLevelType w:val="hybridMultilevel"/>
    <w:tmpl w:val="1EA04B7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DF7410"/>
    <w:multiLevelType w:val="hybridMultilevel"/>
    <w:tmpl w:val="FED83D6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F779A3"/>
    <w:multiLevelType w:val="hybridMultilevel"/>
    <w:tmpl w:val="6CCC2C9A"/>
    <w:lvl w:ilvl="0" w:tplc="9FEEFF3C">
      <w:start w:val="1"/>
      <w:numFmt w:val="decimal"/>
      <w:lvlText w:val="%1)"/>
      <w:lvlJc w:val="left"/>
      <w:pPr>
        <w:ind w:left="1080" w:hanging="360"/>
      </w:pPr>
    </w:lvl>
    <w:lvl w:ilvl="1" w:tplc="519AF262">
      <w:start w:val="1"/>
      <w:numFmt w:val="decimal"/>
      <w:lvlText w:val="%2)"/>
      <w:lvlJc w:val="left"/>
      <w:pPr>
        <w:ind w:left="1080" w:hanging="360"/>
      </w:pPr>
    </w:lvl>
    <w:lvl w:ilvl="2" w:tplc="2980A276">
      <w:start w:val="1"/>
      <w:numFmt w:val="decimal"/>
      <w:lvlText w:val="%3)"/>
      <w:lvlJc w:val="left"/>
      <w:pPr>
        <w:ind w:left="1080" w:hanging="360"/>
      </w:pPr>
    </w:lvl>
    <w:lvl w:ilvl="3" w:tplc="1724025A">
      <w:start w:val="1"/>
      <w:numFmt w:val="decimal"/>
      <w:lvlText w:val="%4)"/>
      <w:lvlJc w:val="left"/>
      <w:pPr>
        <w:ind w:left="1080" w:hanging="360"/>
      </w:pPr>
    </w:lvl>
    <w:lvl w:ilvl="4" w:tplc="8A041FF4">
      <w:start w:val="1"/>
      <w:numFmt w:val="decimal"/>
      <w:lvlText w:val="%5)"/>
      <w:lvlJc w:val="left"/>
      <w:pPr>
        <w:ind w:left="1080" w:hanging="360"/>
      </w:pPr>
    </w:lvl>
    <w:lvl w:ilvl="5" w:tplc="4118C9E4">
      <w:start w:val="1"/>
      <w:numFmt w:val="decimal"/>
      <w:lvlText w:val="%6)"/>
      <w:lvlJc w:val="left"/>
      <w:pPr>
        <w:ind w:left="1080" w:hanging="360"/>
      </w:pPr>
    </w:lvl>
    <w:lvl w:ilvl="6" w:tplc="A4D297CE">
      <w:start w:val="1"/>
      <w:numFmt w:val="decimal"/>
      <w:lvlText w:val="%7)"/>
      <w:lvlJc w:val="left"/>
      <w:pPr>
        <w:ind w:left="1080" w:hanging="360"/>
      </w:pPr>
    </w:lvl>
    <w:lvl w:ilvl="7" w:tplc="4A644602">
      <w:start w:val="1"/>
      <w:numFmt w:val="decimal"/>
      <w:lvlText w:val="%8)"/>
      <w:lvlJc w:val="left"/>
      <w:pPr>
        <w:ind w:left="1080" w:hanging="360"/>
      </w:pPr>
    </w:lvl>
    <w:lvl w:ilvl="8" w:tplc="115686CE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326A443B"/>
    <w:multiLevelType w:val="hybridMultilevel"/>
    <w:tmpl w:val="8D14BA5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41723B"/>
    <w:multiLevelType w:val="hybridMultilevel"/>
    <w:tmpl w:val="0ECC0C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9B612A"/>
    <w:multiLevelType w:val="hybridMultilevel"/>
    <w:tmpl w:val="177E938E"/>
    <w:lvl w:ilvl="0" w:tplc="34B45E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F52649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034523F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16217A3"/>
    <w:multiLevelType w:val="hybridMultilevel"/>
    <w:tmpl w:val="034CCD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D91DB8"/>
    <w:multiLevelType w:val="hybridMultilevel"/>
    <w:tmpl w:val="8FC27B66"/>
    <w:lvl w:ilvl="0" w:tplc="37B21F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125EF1"/>
    <w:multiLevelType w:val="multilevel"/>
    <w:tmpl w:val="BBE26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8262FE9"/>
    <w:multiLevelType w:val="hybridMultilevel"/>
    <w:tmpl w:val="4FEA5678"/>
    <w:lvl w:ilvl="0" w:tplc="C1E2B17E">
      <w:start w:val="1"/>
      <w:numFmt w:val="decimal"/>
      <w:lvlText w:val="%1)"/>
      <w:lvlJc w:val="left"/>
      <w:pPr>
        <w:ind w:left="1080" w:hanging="360"/>
      </w:pPr>
    </w:lvl>
    <w:lvl w:ilvl="1" w:tplc="B20E7A42">
      <w:start w:val="1"/>
      <w:numFmt w:val="decimal"/>
      <w:lvlText w:val="%2)"/>
      <w:lvlJc w:val="left"/>
      <w:pPr>
        <w:ind w:left="1080" w:hanging="360"/>
      </w:pPr>
    </w:lvl>
    <w:lvl w:ilvl="2" w:tplc="C094A3D8">
      <w:start w:val="1"/>
      <w:numFmt w:val="decimal"/>
      <w:lvlText w:val="%3)"/>
      <w:lvlJc w:val="left"/>
      <w:pPr>
        <w:ind w:left="1080" w:hanging="360"/>
      </w:pPr>
    </w:lvl>
    <w:lvl w:ilvl="3" w:tplc="47BC86CC">
      <w:start w:val="1"/>
      <w:numFmt w:val="decimal"/>
      <w:lvlText w:val="%4)"/>
      <w:lvlJc w:val="left"/>
      <w:pPr>
        <w:ind w:left="1080" w:hanging="360"/>
      </w:pPr>
    </w:lvl>
    <w:lvl w:ilvl="4" w:tplc="DE668B28">
      <w:start w:val="1"/>
      <w:numFmt w:val="decimal"/>
      <w:lvlText w:val="%5)"/>
      <w:lvlJc w:val="left"/>
      <w:pPr>
        <w:ind w:left="1080" w:hanging="360"/>
      </w:pPr>
    </w:lvl>
    <w:lvl w:ilvl="5" w:tplc="0F4AD962">
      <w:start w:val="1"/>
      <w:numFmt w:val="decimal"/>
      <w:lvlText w:val="%6)"/>
      <w:lvlJc w:val="left"/>
      <w:pPr>
        <w:ind w:left="1080" w:hanging="360"/>
      </w:pPr>
    </w:lvl>
    <w:lvl w:ilvl="6" w:tplc="1408D4B6">
      <w:start w:val="1"/>
      <w:numFmt w:val="decimal"/>
      <w:lvlText w:val="%7)"/>
      <w:lvlJc w:val="left"/>
      <w:pPr>
        <w:ind w:left="1080" w:hanging="360"/>
      </w:pPr>
    </w:lvl>
    <w:lvl w:ilvl="7" w:tplc="C84A539A">
      <w:start w:val="1"/>
      <w:numFmt w:val="decimal"/>
      <w:lvlText w:val="%8)"/>
      <w:lvlJc w:val="left"/>
      <w:pPr>
        <w:ind w:left="1080" w:hanging="360"/>
      </w:pPr>
    </w:lvl>
    <w:lvl w:ilvl="8" w:tplc="9B707E1C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48F34AD0"/>
    <w:multiLevelType w:val="multilevel"/>
    <w:tmpl w:val="54FC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BC32E3A"/>
    <w:multiLevelType w:val="hybridMultilevel"/>
    <w:tmpl w:val="40EC28CE"/>
    <w:lvl w:ilvl="0" w:tplc="37B21F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1A6908"/>
    <w:multiLevelType w:val="hybridMultilevel"/>
    <w:tmpl w:val="2FA6439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D97B21"/>
    <w:multiLevelType w:val="multilevel"/>
    <w:tmpl w:val="F3BC0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68581E"/>
    <w:multiLevelType w:val="hybridMultilevel"/>
    <w:tmpl w:val="998E4F8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1366DC"/>
    <w:multiLevelType w:val="hybridMultilevel"/>
    <w:tmpl w:val="5CE2BC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755E16"/>
    <w:multiLevelType w:val="hybridMultilevel"/>
    <w:tmpl w:val="9B50E7B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F6D40"/>
    <w:multiLevelType w:val="multilevel"/>
    <w:tmpl w:val="54FC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42D5C91"/>
    <w:multiLevelType w:val="multilevel"/>
    <w:tmpl w:val="54FC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9471D22"/>
    <w:multiLevelType w:val="hybridMultilevel"/>
    <w:tmpl w:val="93B2C17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395FDD"/>
    <w:multiLevelType w:val="hybridMultilevel"/>
    <w:tmpl w:val="D272D8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F8010E"/>
    <w:multiLevelType w:val="multilevel"/>
    <w:tmpl w:val="54FC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86D4538"/>
    <w:multiLevelType w:val="hybridMultilevel"/>
    <w:tmpl w:val="F63C191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957101"/>
    <w:multiLevelType w:val="hybridMultilevel"/>
    <w:tmpl w:val="15B2AC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0287">
    <w:abstractNumId w:val="31"/>
  </w:num>
  <w:num w:numId="2" w16cid:durableId="807893783">
    <w:abstractNumId w:val="3"/>
  </w:num>
  <w:num w:numId="3" w16cid:durableId="1946420662">
    <w:abstractNumId w:val="24"/>
  </w:num>
  <w:num w:numId="4" w16cid:durableId="880243604">
    <w:abstractNumId w:val="27"/>
  </w:num>
  <w:num w:numId="5" w16cid:durableId="953629976">
    <w:abstractNumId w:val="32"/>
  </w:num>
  <w:num w:numId="6" w16cid:durableId="2137674187">
    <w:abstractNumId w:val="35"/>
  </w:num>
  <w:num w:numId="7" w16cid:durableId="295111546">
    <w:abstractNumId w:val="33"/>
  </w:num>
  <w:num w:numId="8" w16cid:durableId="348144683">
    <w:abstractNumId w:val="29"/>
  </w:num>
  <w:num w:numId="9" w16cid:durableId="1064140641">
    <w:abstractNumId w:val="4"/>
  </w:num>
  <w:num w:numId="10" w16cid:durableId="784933184">
    <w:abstractNumId w:val="0"/>
  </w:num>
  <w:num w:numId="11" w16cid:durableId="1399982929">
    <w:abstractNumId w:val="13"/>
  </w:num>
  <w:num w:numId="12" w16cid:durableId="1622033566">
    <w:abstractNumId w:val="28"/>
  </w:num>
  <w:num w:numId="13" w16cid:durableId="823666655">
    <w:abstractNumId w:val="26"/>
  </w:num>
  <w:num w:numId="14" w16cid:durableId="99765861">
    <w:abstractNumId w:val="16"/>
  </w:num>
  <w:num w:numId="15" w16cid:durableId="1986737666">
    <w:abstractNumId w:val="14"/>
  </w:num>
  <w:num w:numId="16" w16cid:durableId="1289241145">
    <w:abstractNumId w:val="23"/>
  </w:num>
  <w:num w:numId="17" w16cid:durableId="95903457">
    <w:abstractNumId w:val="18"/>
  </w:num>
  <w:num w:numId="18" w16cid:durableId="856697267">
    <w:abstractNumId w:val="11"/>
  </w:num>
  <w:num w:numId="19" w16cid:durableId="1821843367">
    <w:abstractNumId w:val="36"/>
  </w:num>
  <w:num w:numId="20" w16cid:durableId="2005819717">
    <w:abstractNumId w:val="17"/>
  </w:num>
  <w:num w:numId="21" w16cid:durableId="1640264635">
    <w:abstractNumId w:val="8"/>
  </w:num>
  <w:num w:numId="22" w16cid:durableId="650327843">
    <w:abstractNumId w:val="5"/>
  </w:num>
  <w:num w:numId="23" w16cid:durableId="2024745061">
    <w:abstractNumId w:val="2"/>
  </w:num>
  <w:num w:numId="24" w16cid:durableId="1988506293">
    <w:abstractNumId w:val="34"/>
  </w:num>
  <w:num w:numId="25" w16cid:durableId="1945187972">
    <w:abstractNumId w:val="21"/>
  </w:num>
  <w:num w:numId="26" w16cid:durableId="1358509711">
    <w:abstractNumId w:val="25"/>
  </w:num>
  <w:num w:numId="27" w16cid:durableId="201944179">
    <w:abstractNumId w:val="20"/>
  </w:num>
  <w:num w:numId="28" w16cid:durableId="362488316">
    <w:abstractNumId w:val="1"/>
  </w:num>
  <w:num w:numId="29" w16cid:durableId="408894472">
    <w:abstractNumId w:val="30"/>
  </w:num>
  <w:num w:numId="30" w16cid:durableId="755974849">
    <w:abstractNumId w:val="6"/>
  </w:num>
  <w:num w:numId="31" w16cid:durableId="862203972">
    <w:abstractNumId w:val="15"/>
  </w:num>
  <w:num w:numId="32" w16cid:durableId="2124765182">
    <w:abstractNumId w:val="10"/>
  </w:num>
  <w:num w:numId="33" w16cid:durableId="22752405">
    <w:abstractNumId w:val="37"/>
  </w:num>
  <w:num w:numId="34" w16cid:durableId="552280636">
    <w:abstractNumId w:val="22"/>
  </w:num>
  <w:num w:numId="35" w16cid:durableId="1906984772">
    <w:abstractNumId w:val="9"/>
  </w:num>
  <w:num w:numId="36" w16cid:durableId="2118523589">
    <w:abstractNumId w:val="12"/>
  </w:num>
  <w:num w:numId="37" w16cid:durableId="1995178362">
    <w:abstractNumId w:val="7"/>
  </w:num>
  <w:num w:numId="38" w16cid:durableId="1566717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D2"/>
    <w:rsid w:val="00013235"/>
    <w:rsid w:val="00065C82"/>
    <w:rsid w:val="0007173E"/>
    <w:rsid w:val="00097B9E"/>
    <w:rsid w:val="000C3ADC"/>
    <w:rsid w:val="000F45DB"/>
    <w:rsid w:val="000F59F4"/>
    <w:rsid w:val="000F7748"/>
    <w:rsid w:val="00121772"/>
    <w:rsid w:val="00140E0C"/>
    <w:rsid w:val="00152AD5"/>
    <w:rsid w:val="001C3E38"/>
    <w:rsid w:val="001D09B5"/>
    <w:rsid w:val="001F3171"/>
    <w:rsid w:val="001F6557"/>
    <w:rsid w:val="00200DCA"/>
    <w:rsid w:val="002071D9"/>
    <w:rsid w:val="00245450"/>
    <w:rsid w:val="00293FDC"/>
    <w:rsid w:val="002C727C"/>
    <w:rsid w:val="002D28E6"/>
    <w:rsid w:val="003127CB"/>
    <w:rsid w:val="003219DA"/>
    <w:rsid w:val="003466EB"/>
    <w:rsid w:val="003613AA"/>
    <w:rsid w:val="00364DB1"/>
    <w:rsid w:val="00390EA8"/>
    <w:rsid w:val="003A654A"/>
    <w:rsid w:val="0040637F"/>
    <w:rsid w:val="00415502"/>
    <w:rsid w:val="004219D4"/>
    <w:rsid w:val="0042352D"/>
    <w:rsid w:val="0046477F"/>
    <w:rsid w:val="00484613"/>
    <w:rsid w:val="0049696A"/>
    <w:rsid w:val="004A2EDD"/>
    <w:rsid w:val="004A408C"/>
    <w:rsid w:val="004D13A4"/>
    <w:rsid w:val="004D4DAF"/>
    <w:rsid w:val="004E45C2"/>
    <w:rsid w:val="004F14B1"/>
    <w:rsid w:val="0053710E"/>
    <w:rsid w:val="0054238C"/>
    <w:rsid w:val="0057650D"/>
    <w:rsid w:val="0059086F"/>
    <w:rsid w:val="005A6ADD"/>
    <w:rsid w:val="005C786A"/>
    <w:rsid w:val="005D09E4"/>
    <w:rsid w:val="005D0E72"/>
    <w:rsid w:val="005F7C3D"/>
    <w:rsid w:val="006276F8"/>
    <w:rsid w:val="006A3705"/>
    <w:rsid w:val="006B22C5"/>
    <w:rsid w:val="006B4E5C"/>
    <w:rsid w:val="00702381"/>
    <w:rsid w:val="00704791"/>
    <w:rsid w:val="00715AEC"/>
    <w:rsid w:val="00750EDB"/>
    <w:rsid w:val="00786D54"/>
    <w:rsid w:val="00833D7D"/>
    <w:rsid w:val="00844059"/>
    <w:rsid w:val="00860910"/>
    <w:rsid w:val="00886212"/>
    <w:rsid w:val="00894C6E"/>
    <w:rsid w:val="00895A0A"/>
    <w:rsid w:val="008B4999"/>
    <w:rsid w:val="008B4A3E"/>
    <w:rsid w:val="0093277B"/>
    <w:rsid w:val="00933C9F"/>
    <w:rsid w:val="00936BE0"/>
    <w:rsid w:val="00991CD2"/>
    <w:rsid w:val="009C6E3A"/>
    <w:rsid w:val="009C70E4"/>
    <w:rsid w:val="009F28BE"/>
    <w:rsid w:val="00AF7559"/>
    <w:rsid w:val="00B12AFF"/>
    <w:rsid w:val="00B1398F"/>
    <w:rsid w:val="00B202BA"/>
    <w:rsid w:val="00B242C4"/>
    <w:rsid w:val="00B55C70"/>
    <w:rsid w:val="00B660C7"/>
    <w:rsid w:val="00B94B13"/>
    <w:rsid w:val="00BC2721"/>
    <w:rsid w:val="00C01F87"/>
    <w:rsid w:val="00C07DF6"/>
    <w:rsid w:val="00C37ED5"/>
    <w:rsid w:val="00C52B25"/>
    <w:rsid w:val="00CC6EC9"/>
    <w:rsid w:val="00CD0626"/>
    <w:rsid w:val="00CE3E4E"/>
    <w:rsid w:val="00D268FE"/>
    <w:rsid w:val="00D65212"/>
    <w:rsid w:val="00D7560D"/>
    <w:rsid w:val="00D75FB5"/>
    <w:rsid w:val="00DF4DFB"/>
    <w:rsid w:val="00E10988"/>
    <w:rsid w:val="00E1206B"/>
    <w:rsid w:val="00E240F2"/>
    <w:rsid w:val="00E50883"/>
    <w:rsid w:val="00E978E8"/>
    <w:rsid w:val="00EA37A3"/>
    <w:rsid w:val="00EB53D2"/>
    <w:rsid w:val="00EC5F89"/>
    <w:rsid w:val="00F201E8"/>
    <w:rsid w:val="00F56A03"/>
    <w:rsid w:val="00F63FF0"/>
    <w:rsid w:val="00F878E7"/>
    <w:rsid w:val="00FA0CDC"/>
    <w:rsid w:val="00FB513D"/>
    <w:rsid w:val="00FC218D"/>
    <w:rsid w:val="00FD214D"/>
    <w:rsid w:val="00FE18CE"/>
    <w:rsid w:val="00FF7DFB"/>
    <w:rsid w:val="02FE47D9"/>
    <w:rsid w:val="057421F7"/>
    <w:rsid w:val="07AAD9E2"/>
    <w:rsid w:val="07F7E9CF"/>
    <w:rsid w:val="09666221"/>
    <w:rsid w:val="0A7DE555"/>
    <w:rsid w:val="0E5F3903"/>
    <w:rsid w:val="162A22B9"/>
    <w:rsid w:val="192944C6"/>
    <w:rsid w:val="19C1E330"/>
    <w:rsid w:val="1A52333B"/>
    <w:rsid w:val="1D083408"/>
    <w:rsid w:val="1E561C61"/>
    <w:rsid w:val="224FC929"/>
    <w:rsid w:val="25CB26D7"/>
    <w:rsid w:val="262F406A"/>
    <w:rsid w:val="37AD0386"/>
    <w:rsid w:val="3C1DC1C1"/>
    <w:rsid w:val="3EC11A6C"/>
    <w:rsid w:val="424EC20E"/>
    <w:rsid w:val="49A1E7BD"/>
    <w:rsid w:val="4E8C4DBB"/>
    <w:rsid w:val="5058B8FA"/>
    <w:rsid w:val="50F3223E"/>
    <w:rsid w:val="522AFD6D"/>
    <w:rsid w:val="570988B9"/>
    <w:rsid w:val="59D72E6F"/>
    <w:rsid w:val="619A11BF"/>
    <w:rsid w:val="627A9E14"/>
    <w:rsid w:val="64382CCB"/>
    <w:rsid w:val="6AEA0F05"/>
    <w:rsid w:val="71C8472A"/>
    <w:rsid w:val="72F8A892"/>
    <w:rsid w:val="73356383"/>
    <w:rsid w:val="789F7FB9"/>
    <w:rsid w:val="79351489"/>
    <w:rsid w:val="7E4C01BB"/>
    <w:rsid w:val="7F89D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6F36F"/>
  <w15:chartTrackingRefBased/>
  <w15:docId w15:val="{FA173908-FDEB-4CE0-A28B-752A7ECBA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3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DB1"/>
    <w:pPr>
      <w:keepNext/>
      <w:keepLines/>
      <w:spacing w:before="240" w:after="0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3D2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3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B1"/>
    <w:rPr>
      <w:rFonts w:ascii="Arial" w:eastAsiaTheme="majorEastAsia" w:hAnsi="Arial" w:cstheme="majorBidi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3D2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3D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B53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5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3D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3D2"/>
    <w:rPr>
      <w:b/>
      <w:bCs/>
      <w:kern w:val="0"/>
      <w:sz w:val="20"/>
      <w:szCs w:val="20"/>
      <w14:ligatures w14:val="none"/>
    </w:rPr>
  </w:style>
  <w:style w:type="character" w:customStyle="1" w:styleId="citation">
    <w:name w:val="citation"/>
    <w:basedOn w:val="DefaultParagraphFont"/>
    <w:rsid w:val="00EB53D2"/>
  </w:style>
  <w:style w:type="character" w:styleId="UnresolvedMention">
    <w:name w:val="Unresolved Mention"/>
    <w:basedOn w:val="DefaultParagraphFont"/>
    <w:uiPriority w:val="99"/>
    <w:semiHidden/>
    <w:unhideWhenUsed/>
    <w:rsid w:val="00EB53D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B53D2"/>
  </w:style>
  <w:style w:type="character" w:customStyle="1" w:styleId="eop">
    <w:name w:val="eop"/>
    <w:basedOn w:val="DefaultParagraphFont"/>
    <w:rsid w:val="00EB53D2"/>
  </w:style>
  <w:style w:type="paragraph" w:styleId="ListParagraph">
    <w:name w:val="List Paragraph"/>
    <w:basedOn w:val="Normal"/>
    <w:uiPriority w:val="34"/>
    <w:qFormat/>
    <w:rsid w:val="00EB53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3D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5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3D2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B53D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B53D2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53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EB53D2"/>
    <w:rPr>
      <w:b/>
      <w:bCs/>
    </w:rPr>
  </w:style>
  <w:style w:type="paragraph" w:styleId="Revision">
    <w:name w:val="Revision"/>
    <w:hidden/>
    <w:uiPriority w:val="99"/>
    <w:semiHidden/>
    <w:rsid w:val="00EB53D2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gtfootnotemarks">
    <w:name w:val="gt_footnote_marks"/>
    <w:basedOn w:val="DefaultParagraphFont"/>
    <w:rsid w:val="00EB53D2"/>
  </w:style>
  <w:style w:type="table" w:styleId="PlainTable2">
    <w:name w:val="Plain Table 2"/>
    <w:basedOn w:val="TableNormal"/>
    <w:uiPriority w:val="42"/>
    <w:rsid w:val="00EB53D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B53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53D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Default">
    <w:name w:val="Default"/>
    <w:rsid w:val="00EB53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EB53D2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B53D2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findhit">
    <w:name w:val="findhit"/>
    <w:basedOn w:val="DefaultParagraphFont"/>
    <w:rsid w:val="00EB53D2"/>
  </w:style>
  <w:style w:type="paragraph" w:styleId="TOCHeading">
    <w:name w:val="TOC Heading"/>
    <w:basedOn w:val="Heading1"/>
    <w:next w:val="Normal"/>
    <w:uiPriority w:val="39"/>
    <w:unhideWhenUsed/>
    <w:qFormat/>
    <w:rsid w:val="00364DB1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64DB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34D1D-8DCC-4604-A86D-96974AE6F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2423</Words>
  <Characters>13815</Characters>
  <Application>Microsoft Office Word</Application>
  <DocSecurity>0</DocSecurity>
  <Lines>115</Lines>
  <Paragraphs>32</Paragraphs>
  <ScaleCrop>false</ScaleCrop>
  <Company/>
  <LinksUpToDate>false</LinksUpToDate>
  <CharactersWithSpaces>1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ohamad Saab</cp:lastModifiedBy>
  <cp:revision>96</cp:revision>
  <dcterms:created xsi:type="dcterms:W3CDTF">2024-01-31T03:27:00Z</dcterms:created>
  <dcterms:modified xsi:type="dcterms:W3CDTF">2024-06-25T13:55:00Z</dcterms:modified>
</cp:coreProperties>
</file>